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732A" w:rsidRDefault="0074732A" w:rsidP="0074732A">
      <w:pPr>
        <w:pStyle w:val="Title"/>
        <w:jc w:val="center"/>
        <w:rPr>
          <w:rFonts w:asciiTheme="majorBidi" w:hAnsiTheme="majorBidi"/>
          <w:sz w:val="24"/>
          <w:szCs w:val="24"/>
        </w:rPr>
      </w:pPr>
      <w:r>
        <w:t>Supplementary:</w:t>
      </w:r>
    </w:p>
    <w:p w:rsidR="0074732A" w:rsidRDefault="0074732A" w:rsidP="0074732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4732A" w:rsidRPr="00A81B4C" w:rsidRDefault="003123BD" w:rsidP="0074732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123BD">
        <w:rPr>
          <w:rFonts w:asciiTheme="majorBidi" w:hAnsiTheme="majorBidi" w:cstheme="majorBidi"/>
          <w:sz w:val="24"/>
          <w:szCs w:val="24"/>
        </w:rPr>
        <w:t>Supplementary table 1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 w:rsidR="0074732A">
        <w:rPr>
          <w:rFonts w:asciiTheme="majorBidi" w:hAnsiTheme="majorBidi" w:cstheme="majorBidi"/>
          <w:sz w:val="24"/>
          <w:szCs w:val="24"/>
        </w:rPr>
        <w:t>S</w:t>
      </w:r>
      <w:r w:rsidR="0074732A" w:rsidRPr="00A81B4C">
        <w:rPr>
          <w:rFonts w:asciiTheme="majorBidi" w:hAnsiTheme="majorBidi" w:cstheme="majorBidi"/>
          <w:sz w:val="24"/>
          <w:szCs w:val="24"/>
        </w:rPr>
        <w:t xml:space="preserve">tructure of </w:t>
      </w:r>
      <w:proofErr w:type="gramStart"/>
      <w:r w:rsidR="0074732A" w:rsidRPr="00A81B4C">
        <w:rPr>
          <w:rFonts w:asciiTheme="majorBidi" w:hAnsiTheme="majorBidi" w:cstheme="majorBidi"/>
          <w:sz w:val="24"/>
          <w:szCs w:val="24"/>
        </w:rPr>
        <w:t>miRNAs which</w:t>
      </w:r>
      <w:proofErr w:type="gramEnd"/>
      <w:r w:rsidR="0074732A" w:rsidRPr="00A81B4C">
        <w:rPr>
          <w:rFonts w:asciiTheme="majorBidi" w:hAnsiTheme="majorBidi" w:cstheme="majorBidi"/>
          <w:sz w:val="24"/>
          <w:szCs w:val="24"/>
        </w:rPr>
        <w:t xml:space="preserve"> have been deregulated in Alzheimer.</w:t>
      </w:r>
    </w:p>
    <w:tbl>
      <w:tblPr>
        <w:tblStyle w:val="TableGrid"/>
        <w:tblW w:w="11546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6"/>
        <w:gridCol w:w="1170"/>
        <w:gridCol w:w="2592"/>
        <w:gridCol w:w="1350"/>
        <w:gridCol w:w="1800"/>
        <w:gridCol w:w="2988"/>
      </w:tblGrid>
      <w:tr w:rsidR="0074732A" w:rsidRPr="00A81B4C" w:rsidTr="00D6631B">
        <w:trPr>
          <w:trHeight w:val="432"/>
        </w:trPr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732A" w:rsidRPr="00425C30" w:rsidRDefault="0074732A" w:rsidP="00135C2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25C30">
              <w:rPr>
                <w:rFonts w:asciiTheme="majorBidi" w:hAnsiTheme="majorBidi" w:cstheme="majorBidi"/>
                <w:b/>
                <w:bCs/>
              </w:rPr>
              <w:t>miRN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732A" w:rsidRPr="00425C30" w:rsidRDefault="0074732A" w:rsidP="00135C2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25C30">
              <w:rPr>
                <w:rFonts w:asciiTheme="majorBidi" w:hAnsiTheme="majorBidi" w:cstheme="majorBidi"/>
                <w:b/>
                <w:bCs/>
              </w:rPr>
              <w:t>Accession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732A" w:rsidRPr="00425C30" w:rsidRDefault="0074732A" w:rsidP="00135C2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25C30">
              <w:rPr>
                <w:rFonts w:asciiTheme="majorBidi" w:hAnsiTheme="majorBidi" w:cstheme="majorBidi"/>
                <w:b/>
                <w:bCs/>
              </w:rPr>
              <w:t>Genome posi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732A" w:rsidRPr="00425C30" w:rsidRDefault="0074732A" w:rsidP="00135C2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25C30">
              <w:rPr>
                <w:rFonts w:asciiTheme="majorBidi" w:hAnsiTheme="majorBidi" w:cstheme="majorBidi"/>
                <w:b/>
                <w:bCs/>
              </w:rPr>
              <w:t>Host gen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732A" w:rsidRPr="00425C30" w:rsidRDefault="0074732A" w:rsidP="00135C2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25C30">
              <w:rPr>
                <w:rFonts w:asciiTheme="majorBidi" w:hAnsiTheme="majorBidi" w:cstheme="majorBidi"/>
                <w:b/>
                <w:bCs/>
              </w:rPr>
              <w:t>Mature miRNA</w:t>
            </w:r>
          </w:p>
        </w:tc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732A" w:rsidRPr="00425C30" w:rsidRDefault="0074732A" w:rsidP="00135C2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25C30">
              <w:rPr>
                <w:rFonts w:asciiTheme="majorBidi" w:hAnsiTheme="majorBidi" w:cstheme="majorBidi"/>
                <w:b/>
                <w:bCs/>
              </w:rPr>
              <w:t>Cluster</w:t>
            </w:r>
          </w:p>
        </w:tc>
      </w:tr>
      <w:tr w:rsidR="0074732A" w:rsidRPr="00A81B4C" w:rsidTr="00D6631B">
        <w:trPr>
          <w:trHeight w:val="432"/>
        </w:trPr>
        <w:tc>
          <w:tcPr>
            <w:tcW w:w="1646" w:type="dxa"/>
          </w:tcPr>
          <w:p w:rsidR="0074732A" w:rsidRPr="00425C30" w:rsidRDefault="0074732A" w:rsidP="00135C25">
            <w:pPr>
              <w:wordWrap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</w:tcPr>
          <w:p w:rsidR="0074732A" w:rsidRPr="00425C30" w:rsidRDefault="0074732A" w:rsidP="00135C2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</w:tcPr>
          <w:p w:rsidR="0074732A" w:rsidRPr="00425C30" w:rsidRDefault="0074732A" w:rsidP="00135C2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 w:rsidR="0074732A" w:rsidRPr="00425C30" w:rsidRDefault="0074732A" w:rsidP="00135C2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74732A" w:rsidRPr="00425C30" w:rsidRDefault="0074732A" w:rsidP="00135C2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88" w:type="dxa"/>
          </w:tcPr>
          <w:p w:rsidR="0074732A" w:rsidRPr="00425C30" w:rsidRDefault="0074732A" w:rsidP="00135C2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4732A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74732A" w:rsidRPr="00135C25" w:rsidRDefault="0074732A" w:rsidP="00135C2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5C25">
              <w:rPr>
                <w:rFonts w:asciiTheme="majorBidi" w:hAnsiTheme="majorBidi" w:cstheme="majorBidi"/>
                <w:sz w:val="18"/>
                <w:szCs w:val="18"/>
              </w:rPr>
              <w:t>hsa-mir-101-2</w:t>
            </w:r>
          </w:p>
        </w:tc>
        <w:tc>
          <w:tcPr>
            <w:tcW w:w="1170" w:type="dxa"/>
            <w:vMerge w:val="restart"/>
          </w:tcPr>
          <w:p w:rsidR="0074732A" w:rsidRPr="00425C30" w:rsidRDefault="0074732A" w:rsidP="00135C2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739</w:t>
            </w:r>
          </w:p>
        </w:tc>
        <w:tc>
          <w:tcPr>
            <w:tcW w:w="2592" w:type="dxa"/>
            <w:vMerge w:val="restart"/>
          </w:tcPr>
          <w:p w:rsidR="0074732A" w:rsidRPr="00425C30" w:rsidRDefault="0074732A" w:rsidP="00135C2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9:4850297-4850375[+]</w:t>
            </w:r>
          </w:p>
        </w:tc>
        <w:tc>
          <w:tcPr>
            <w:tcW w:w="1350" w:type="dxa"/>
            <w:vMerge w:val="restart"/>
          </w:tcPr>
          <w:p w:rsidR="0074732A" w:rsidRPr="00425C30" w:rsidRDefault="0074732A" w:rsidP="00135C2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 xml:space="preserve">RCL1: </w:t>
            </w:r>
            <w:proofErr w:type="spellStart"/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1800" w:type="dxa"/>
          </w:tcPr>
          <w:p w:rsidR="0074732A" w:rsidRPr="00425C30" w:rsidRDefault="0074732A" w:rsidP="00135C2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01-2-5p</w:t>
            </w:r>
          </w:p>
        </w:tc>
        <w:tc>
          <w:tcPr>
            <w:tcW w:w="2988" w:type="dxa"/>
          </w:tcPr>
          <w:p w:rsidR="0074732A" w:rsidRPr="00425C30" w:rsidRDefault="0074732A" w:rsidP="00135C2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------------------------------------</w:t>
            </w:r>
          </w:p>
        </w:tc>
      </w:tr>
      <w:tr w:rsidR="0074732A" w:rsidRPr="00A81B4C" w:rsidTr="00D6631B">
        <w:trPr>
          <w:trHeight w:val="432"/>
        </w:trPr>
        <w:tc>
          <w:tcPr>
            <w:tcW w:w="1646" w:type="dxa"/>
            <w:vMerge/>
          </w:tcPr>
          <w:p w:rsidR="0074732A" w:rsidRPr="00425C30" w:rsidRDefault="0074732A" w:rsidP="00135C25">
            <w:pPr>
              <w:wordWrap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74732A" w:rsidRPr="00425C30" w:rsidRDefault="0074732A" w:rsidP="00135C2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74732A" w:rsidRPr="00425C30" w:rsidRDefault="0074732A" w:rsidP="00135C2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74732A" w:rsidRPr="00425C30" w:rsidRDefault="0074732A" w:rsidP="00135C2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74732A" w:rsidRPr="00425C30" w:rsidRDefault="0074732A" w:rsidP="00135C2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01-</w:t>
            </w:r>
            <w:r w:rsidR="006F2FA2">
              <w:rPr>
                <w:rFonts w:asciiTheme="majorBidi" w:hAnsiTheme="majorBidi" w:cstheme="majorBidi"/>
                <w:sz w:val="18"/>
                <w:szCs w:val="18"/>
              </w:rPr>
              <w:t>2-</w:t>
            </w:r>
            <w:r w:rsidRPr="00425C30">
              <w:rPr>
                <w:rFonts w:asciiTheme="majorBidi" w:hAnsiTheme="majorBidi" w:cstheme="majorBidi"/>
                <w:sz w:val="18"/>
                <w:szCs w:val="18"/>
              </w:rPr>
              <w:t>3p</w:t>
            </w:r>
          </w:p>
        </w:tc>
        <w:tc>
          <w:tcPr>
            <w:tcW w:w="2988" w:type="dxa"/>
          </w:tcPr>
          <w:p w:rsidR="0074732A" w:rsidRPr="00425C30" w:rsidRDefault="0074732A" w:rsidP="00135C2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07950">
              <w:rPr>
                <w:rFonts w:asciiTheme="majorBidi" w:hAnsiTheme="majorBidi" w:cstheme="majorBidi"/>
                <w:sz w:val="18"/>
                <w:szCs w:val="18"/>
              </w:rPr>
              <w:t>------------------------------------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as-mir-103</w:t>
            </w:r>
          </w:p>
        </w:tc>
        <w:tc>
          <w:tcPr>
            <w:tcW w:w="1170" w:type="dxa"/>
          </w:tcPr>
          <w:p w:rsidR="006F2FA2" w:rsidRDefault="006F2FA2" w:rsidP="006F2FA2">
            <w:r w:rsidRPr="006F2FA2">
              <w:rPr>
                <w:rFonts w:asciiTheme="majorBidi" w:hAnsiTheme="majorBidi" w:cstheme="majorBidi"/>
                <w:sz w:val="18"/>
                <w:szCs w:val="18"/>
              </w:rPr>
              <w:t>MI0000109</w:t>
            </w:r>
          </w:p>
        </w:tc>
        <w:tc>
          <w:tcPr>
            <w:tcW w:w="2592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35C2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hr5:168560896-168560973(-)</w:t>
            </w:r>
          </w:p>
        </w:tc>
        <w:tc>
          <w:tcPr>
            <w:tcW w:w="1350" w:type="dxa"/>
          </w:tcPr>
          <w:p w:rsidR="006F2FA2" w:rsidRPr="00425C30" w:rsidRDefault="006F2FA2" w:rsidP="006F2FA2">
            <w:pPr>
              <w:rPr>
                <w:rStyle w:val="ng-binding"/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35C25">
              <w:rPr>
                <w:rStyle w:val="ng-binding"/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NK3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sa-miR-103</w:t>
            </w:r>
            <w:r w:rsidRPr="00425C30">
              <w:rPr>
                <w:rFonts w:asciiTheme="majorBidi" w:hAnsiTheme="majorBidi" w:cstheme="majorBidi"/>
                <w:sz w:val="18"/>
                <w:szCs w:val="18"/>
              </w:rPr>
              <w:t>-5p</w:t>
            </w:r>
          </w:p>
        </w:tc>
        <w:tc>
          <w:tcPr>
            <w:tcW w:w="2988" w:type="dxa"/>
          </w:tcPr>
          <w:p w:rsidR="006F2FA2" w:rsidRDefault="006F2FA2" w:rsidP="006F2FA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F2FA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kb:hsa-mir-103a-1, hsa-mir-103b-1</w:t>
            </w:r>
          </w:p>
          <w:p w:rsidR="006F2FA2" w:rsidRPr="00425C30" w:rsidRDefault="006F2FA2" w:rsidP="006F2FA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F2FA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kb:hsa-mir-103a-1, hsa-mir-103b-1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sa-mir-106a</w:t>
            </w:r>
          </w:p>
        </w:tc>
        <w:tc>
          <w:tcPr>
            <w:tcW w:w="1170" w:type="dxa"/>
            <w:vMerge w:val="restart"/>
          </w:tcPr>
          <w:p w:rsidR="006F2FA2" w:rsidRPr="006F2FA2" w:rsidRDefault="006F2FA2" w:rsidP="006F2FA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hyperlink r:id="rId6" w:history="1">
              <w:r w:rsidRPr="006F2FA2">
                <w:rPr>
                  <w:rStyle w:val="Hyperlink"/>
                  <w:rFonts w:asciiTheme="majorBidi" w:hAnsiTheme="majorBidi" w:cstheme="majorBidi"/>
                  <w:color w:val="000000" w:themeColor="text1"/>
                  <w:sz w:val="18"/>
                  <w:szCs w:val="18"/>
                  <w:u w:val="none"/>
                </w:rPr>
                <w:t>MI0000113</w:t>
              </w:r>
            </w:hyperlink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hrX:134170198-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425C3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4170278[-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25C30">
              <w:rPr>
                <w:rStyle w:val="ng-binding"/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sa-miR-10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425C30">
              <w:rPr>
                <w:rFonts w:asciiTheme="majorBidi" w:hAnsiTheme="majorBidi" w:cstheme="majorBidi"/>
                <w:sz w:val="18"/>
                <w:szCs w:val="18"/>
              </w:rPr>
              <w:t>3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kb: hsa-mir-106a, hsa-mir-18b, hsa-mir-19b-2, hsa-mir-20b, hsa-mir-363, hsa-mir-92a-2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AA0824" w:rsidRDefault="006F2FA2" w:rsidP="006F2FA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hyperlink r:id="rId7" w:tgtFrame="_blank" w:history="1">
              <w:r w:rsidRPr="00AA0824">
                <w:rPr>
                  <w:rStyle w:val="Hyperlink"/>
                  <w:rFonts w:asciiTheme="majorBidi" w:hAnsiTheme="majorBidi" w:cstheme="majorBidi"/>
                  <w:color w:val="000000" w:themeColor="text1"/>
                  <w:sz w:val="18"/>
                  <w:szCs w:val="18"/>
                </w:rPr>
                <w:t>hsa-miR-106a-3p</w:t>
              </w:r>
            </w:hyperlink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kb: hsa-mir-106a, hsa-mir-18b, hsa-mir-19b-2, hsa-mir-20b, hsa-mir-363, hsa-mir-92a-2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06b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734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7:100093993-100094074[-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 xml:space="preserve">MCM7: </w:t>
            </w:r>
            <w:proofErr w:type="spellStart"/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06b-5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5kb: hsa-mir-106b, hsa-mir-25, hsa-mir-93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06b-3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 hsa-mir-106b, hsa-mir-25, hsa-mir-93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07</w:t>
            </w:r>
          </w:p>
        </w:tc>
        <w:tc>
          <w:tcPr>
            <w:tcW w:w="117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114</w:t>
            </w:r>
          </w:p>
        </w:tc>
        <w:tc>
          <w:tcPr>
            <w:tcW w:w="2592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10:89592747-89592827(-)</w:t>
            </w:r>
          </w:p>
        </w:tc>
        <w:tc>
          <w:tcPr>
            <w:tcW w:w="135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 xml:space="preserve">PANK1: </w:t>
            </w:r>
            <w:proofErr w:type="spellStart"/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07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------------------------------------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81a-1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289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1:198859044-198859153[-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81a-5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5kb: hsa-mir-181a-1, hsa-mir-181b-1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81a-3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 hsa-mir-181a-1, hsa-mir-181b-1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81a-2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269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9:124692442-124692551[+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 xml:space="preserve">NR6A1: </w:t>
            </w:r>
            <w:proofErr w:type="spellStart"/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81a-5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5kb: hsa-mir-181a-2, hsa-mir-181b-2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81a-2-3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 hsa-mir-181a-2, hsa-mir-181b-2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81b-1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270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1:198858873-198858982[-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81b-5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5kb: hsa-mir-181a-1, hsa-mir-181b-1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81b-3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 hsa-mir-181a-1, hsa-mir-181b-1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81b-2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683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9:124693710-124693798[+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 xml:space="preserve">NR6A1: </w:t>
            </w:r>
            <w:proofErr w:type="spellStart"/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81b-5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5kb: hsa-mir-181a-2, hsa-mir-181b-2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81b-2-3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 hsa-mir-181a-2, hsa-mir-181b-2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81c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271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19:13874699-13874808[+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81c-5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5kb: hsa-mir-181c, hsa-mir-181d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81c-3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 hsa-mir-181c, hsa-mir-181d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81d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3139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19:13874875-13875011[+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81d-5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5kb: hsa-mir-181c, hsa-mir-181d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81d-3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 hsa-mir-181c, hsa-mir-181d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229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6319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5:179798278-179798346[-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 xml:space="preserve">MGAT4B: </w:t>
            </w:r>
            <w:proofErr w:type="spellStart"/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229-5p</w:t>
            </w:r>
          </w:p>
        </w:tc>
        <w:tc>
          <w:tcPr>
            <w:tcW w:w="2988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-----------------------------------------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229-3p</w:t>
            </w:r>
          </w:p>
        </w:tc>
        <w:tc>
          <w:tcPr>
            <w:tcW w:w="2988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hsa-mir-124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443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8:9903388-9903472[-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24-5p</w:t>
            </w:r>
          </w:p>
        </w:tc>
        <w:tc>
          <w:tcPr>
            <w:tcW w:w="2988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-----------------------------------------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24-3p</w:t>
            </w:r>
          </w:p>
        </w:tc>
        <w:tc>
          <w:tcPr>
            <w:tcW w:w="2988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24-2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444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8:64379149-64379257[+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24-5p</w:t>
            </w:r>
          </w:p>
        </w:tc>
        <w:tc>
          <w:tcPr>
            <w:tcW w:w="2988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-----------------------------------------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24-3p</w:t>
            </w:r>
          </w:p>
        </w:tc>
        <w:tc>
          <w:tcPr>
            <w:tcW w:w="2988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spacing w:before="240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24-3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spacing w:before="240"/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445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spacing w:before="240"/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20:63178500-63178586[+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spacing w:before="240"/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spacing w:before="240"/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24-5p</w:t>
            </w:r>
          </w:p>
        </w:tc>
        <w:tc>
          <w:tcPr>
            <w:tcW w:w="2988" w:type="dxa"/>
            <w:vMerge w:val="restart"/>
          </w:tcPr>
          <w:p w:rsidR="006F2FA2" w:rsidRPr="00425C30" w:rsidRDefault="006F2FA2" w:rsidP="006F2FA2">
            <w:pPr>
              <w:spacing w:before="240"/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-----------------------------------------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spacing w:before="24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spacing w:before="24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spacing w:before="24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spacing w:before="24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spacing w:before="240"/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24-3p</w:t>
            </w:r>
          </w:p>
        </w:tc>
        <w:tc>
          <w:tcPr>
            <w:tcW w:w="2988" w:type="dxa"/>
            <w:vMerge/>
          </w:tcPr>
          <w:p w:rsidR="006F2FA2" w:rsidRPr="00425C30" w:rsidRDefault="006F2FA2" w:rsidP="006F2FA2">
            <w:pPr>
              <w:spacing w:before="24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25a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469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19:51693254-51693339[+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 xml:space="preserve">SPACA6: </w:t>
            </w:r>
            <w:proofErr w:type="spellStart"/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25a-5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5kb: hsa-let-7e, hsa-mir-125a, hsa-mir-99b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25a-3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 hsa-let-7e, hsa-mir-125a, hsa-mir-99b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25b-1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446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11:122099757-122099844[-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25b-5p</w:t>
            </w:r>
          </w:p>
        </w:tc>
        <w:tc>
          <w:tcPr>
            <w:tcW w:w="2988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-----------------------------------------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25b-1-3p</w:t>
            </w:r>
          </w:p>
        </w:tc>
        <w:tc>
          <w:tcPr>
            <w:tcW w:w="2988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25b-2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470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21:16590237-16590325[+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25b-5p</w:t>
            </w:r>
          </w:p>
        </w:tc>
        <w:tc>
          <w:tcPr>
            <w:tcW w:w="2988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-----------------------------------------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25b-2-3p</w:t>
            </w:r>
          </w:p>
        </w:tc>
        <w:tc>
          <w:tcPr>
            <w:tcW w:w="2988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26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471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9:136670602-136670686[+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 xml:space="preserve">EGFL7: </w:t>
            </w:r>
            <w:proofErr w:type="spellStart"/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26-5p</w:t>
            </w:r>
          </w:p>
        </w:tc>
        <w:tc>
          <w:tcPr>
            <w:tcW w:w="2988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-----------------------------------------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26-3p</w:t>
            </w:r>
          </w:p>
        </w:tc>
        <w:tc>
          <w:tcPr>
            <w:tcW w:w="2988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28-1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447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2:135665397-135665478[+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 xml:space="preserve">R3HDM1: </w:t>
            </w:r>
            <w:proofErr w:type="spellStart"/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28-1-5p</w:t>
            </w:r>
          </w:p>
        </w:tc>
        <w:tc>
          <w:tcPr>
            <w:tcW w:w="2988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-----------------------------------------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28-3p</w:t>
            </w:r>
          </w:p>
        </w:tc>
        <w:tc>
          <w:tcPr>
            <w:tcW w:w="2988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28-2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727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3:35744476-35744559[+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 xml:space="preserve">ARPP21: </w:t>
            </w:r>
            <w:proofErr w:type="spellStart"/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28-3p</w:t>
            </w:r>
          </w:p>
        </w:tc>
        <w:tc>
          <w:tcPr>
            <w:tcW w:w="2988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-----------------------------------------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28-2-5p</w:t>
            </w:r>
          </w:p>
        </w:tc>
        <w:tc>
          <w:tcPr>
            <w:tcW w:w="2988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30b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748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22:21653304-21653385[+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30b-5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5kb: hsa-mir-130b, hsa-mir-301b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30b-3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 hsa-mir-130b, hsa-mir-301b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32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449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17:2049908-2050008[-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32-5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5kb: hsa-mir-132, hsa-mir-212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32-3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 hsa-mir-132, hsa-mir-212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35b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810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1:205448302-205448398[-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 xml:space="preserve">LEMD1; BLACAT1: </w:t>
            </w:r>
            <w:proofErr w:type="spellStart"/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35b-5p</w:t>
            </w:r>
          </w:p>
        </w:tc>
        <w:tc>
          <w:tcPr>
            <w:tcW w:w="2988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-----------------------------------------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35b-3p</w:t>
            </w:r>
          </w:p>
        </w:tc>
        <w:tc>
          <w:tcPr>
            <w:tcW w:w="2988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37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454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1:98046070-98046171[-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37-5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5kb: hsa-mir-137, hsa-mir-2682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37-3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 hsa-mir-137, hsa-mir-2682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46a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477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5:160485352-160485450[+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46a-5p</w:t>
            </w:r>
          </w:p>
        </w:tc>
        <w:tc>
          <w:tcPr>
            <w:tcW w:w="2988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-----------------------------------------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ab/>
              <w:t>hsa-miR-146a-3p</w:t>
            </w:r>
          </w:p>
        </w:tc>
        <w:tc>
          <w:tcPr>
            <w:tcW w:w="2988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46b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3129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3129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46b-5p</w:t>
            </w:r>
          </w:p>
        </w:tc>
        <w:tc>
          <w:tcPr>
            <w:tcW w:w="2988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-----------------------------------------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46b-3p</w:t>
            </w:r>
          </w:p>
        </w:tc>
        <w:tc>
          <w:tcPr>
            <w:tcW w:w="2988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hsa-mir-15a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069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13:50049119-50049201[-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5a-5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5kb: hsa-mir-15a, hsa-mir-16-1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5a-3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 hsa-mir-15a, hsa-mir-16-1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5b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438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3:160404588-160404685[+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 xml:space="preserve">SMC4: </w:t>
            </w:r>
            <w:proofErr w:type="spellStart"/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5b-5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5kb: hsa-mir-15b, hsa-mir-16-2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5b-3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 hsa-mir-15b, hsa-mir-16-2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6-1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070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13:50048973-50049061[-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6-5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5kb: hsa-mir-15a, hsa-mir-16-1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6-1-3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 hsa-mir-15a, hsa-mir-16-1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6-2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115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3:160404745-160404825[+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 xml:space="preserve">SMC4: </w:t>
            </w:r>
            <w:proofErr w:type="spellStart"/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6-5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5kb: hsa-mir-15b, hsa-mir-16-2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6-2-3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 hsa-mir-15b, hsa-mir-16-2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88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484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X:50003503-50003588[+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 xml:space="preserve">CLCN5: </w:t>
            </w:r>
            <w:proofErr w:type="spellStart"/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88-5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5kb: hsa-mir-188, hsa-mir-362, hsa-mir-500a, hsa-mir-500b, hsa-mir-501, hsa-mir-502, hsa-mir-532, hsa-mir-660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88-3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 hsa-mir-188, hsa-mir-362, hsa-mir-500a, hsa-mir-500b, hsa-mir-501, hsa-mir-502, hsa-mir-532, hsa-mir-660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93b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3137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16:14303967-14304049[+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93b-5p</w:t>
            </w:r>
          </w:p>
        </w:tc>
        <w:tc>
          <w:tcPr>
            <w:tcW w:w="2988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 hsa-mir-193b, hsa-mir-365a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193b-3p</w:t>
            </w:r>
          </w:p>
        </w:tc>
        <w:tc>
          <w:tcPr>
            <w:tcW w:w="2988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0a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076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13:91351065-91351135[+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0a-5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5kb: hsa-mir-17, hsa-mir-18a, hsa-mir-19a, hsa-mir-19b-1, hsa-mir-20a, hsa-mir-92a-1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0a-3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 hsa-mir-17, hsa-mir-18a, hsa-mir-19a, hsa-mir-19b-1, hsa-mir-20a, hsa-mir-92a-1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sa-mir-206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0000490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hr6:52144349-52144434[+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tergenic</w:t>
            </w:r>
          </w:p>
        </w:tc>
        <w:tc>
          <w:tcPr>
            <w:tcW w:w="180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sa-miR-206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kb: hsa-mir-133b, hsa-mir-206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kb: hsa-mir-133b, hsa-mir-206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as-mir-200</w:t>
            </w:r>
          </w:p>
        </w:tc>
        <w:tc>
          <w:tcPr>
            <w:tcW w:w="117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F2FA2">
              <w:rPr>
                <w:rFonts w:asciiTheme="majorBidi" w:hAnsiTheme="majorBidi" w:cstheme="majorBidi"/>
                <w:sz w:val="18"/>
                <w:szCs w:val="18"/>
              </w:rPr>
              <w:t>MI0000737</w:t>
            </w:r>
          </w:p>
        </w:tc>
        <w:tc>
          <w:tcPr>
            <w:tcW w:w="2592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F2FA2">
              <w:rPr>
                <w:rFonts w:asciiTheme="majorBidi" w:hAnsiTheme="majorBidi" w:cstheme="majorBidi"/>
                <w:sz w:val="18"/>
                <w:szCs w:val="18"/>
              </w:rPr>
              <w:t>chr1:1167863-1167952[+]</w:t>
            </w:r>
          </w:p>
        </w:tc>
        <w:tc>
          <w:tcPr>
            <w:tcW w:w="1350" w:type="dxa"/>
          </w:tcPr>
          <w:p w:rsidR="006F2FA2" w:rsidRPr="00425C30" w:rsidRDefault="00362F24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62F24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CA2F41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A2F41">
              <w:rPr>
                <w:rFonts w:asciiTheme="majorBidi" w:hAnsiTheme="majorBidi" w:cstheme="majorBidi"/>
                <w:sz w:val="18"/>
                <w:szCs w:val="18"/>
              </w:rPr>
              <w:t>hsa-miR-200a-5p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hsa-miR-200a-3</w:t>
            </w:r>
            <w:r w:rsidRPr="00CA2F41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988" w:type="dxa"/>
          </w:tcPr>
          <w:p w:rsidR="00CA2F41" w:rsidRPr="00CA2F41" w:rsidRDefault="00CA2F41" w:rsidP="00CA2F4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A2F41">
              <w:rPr>
                <w:rFonts w:asciiTheme="majorBidi" w:hAnsiTheme="majorBidi" w:cstheme="majorBidi"/>
                <w:sz w:val="18"/>
                <w:szCs w:val="18"/>
              </w:rPr>
              <w:t>5kb:hsa-mir-200a, hsa-mir-200b, hsa-mir-429</w:t>
            </w:r>
          </w:p>
          <w:p w:rsidR="006F2FA2" w:rsidRPr="00425C30" w:rsidRDefault="00CA2F41" w:rsidP="00CA2F4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A2F41">
              <w:rPr>
                <w:rFonts w:asciiTheme="majorBidi" w:hAnsiTheme="majorBidi" w:cstheme="majorBidi"/>
                <w:sz w:val="18"/>
                <w:szCs w:val="18"/>
              </w:rPr>
              <w:t>10kb:hsa-mir-200a, hsa-mir-200b, hsa-mir-429</w:t>
            </w:r>
            <w:bookmarkStart w:id="0" w:name="_GoBack"/>
            <w:bookmarkEnd w:id="0"/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12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288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17:2050271-2050380[-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12-5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5kb: hsa-mir-132, hsa-mir-212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12-3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 hsa-mir-132, hsa-mir-212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19a-1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296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6:33207835-33207944[+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19a-5p</w:t>
            </w:r>
          </w:p>
        </w:tc>
        <w:tc>
          <w:tcPr>
            <w:tcW w:w="2988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-----------------------------------------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19a-1-3p</w:t>
            </w:r>
          </w:p>
        </w:tc>
        <w:tc>
          <w:tcPr>
            <w:tcW w:w="2988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19a-2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740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9:128392618-128392714[-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19a-5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5kb: hsa-mir-219a-2, hsa-mir-219b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19a-2-3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 hsa-mir-219a-2, hsa-mir-219b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19b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17299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9:128392621-128392708[+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19b-5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5kb: hsa-mir-219a-2, hsa-mir-219b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19b-3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 hsa-mir-219a-2, hsa-mir-219b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hsa-mir-23a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079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19:13836587-13836659[-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3a-5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5kb: hsa-mir-23a, hsa-mir-24-2, hsa-mir-27a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wordWrap w:val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3a-3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 hsa-mir-23a, hsa-mir-24-2, hsa-mir-27a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3b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439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9:95085208-95085304[+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 xml:space="preserve">AOPEP: </w:t>
            </w:r>
            <w:proofErr w:type="spellStart"/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3b-5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5kb: hsa-mir-23b, hsa-mir-24-1, hsa-mir-27b, hsa-mir-3074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3b-3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 hsa-mir-23b, hsa-mir-24-1, hsa-mir-27b, hsa-mir-3074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6b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084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2:218402646-218402722[+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 xml:space="preserve">CTDSP1: </w:t>
            </w:r>
            <w:proofErr w:type="spellStart"/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6b-5p</w:t>
            </w:r>
          </w:p>
        </w:tc>
        <w:tc>
          <w:tcPr>
            <w:tcW w:w="2988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-----------------------------------------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6b-3p</w:t>
            </w:r>
          </w:p>
        </w:tc>
        <w:tc>
          <w:tcPr>
            <w:tcW w:w="2988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9a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087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7:130876747-130876810[-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9a-5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5kb: hsa-mir-29a, hsa-mir-29b-1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9a-3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 hsa-mir-29a, hsa-mir-29b-1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9b-1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105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7:130877459-130877539[-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9b-1-5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5kb: hsa-mir-29a, hsa-mir-29b-1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9b-3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 hsa-mir-29a, hsa-mir-29b-1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9b-2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107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1:207802443-207802523[-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9b-3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5kb: hsa-mir-29b-2, hsa-mir-29c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9b-2-5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 hsa-mir-29b-2, hsa-mir-29c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9c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735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1:207801852-207801939[-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9c-5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5kb: hsa-mir-29b-2, hsa-mir-29c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9c-3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 hsa-mir-29b-2, hsa-mir-29c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98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5523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20:58818226-58818313[-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298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5kb: hsa-mir-296, hsa-mir-298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 hsa-mir-296, hsa-mir-298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30a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088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6:71403551-71403621[-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30a-5p</w:t>
            </w:r>
          </w:p>
        </w:tc>
        <w:tc>
          <w:tcPr>
            <w:tcW w:w="2988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-----------------------------------------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30a-3p</w:t>
            </w:r>
          </w:p>
        </w:tc>
        <w:tc>
          <w:tcPr>
            <w:tcW w:w="2988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33a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091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22:41900944-41901012[+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 xml:space="preserve">SREBF2: </w:t>
            </w:r>
            <w:proofErr w:type="spellStart"/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33a-5p</w:t>
            </w:r>
          </w:p>
        </w:tc>
        <w:tc>
          <w:tcPr>
            <w:tcW w:w="2988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-----------------------------------------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33a-3p</w:t>
            </w:r>
          </w:p>
        </w:tc>
        <w:tc>
          <w:tcPr>
            <w:tcW w:w="2988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33b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3646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17:17813836-17813931[-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 xml:space="preserve">SREBF1: </w:t>
            </w:r>
            <w:proofErr w:type="spellStart"/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33b-5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5kb: hsa-mir-33b, hsa-mir-6777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33b-3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 hsa-mir-33b, hsa-mir-6777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339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815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7:1022933-1023026[-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 xml:space="preserve">C7orf50: </w:t>
            </w:r>
            <w:proofErr w:type="spellStart"/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339-5p</w:t>
            </w:r>
          </w:p>
        </w:tc>
        <w:tc>
          <w:tcPr>
            <w:tcW w:w="2988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-----------------------------------------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339-3p</w:t>
            </w:r>
          </w:p>
        </w:tc>
        <w:tc>
          <w:tcPr>
            <w:tcW w:w="2988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34a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268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1:9151668-9151777[-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34a-5p</w:t>
            </w:r>
          </w:p>
        </w:tc>
        <w:tc>
          <w:tcPr>
            <w:tcW w:w="2988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-----------------------------------------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34a-3p</w:t>
            </w:r>
          </w:p>
        </w:tc>
        <w:tc>
          <w:tcPr>
            <w:tcW w:w="2988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34b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742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11:111512938-111513021[+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34b-5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5kb: hsa-mir-34b, hsa-mir-34c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34b-3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 hsa-mir-34b, hsa-mir-34c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34c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743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11:111513439-111513515[+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34c-5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5kb: hsa-mir-34b, hsa-mir-34c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34c-3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 hsa-mir-34b, hsa-mir-34c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hsa-mir-328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804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16:67202321-67202395[-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 xml:space="preserve">ELMO3: </w:t>
            </w:r>
            <w:proofErr w:type="spellStart"/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328-5p</w:t>
            </w:r>
          </w:p>
        </w:tc>
        <w:tc>
          <w:tcPr>
            <w:tcW w:w="2988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-----------------------------------------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328-3p</w:t>
            </w:r>
          </w:p>
        </w:tc>
        <w:tc>
          <w:tcPr>
            <w:tcW w:w="2988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455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3513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9:114209434-114209529[+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 xml:space="preserve">COL27A1: </w:t>
            </w:r>
            <w:proofErr w:type="spellStart"/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455-5p</w:t>
            </w:r>
          </w:p>
        </w:tc>
        <w:tc>
          <w:tcPr>
            <w:tcW w:w="2988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-----------------------------------------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455-3p</w:t>
            </w:r>
          </w:p>
        </w:tc>
        <w:tc>
          <w:tcPr>
            <w:tcW w:w="2988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603</w:t>
            </w:r>
          </w:p>
        </w:tc>
        <w:tc>
          <w:tcPr>
            <w:tcW w:w="117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3616</w:t>
            </w:r>
          </w:p>
        </w:tc>
        <w:tc>
          <w:tcPr>
            <w:tcW w:w="2592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10:24275685-24275781[+]</w:t>
            </w:r>
          </w:p>
        </w:tc>
        <w:tc>
          <w:tcPr>
            <w:tcW w:w="135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 xml:space="preserve">KIAA1217: </w:t>
            </w:r>
            <w:proofErr w:type="spellStart"/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603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-----------------------------------------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329-1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1725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14:101026785-101026864[+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329-5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5kb: hsa-mir-1193, hsa-mir-1197, hsa-mir-299, hsa-mir-323a, hsa-mir-329-1, hsa-mir-329-2, hsa-mir-379, hsa-mir-380, hsa-mir-411, hsa-mir-494, hsa-mir-495, hsa-mir-543, hsa-mir-758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329-3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hsa-mir-1185-1, hsa-mir-1185-2, hsa-mir-1193, hsa-mir-1197, hsa-mir-134, hsa-mir-154, hsa-mir-299, hsa-mir-300, hsa-mir-323a, hsa-mir-323b, hsa-mir-329-1, hsa-mir-329-2, hsa-mir-369, hsa-mir-376a-1, hsa-mir-376a-2, hsa-mir-376b, hsa-mir-376c, hsa-mir-377, hsa-mir-379, hsa-mir-380, hsa-mir-381, hsa-mir-382, hsa-mir-409, hsa-mir-410, hsa-mir-411, hsa-mir-412, hsa-mir-485, hsa-mir-487a, hsa-mir-487b, hsa-mir-494, hsa-mir-495, hsa-mir-496, hsa-mir-539, hsa-mir-541, hsa-mir-543, hsa-mir-544a, hsa-mir-654, hsa-mir-655, hsa-mir-656, hsa-mir-668, hsa-mir-758, hsa-mir-889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329-2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1726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14:101027100-101027183[+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329-5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5kb: hsa-mir-1193, hsa-mir-1197, hsa-mir-299, hsa-mir-323a, hsa-mir-329-1, hsa-mir-329-2, hsa-mir-379, hsa-mir-380, hsa-mir-411, hsa-mir-494, hsa-mir-495, hsa-mir-543, hsa-mir-758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329-3p</w:t>
            </w:r>
          </w:p>
        </w:tc>
        <w:tc>
          <w:tcPr>
            <w:tcW w:w="2988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10kb:hsa-mir-1185-1, hsa-mir-1185-2, hsa-mir-1193, hsa-mir-1197, hsa-mir-134, hsa-mir-154, hsa-mir-299, hsa-mir-300, hsa-mir-323a, hsa-mir-323b, hsa-mir-329-1, hsa-mir-329-2, hsa-mir-369, hsa-mir-376a-1, hsa-mir-376a-2, hsa-mir-376b, hsa-mir-376c, hsa-mir-377, hsa-mir-379, hsa-mir-380, hsa-mir-381, hsa-mir-382, hsa-mir-409, hsa-mir-410, hsa-mir-411, hsa-mir-412, hsa-mir-485, hsa-mir-487a, hsa-mir-487b, hsa-mir-494, hsa-mir-495, hsa-mir-496, hsa-mir-539, hsa-mir-541, hsa-mir-543, hsa-mir-544a, hsa-mir-654, hsa-mir-655, hsa-mir-656, hsa-mir-668, hsa-mir-758, hsa-mir-889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9-1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466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1:156420341-156420429[-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9-5p</w:t>
            </w:r>
          </w:p>
        </w:tc>
        <w:tc>
          <w:tcPr>
            <w:tcW w:w="2988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-----------------------------------------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9-3p</w:t>
            </w:r>
          </w:p>
        </w:tc>
        <w:tc>
          <w:tcPr>
            <w:tcW w:w="2988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hsa-mir-9-2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467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5:88666853-88666939[-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9-5p</w:t>
            </w:r>
          </w:p>
        </w:tc>
        <w:tc>
          <w:tcPr>
            <w:tcW w:w="2988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-----------------------------------------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92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9-3p</w:t>
            </w:r>
          </w:p>
        </w:tc>
        <w:tc>
          <w:tcPr>
            <w:tcW w:w="2988" w:type="dxa"/>
            <w:vMerge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9-3</w:t>
            </w:r>
          </w:p>
        </w:tc>
        <w:tc>
          <w:tcPr>
            <w:tcW w:w="117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MI0000468</w:t>
            </w:r>
          </w:p>
        </w:tc>
        <w:tc>
          <w:tcPr>
            <w:tcW w:w="2592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chr15:89368017-89368106[+]</w:t>
            </w:r>
          </w:p>
        </w:tc>
        <w:tc>
          <w:tcPr>
            <w:tcW w:w="1350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Intergenic</w:t>
            </w:r>
          </w:p>
        </w:tc>
        <w:tc>
          <w:tcPr>
            <w:tcW w:w="1800" w:type="dxa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hsa-miR-9-5p</w:t>
            </w:r>
          </w:p>
        </w:tc>
        <w:tc>
          <w:tcPr>
            <w:tcW w:w="2988" w:type="dxa"/>
            <w:vMerge w:val="restart"/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C30">
              <w:rPr>
                <w:rFonts w:asciiTheme="majorBidi" w:hAnsiTheme="majorBidi" w:cstheme="majorBidi"/>
                <w:sz w:val="18"/>
                <w:szCs w:val="18"/>
              </w:rPr>
              <w:t>-----------------------------------------</w:t>
            </w: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vMerge/>
            <w:tcBorders>
              <w:bottom w:val="single" w:sz="4" w:space="0" w:color="auto"/>
            </w:tcBorders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2" w:type="dxa"/>
            <w:vMerge/>
            <w:tcBorders>
              <w:bottom w:val="single" w:sz="4" w:space="0" w:color="auto"/>
            </w:tcBorders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25C30">
              <w:rPr>
                <w:rFonts w:asciiTheme="majorBidi" w:hAnsiTheme="majorBidi" w:cstheme="majorBidi"/>
                <w:sz w:val="20"/>
                <w:szCs w:val="20"/>
              </w:rPr>
              <w:t>hsa-miR-9-3p</w:t>
            </w:r>
          </w:p>
        </w:tc>
        <w:tc>
          <w:tcPr>
            <w:tcW w:w="2988" w:type="dxa"/>
            <w:vMerge/>
            <w:tcBorders>
              <w:bottom w:val="single" w:sz="4" w:space="0" w:color="auto"/>
            </w:tcBorders>
          </w:tcPr>
          <w:p w:rsidR="006F2FA2" w:rsidRPr="00425C30" w:rsidRDefault="006F2FA2" w:rsidP="006F2FA2">
            <w:pPr>
              <w:rPr>
                <w:rFonts w:asciiTheme="majorBidi" w:hAnsiTheme="majorBidi" w:cstheme="majorBidi"/>
              </w:rPr>
            </w:pPr>
          </w:p>
        </w:tc>
      </w:tr>
      <w:tr w:rsidR="006F2FA2" w:rsidRPr="00A81B4C" w:rsidTr="00D6631B">
        <w:trPr>
          <w:trHeight w:val="432"/>
        </w:trPr>
        <w:tc>
          <w:tcPr>
            <w:tcW w:w="1646" w:type="dxa"/>
            <w:tcBorders>
              <w:top w:val="single" w:sz="4" w:space="0" w:color="auto"/>
            </w:tcBorders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F2FA2" w:rsidRPr="00425C30" w:rsidRDefault="006F2FA2" w:rsidP="006F2F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6F2FA2" w:rsidRPr="00425C30" w:rsidRDefault="006F2FA2" w:rsidP="006F2FA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88" w:type="dxa"/>
            <w:tcBorders>
              <w:top w:val="single" w:sz="4" w:space="0" w:color="auto"/>
            </w:tcBorders>
          </w:tcPr>
          <w:p w:rsidR="006F2FA2" w:rsidRPr="00425C30" w:rsidRDefault="006F2FA2" w:rsidP="006F2FA2">
            <w:pPr>
              <w:rPr>
                <w:rFonts w:asciiTheme="majorBidi" w:hAnsiTheme="majorBidi" w:cstheme="majorBidi"/>
              </w:rPr>
            </w:pPr>
          </w:p>
        </w:tc>
      </w:tr>
    </w:tbl>
    <w:p w:rsidR="0074732A" w:rsidRDefault="0074732A" w:rsidP="006652C7">
      <w:pPr>
        <w:tabs>
          <w:tab w:val="left" w:pos="9930"/>
        </w:tabs>
        <w:ind w:firstLine="720"/>
        <w:jc w:val="both"/>
        <w:rPr>
          <w:rFonts w:asciiTheme="majorBidi" w:hAnsiTheme="majorBidi" w:cstheme="majorBidi"/>
          <w:sz w:val="32"/>
          <w:szCs w:val="32"/>
        </w:rPr>
        <w:sectPr w:rsidR="0074732A" w:rsidSect="0074732A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02733" w:rsidRPr="00437CF1" w:rsidRDefault="00902733" w:rsidP="006652C7">
      <w:pPr>
        <w:tabs>
          <w:tab w:val="left" w:pos="9930"/>
        </w:tabs>
        <w:ind w:firstLine="720"/>
        <w:jc w:val="both"/>
        <w:rPr>
          <w:rFonts w:asciiTheme="majorBidi" w:hAnsiTheme="majorBidi" w:cstheme="majorBidi"/>
          <w:sz w:val="32"/>
          <w:szCs w:val="32"/>
        </w:rPr>
      </w:pPr>
    </w:p>
    <w:p w:rsidR="00902733" w:rsidRPr="00437CF1" w:rsidRDefault="00902733" w:rsidP="00902733">
      <w:pPr>
        <w:tabs>
          <w:tab w:val="left" w:pos="9930"/>
        </w:tabs>
        <w:jc w:val="both"/>
        <w:rPr>
          <w:rFonts w:asciiTheme="majorBidi" w:hAnsiTheme="majorBidi" w:cstheme="majorBidi"/>
          <w:sz w:val="32"/>
          <w:szCs w:val="32"/>
        </w:rPr>
      </w:pPr>
    </w:p>
    <w:p w:rsidR="00902733" w:rsidRPr="00437CF1" w:rsidRDefault="003123BD" w:rsidP="00902733">
      <w:pPr>
        <w:tabs>
          <w:tab w:val="left" w:pos="11055"/>
        </w:tabs>
        <w:jc w:val="both"/>
        <w:rPr>
          <w:rFonts w:asciiTheme="majorBidi" w:hAnsiTheme="majorBidi" w:cstheme="majorBidi"/>
          <w:sz w:val="32"/>
          <w:szCs w:val="32"/>
        </w:rPr>
      </w:pPr>
      <w:r>
        <w:rPr>
          <w:rFonts w:asciiTheme="majorBidi" w:hAnsiTheme="majorBidi" w:cstheme="majorBidi"/>
          <w:sz w:val="32"/>
          <w:szCs w:val="32"/>
        </w:rPr>
        <w:t xml:space="preserve">Supplementary table 2: </w:t>
      </w:r>
      <w:r w:rsidR="00902733" w:rsidRPr="00437CF1">
        <w:rPr>
          <w:rFonts w:asciiTheme="majorBidi" w:hAnsiTheme="majorBidi" w:cstheme="majorBidi"/>
          <w:sz w:val="24"/>
          <w:szCs w:val="24"/>
        </w:rPr>
        <w:t>SNPs in miRNAs in the current study and their impact on other miRNAs expression patterns performed by the RBP-</w:t>
      </w:r>
      <w:proofErr w:type="spellStart"/>
      <w:r w:rsidR="00902733" w:rsidRPr="00437CF1">
        <w:rPr>
          <w:rFonts w:asciiTheme="majorBidi" w:hAnsiTheme="majorBidi" w:cstheme="majorBidi"/>
          <w:sz w:val="24"/>
          <w:szCs w:val="24"/>
        </w:rPr>
        <w:t>Var</w:t>
      </w:r>
      <w:proofErr w:type="spellEnd"/>
      <w:r w:rsidR="00902733" w:rsidRPr="00437CF1">
        <w:rPr>
          <w:rFonts w:asciiTheme="majorBidi" w:hAnsiTheme="majorBidi" w:cstheme="majorBidi"/>
          <w:sz w:val="24"/>
          <w:szCs w:val="24"/>
        </w:rPr>
        <w:t xml:space="preserve"> database.</w:t>
      </w:r>
    </w:p>
    <w:tbl>
      <w:tblPr>
        <w:tblW w:w="10416" w:type="dxa"/>
        <w:tblLook w:val="04A0" w:firstRow="1" w:lastRow="0" w:firstColumn="1" w:lastColumn="0" w:noHBand="0" w:noVBand="1"/>
      </w:tblPr>
      <w:tblGrid>
        <w:gridCol w:w="1525"/>
        <w:gridCol w:w="1562"/>
        <w:gridCol w:w="1720"/>
        <w:gridCol w:w="1340"/>
        <w:gridCol w:w="1780"/>
        <w:gridCol w:w="2100"/>
        <w:gridCol w:w="1140"/>
      </w:tblGrid>
      <w:tr w:rsidR="00902733" w:rsidRPr="00437CF1" w:rsidTr="00135C25">
        <w:trPr>
          <w:trHeight w:val="330"/>
        </w:trPr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437CF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37CF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NV_position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37CF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s_ID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437CF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functio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437CF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437CF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miRNA nam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37CF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P_value</w:t>
            </w:r>
            <w:proofErr w:type="spellEnd"/>
          </w:p>
        </w:tc>
      </w:tr>
      <w:tr w:rsidR="00902733" w:rsidRPr="00437CF1" w:rsidTr="00135C2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996916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rs726318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lo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MIR106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hsa-miR-57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902733" w:rsidRPr="00437CF1" w:rsidTr="00135C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996916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rs726318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ga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MIR106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hsa-miR-44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902733" w:rsidRPr="00437CF1" w:rsidTr="00135C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chr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913525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rs1999754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lo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MIR1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hsa-miR-5581-3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0.522938</w:t>
            </w:r>
          </w:p>
        </w:tc>
      </w:tr>
      <w:tr w:rsidR="00902733" w:rsidRPr="00437CF1" w:rsidTr="00135C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chr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1792252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rs2006477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lo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MIR12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hsa-miR-34a-5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0.523433</w:t>
            </w:r>
          </w:p>
        </w:tc>
      </w:tr>
      <w:tr w:rsidR="00902733" w:rsidRPr="00437CF1" w:rsidTr="00135C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chr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1792252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rs2006477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lo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MIR12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hsa-miR-34c-5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0.523605</w:t>
            </w:r>
          </w:p>
        </w:tc>
      </w:tr>
      <w:tr w:rsidR="00902733" w:rsidRPr="00437CF1" w:rsidTr="00135C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chr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1792252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rs2006477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lo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MIR12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hsa-miR-449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0.523099</w:t>
            </w:r>
          </w:p>
        </w:tc>
      </w:tr>
      <w:tr w:rsidR="00902733" w:rsidRPr="00437CF1" w:rsidTr="00135C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chr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1792252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rs2006477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lo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MIR12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hsa-miR-449b-5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0.523045</w:t>
            </w:r>
          </w:p>
        </w:tc>
      </w:tr>
      <w:tr w:rsidR="00902733" w:rsidRPr="00437CF1" w:rsidTr="00135C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chr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1792252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rs2006477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ga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MIR12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hsa-miR-885-3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902733" w:rsidRPr="00437CF1" w:rsidTr="00135C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chr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1792253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rs22914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ga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MIR12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hsa-miR-4639-3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902733" w:rsidRPr="00437CF1" w:rsidTr="00135C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2054174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rs1394059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lo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MIR135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hsa-miR-13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902733" w:rsidRPr="00437CF1" w:rsidTr="00135C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2054174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rs1394059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lo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MIR135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hsa-miR-3120-3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902733" w:rsidRPr="00437CF1" w:rsidTr="00135C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2054174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rs1394059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lo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MIR135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hsa-miR-42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902733" w:rsidRPr="00437CF1" w:rsidTr="00135C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2054174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rs1394059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ga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MIR135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hsa-miR-30c-2-3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0.183328</w:t>
            </w:r>
          </w:p>
        </w:tc>
      </w:tr>
      <w:tr w:rsidR="00902733" w:rsidRPr="00437CF1" w:rsidTr="00135C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2054174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rs1394059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ga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MIR135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hsa-miR-30c-1-3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0.033212</w:t>
            </w:r>
          </w:p>
        </w:tc>
      </w:tr>
      <w:tr w:rsidR="00902733" w:rsidRPr="00437CF1" w:rsidTr="00135C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chr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506231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rs726318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lo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MIR16-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hsa-miR-6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902733" w:rsidRPr="00437CF1" w:rsidTr="00135C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chr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506231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rs726318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lo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MIR16-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hsa-miR-12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902733" w:rsidRPr="00437CF1" w:rsidTr="00135C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chr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506231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rs726318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ga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MIR16-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hsa-miR-4667-5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0.314666</w:t>
            </w:r>
          </w:p>
        </w:tc>
      </w:tr>
      <w:tr w:rsidR="00902733" w:rsidRPr="00437CF1" w:rsidTr="00135C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chr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506231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rs726318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ga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MIR16-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hsa-miR-4700-5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0.311273</w:t>
            </w:r>
          </w:p>
        </w:tc>
      </w:tr>
      <w:tr w:rsidR="00902733" w:rsidRPr="00437CF1" w:rsidTr="00135C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10626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rs726318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lo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MIR33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hsa-miR-4632-3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902733" w:rsidRPr="00437CF1" w:rsidTr="00135C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10626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rs726318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ga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MIR33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hsa-miR-324-3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0.497137</w:t>
            </w:r>
          </w:p>
        </w:tc>
      </w:tr>
      <w:tr w:rsidR="00902733" w:rsidRPr="00437CF1" w:rsidTr="00135C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10626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rs726318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ga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MIR33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hsa-miR-19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0.497047</w:t>
            </w:r>
          </w:p>
        </w:tc>
      </w:tr>
      <w:tr w:rsidR="00902733" w:rsidRPr="00437CF1" w:rsidTr="00135C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10626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rs1451967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ga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MIR33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hsa-miR-3607-5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0.487323</w:t>
            </w:r>
          </w:p>
        </w:tc>
      </w:tr>
      <w:tr w:rsidR="00902733" w:rsidRPr="00437CF1" w:rsidTr="00135C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10626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rs1451967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ga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MIR33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hsa-miR-5589-3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0.521488</w:t>
            </w:r>
          </w:p>
        </w:tc>
      </w:tr>
      <w:tr w:rsidR="00902733" w:rsidRPr="00437CF1" w:rsidTr="00135C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lastRenderedPageBreak/>
              <w:t>chr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10626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rs726318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lo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MIR33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hsa-miR-4632-3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902733" w:rsidRPr="00437CF1" w:rsidTr="00135C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10626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rs726318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ga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MIR33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hsa-miR-324-3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0.497137</w:t>
            </w:r>
          </w:p>
        </w:tc>
      </w:tr>
      <w:tr w:rsidR="00902733" w:rsidRPr="00437CF1" w:rsidTr="00135C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10626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rs726318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ga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MIR33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hsa-miR-19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0.497047</w:t>
            </w:r>
          </w:p>
        </w:tc>
      </w:tr>
      <w:tr w:rsidR="00902733" w:rsidRPr="00437CF1" w:rsidTr="00135C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92117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rs726318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ga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MIR34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hsa-miR-4795-3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0.564587</w:t>
            </w:r>
          </w:p>
        </w:tc>
      </w:tr>
      <w:tr w:rsidR="00902733" w:rsidRPr="00437CF1" w:rsidTr="00135C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92118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rs353012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ga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MIR34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hsa-miR-488-5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902733" w:rsidRPr="00437CF1" w:rsidTr="00135C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chr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506231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rs726318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lo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MIR16-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hsa-miR-6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902733" w:rsidRPr="00437CF1" w:rsidTr="00135C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chr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506231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rs726318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lo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MIR16-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hsa-miR-12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902733" w:rsidRPr="00437CF1" w:rsidTr="00135C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chr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506231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rs726318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ga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MIR16-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hsa-miR-4667-5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0.314666</w:t>
            </w:r>
          </w:p>
        </w:tc>
      </w:tr>
      <w:tr w:rsidR="00902733" w:rsidRPr="00437CF1" w:rsidTr="00135C2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chr1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5062314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rs726318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gai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MIR16-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hsa-miR-4700-5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733" w:rsidRPr="00437CF1" w:rsidRDefault="00902733" w:rsidP="00135C2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437CF1">
              <w:rPr>
                <w:rFonts w:ascii="Calibri" w:eastAsia="Times New Roman" w:hAnsi="Calibri" w:cs="Times New Roman"/>
                <w:color w:val="000000"/>
              </w:rPr>
              <w:t>0.311273</w:t>
            </w:r>
          </w:p>
        </w:tc>
      </w:tr>
    </w:tbl>
    <w:p w:rsidR="00491372" w:rsidRDefault="00491372" w:rsidP="0074732A">
      <w:pPr>
        <w:tabs>
          <w:tab w:val="left" w:pos="11055"/>
        </w:tabs>
        <w:jc w:val="both"/>
        <w:rPr>
          <w:rFonts w:asciiTheme="majorBidi" w:hAnsiTheme="majorBidi" w:cstheme="majorBidi"/>
          <w:sz w:val="32"/>
          <w:szCs w:val="32"/>
        </w:rPr>
      </w:pPr>
    </w:p>
    <w:p w:rsidR="003472C1" w:rsidRDefault="003472C1" w:rsidP="003472C1">
      <w:pPr>
        <w:rPr>
          <w:rFonts w:asciiTheme="majorBidi" w:hAnsiTheme="majorBidi" w:cstheme="majorBidi"/>
          <w:sz w:val="32"/>
          <w:szCs w:val="32"/>
        </w:rPr>
      </w:pPr>
    </w:p>
    <w:tbl>
      <w:tblPr>
        <w:tblStyle w:val="TableGrid"/>
        <w:tblpPr w:leftFromText="180" w:rightFromText="180" w:tblpY="-1440"/>
        <w:tblW w:w="139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5"/>
        <w:gridCol w:w="45"/>
        <w:gridCol w:w="1440"/>
        <w:gridCol w:w="11065"/>
      </w:tblGrid>
      <w:tr w:rsidR="003472C1" w:rsidRPr="003472C1" w:rsidTr="00135C25">
        <w:trPr>
          <w:trHeight w:val="56"/>
        </w:trPr>
        <w:tc>
          <w:tcPr>
            <w:tcW w:w="13945" w:type="dxa"/>
            <w:gridSpan w:val="4"/>
            <w:vAlign w:val="center"/>
          </w:tcPr>
          <w:p w:rsidR="003472C1" w:rsidRDefault="003472C1" w:rsidP="003472C1"/>
          <w:p w:rsidR="003472C1" w:rsidRDefault="003472C1" w:rsidP="003472C1"/>
          <w:p w:rsidR="003472C1" w:rsidRDefault="003472C1" w:rsidP="003472C1"/>
          <w:p w:rsidR="003472C1" w:rsidRDefault="003472C1" w:rsidP="003472C1"/>
          <w:p w:rsidR="003472C1" w:rsidRDefault="003472C1" w:rsidP="003472C1">
            <w:pPr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Supplementary table 3:</w:t>
            </w:r>
          </w:p>
          <w:p w:rsidR="003472C1" w:rsidRDefault="003472C1" w:rsidP="003472C1"/>
          <w:p w:rsidR="003472C1" w:rsidRPr="003472C1" w:rsidRDefault="003472C1" w:rsidP="003472C1">
            <w:pPr>
              <w:rPr>
                <w:b/>
              </w:rPr>
            </w:pPr>
          </w:p>
        </w:tc>
      </w:tr>
      <w:tr w:rsidR="003472C1" w:rsidRPr="003472C1" w:rsidTr="00135C25">
        <w:trPr>
          <w:trHeight w:val="56"/>
        </w:trPr>
        <w:tc>
          <w:tcPr>
            <w:tcW w:w="1440" w:type="dxa"/>
            <w:gridSpan w:val="2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miRNA</w:t>
            </w:r>
          </w:p>
        </w:tc>
        <w:tc>
          <w:tcPr>
            <w:tcW w:w="1440" w:type="dxa"/>
          </w:tcPr>
          <w:p w:rsidR="003472C1" w:rsidRPr="003472C1" w:rsidRDefault="003472C1" w:rsidP="003472C1">
            <w:pPr>
              <w:spacing w:after="160" w:line="259" w:lineRule="auto"/>
              <w:rPr>
                <w:b/>
              </w:rPr>
            </w:pPr>
          </w:p>
        </w:tc>
        <w:tc>
          <w:tcPr>
            <w:tcW w:w="11065" w:type="dxa"/>
            <w:vAlign w:val="center"/>
          </w:tcPr>
          <w:p w:rsidR="003472C1" w:rsidRPr="003472C1" w:rsidRDefault="003472C1" w:rsidP="003472C1">
            <w:pPr>
              <w:spacing w:after="160" w:line="259" w:lineRule="auto"/>
              <w:rPr>
                <w:b/>
              </w:rPr>
            </w:pPr>
            <w:r w:rsidRPr="003472C1">
              <w:rPr>
                <w:b/>
              </w:rPr>
              <w:t>RBP binding site at miRNA</w:t>
            </w:r>
          </w:p>
        </w:tc>
      </w:tr>
      <w:tr w:rsidR="003472C1" w:rsidRPr="003472C1" w:rsidTr="00135C25">
        <w:trPr>
          <w:trHeight w:val="56"/>
        </w:trPr>
        <w:tc>
          <w:tcPr>
            <w:tcW w:w="1440" w:type="dxa"/>
            <w:gridSpan w:val="2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miR-101-2</w:t>
            </w:r>
          </w:p>
        </w:tc>
        <w:tc>
          <w:tcPr>
            <w:tcW w:w="1440" w:type="dxa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rs138231885</w:t>
            </w: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TTCAGGTAGATATGAGACTGAACTG (</w:t>
            </w:r>
            <w:r w:rsidRPr="003472C1">
              <w:rPr>
                <w:u w:val="single"/>
              </w:rPr>
              <w:t>T/C</w:t>
            </w:r>
            <w:r w:rsidRPr="003472C1">
              <w:t>) CCTTTT (PTBP1)</w:t>
            </w:r>
          </w:p>
        </w:tc>
      </w:tr>
      <w:tr w:rsidR="003472C1" w:rsidRPr="003472C1" w:rsidTr="00135C25">
        <w:trPr>
          <w:trHeight w:val="52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TCAGGTAGATATGAGACTGAACTG (</w:t>
            </w:r>
            <w:r w:rsidRPr="003472C1">
              <w:rPr>
                <w:u w:val="single"/>
              </w:rPr>
              <w:t>T/C</w:t>
            </w:r>
            <w:r w:rsidRPr="003472C1">
              <w:t>) CCTTTTT (WDR33)</w:t>
            </w:r>
          </w:p>
        </w:tc>
      </w:tr>
      <w:tr w:rsidR="003472C1" w:rsidRPr="003472C1" w:rsidTr="00135C25">
        <w:trPr>
          <w:trHeight w:val="28"/>
        </w:trPr>
        <w:tc>
          <w:tcPr>
            <w:tcW w:w="1440" w:type="dxa"/>
            <w:gridSpan w:val="2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miR-106b</w:t>
            </w:r>
          </w:p>
        </w:tc>
        <w:tc>
          <w:tcPr>
            <w:tcW w:w="1440" w:type="dxa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rs72631827</w:t>
            </w: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TGGAGCAGCAAGTACCCACAGTGCGGTAGCA</w:t>
            </w:r>
            <w:r w:rsidRPr="003472C1">
              <w:rPr>
                <w:u w:val="single"/>
              </w:rPr>
              <w:t>(C/A/T)</w:t>
            </w:r>
            <w:r w:rsidRPr="003472C1">
              <w:t xml:space="preserve"> GGAGAGGACCACTATCTGCACTGTCAGCACTTTAGC (DGCR8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GAGCAGCAAGTACCCACAGTGCGGTAGCA</w:t>
            </w:r>
            <w:r w:rsidRPr="003472C1">
              <w:rPr>
                <w:u w:val="single"/>
              </w:rPr>
              <w:t>(C/A/T)</w:t>
            </w:r>
            <w:r w:rsidRPr="003472C1">
              <w:t xml:space="preserve"> GGAGAGGACCACTATCTGCACTGTCAGCACTTTAG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GAGCAGCAAGTACCCACAGTGCGGTAGCA</w:t>
            </w:r>
            <w:r w:rsidRPr="003472C1">
              <w:rPr>
                <w:u w:val="single"/>
              </w:rPr>
              <w:t>(C/A/T)</w:t>
            </w:r>
            <w:r w:rsidRPr="003472C1">
              <w:t xml:space="preserve"> GGAGAGGACCACTATCTGCACTGTCAGCACTTTAGCCC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AGCAGCAAGTACCCACAGTGCGGTAGCA</w:t>
            </w:r>
            <w:r w:rsidRPr="003472C1">
              <w:rPr>
                <w:u w:val="single"/>
              </w:rPr>
              <w:t>(C/A/T)</w:t>
            </w:r>
            <w:r w:rsidRPr="003472C1">
              <w:t xml:space="preserve"> GGAGAGGACCACTATCTGCACTGTCAGCACTTTAG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AGCAGCAAGTACCCACAGTGCGGTAGCA</w:t>
            </w:r>
            <w:r w:rsidRPr="003472C1">
              <w:rPr>
                <w:u w:val="single"/>
              </w:rPr>
              <w:t>(C/A/T)</w:t>
            </w:r>
            <w:r w:rsidRPr="003472C1">
              <w:t xml:space="preserve"> GGAGAGGACCACTATCTGCACTGTCAGCACTTTAGC (AGO1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AGCAGCAAGTACCCACAGTGCGGTAGCA</w:t>
            </w:r>
            <w:r w:rsidRPr="003472C1">
              <w:rPr>
                <w:u w:val="single"/>
              </w:rPr>
              <w:t>(C/A/T)</w:t>
            </w:r>
            <w:r w:rsidRPr="003472C1">
              <w:t xml:space="preserve"> GGAGAGGACCACTATCTGCACTGTCAGCACTTTAGC (AGO3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GCAGCAAGTACCCACAGTGCGGTAGCA</w:t>
            </w:r>
            <w:r w:rsidRPr="003472C1">
              <w:rPr>
                <w:u w:val="single"/>
              </w:rPr>
              <w:t>(C/A/T)</w:t>
            </w:r>
            <w:r w:rsidRPr="003472C1">
              <w:t xml:space="preserve"> GGAGAGGACCACTATCTGCACTGTCAGCACTTTA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CAGCAAGTACCCACAGTGCGGTAGCA</w:t>
            </w:r>
            <w:r w:rsidRPr="003472C1">
              <w:rPr>
                <w:u w:val="single"/>
              </w:rPr>
              <w:t>(C/A/T)</w:t>
            </w:r>
            <w:r w:rsidRPr="003472C1">
              <w:t xml:space="preserve"> GGAGAGGACCACTATCTGCACTGTCAGCACTTTA (AGO1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CAGTGCGGTAGCA</w:t>
            </w:r>
            <w:r w:rsidRPr="003472C1">
              <w:rPr>
                <w:u w:val="single"/>
              </w:rPr>
              <w:t>(C/A/T)</w:t>
            </w:r>
            <w:r w:rsidRPr="003472C1">
              <w:t xml:space="preserve"> G (WDR33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</w:t>
            </w:r>
            <w:r w:rsidRPr="003472C1">
              <w:rPr>
                <w:u w:val="single"/>
              </w:rPr>
              <w:t>(C/A/T)</w:t>
            </w:r>
            <w:r w:rsidRPr="003472C1">
              <w:t xml:space="preserve"> GGAGAGGACCACTATCTGCACTGTCAGCACTTTAG (AGO2)</w:t>
            </w:r>
          </w:p>
        </w:tc>
      </w:tr>
      <w:tr w:rsidR="003472C1" w:rsidRPr="003472C1" w:rsidTr="00135C25">
        <w:tc>
          <w:tcPr>
            <w:tcW w:w="1440" w:type="dxa"/>
            <w:gridSpan w:val="2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miR-1229-3p</w:t>
            </w:r>
          </w:p>
        </w:tc>
        <w:tc>
          <w:tcPr>
            <w:tcW w:w="1440" w:type="dxa"/>
          </w:tcPr>
          <w:p w:rsidR="003472C1" w:rsidRPr="003472C1" w:rsidRDefault="003472C1" w:rsidP="003472C1">
            <w:pPr>
              <w:spacing w:after="160" w:line="259" w:lineRule="auto"/>
              <w:rPr>
                <w:u w:val="single"/>
              </w:rPr>
            </w:pPr>
            <w:r w:rsidRPr="003472C1">
              <w:rPr>
                <w:u w:val="single"/>
              </w:rPr>
              <w:t>rs200647784</w:t>
            </w: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</w:p>
        </w:tc>
      </w:tr>
      <w:tr w:rsidR="003472C1" w:rsidRPr="003472C1" w:rsidTr="00135C25">
        <w:trPr>
          <w:trHeight w:val="198"/>
        </w:trPr>
        <w:tc>
          <w:tcPr>
            <w:tcW w:w="1440" w:type="dxa"/>
            <w:gridSpan w:val="2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CTGTGGGAGGGCAG</w:t>
            </w:r>
            <w:r w:rsidRPr="003472C1">
              <w:rPr>
                <w:u w:val="single"/>
              </w:rPr>
              <w:t>(T/C)</w:t>
            </w:r>
            <w:r w:rsidRPr="003472C1">
              <w:t>GGTGAGAG (AGO2)</w:t>
            </w:r>
          </w:p>
        </w:tc>
      </w:tr>
      <w:tr w:rsidR="003472C1" w:rsidRPr="003472C1" w:rsidTr="00135C25">
        <w:trPr>
          <w:trHeight w:val="197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CTGTGGGAGGGCAG</w:t>
            </w:r>
            <w:r w:rsidRPr="003472C1">
              <w:rPr>
                <w:u w:val="single"/>
              </w:rPr>
              <w:t>(T/C)</w:t>
            </w:r>
            <w:r w:rsidRPr="003472C1">
              <w:t>GGTGAGAGG (AGO1)</w:t>
            </w:r>
          </w:p>
        </w:tc>
      </w:tr>
      <w:tr w:rsidR="003472C1" w:rsidRPr="003472C1" w:rsidTr="00135C25">
        <w:trPr>
          <w:trHeight w:val="197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CTGTGGGAGGGCAG</w:t>
            </w:r>
            <w:r w:rsidRPr="003472C1">
              <w:rPr>
                <w:u w:val="single"/>
              </w:rPr>
              <w:t>(T/C)</w:t>
            </w:r>
            <w:r w:rsidRPr="003472C1">
              <w:t>GGTGAGAGG (AGO2)</w:t>
            </w:r>
          </w:p>
        </w:tc>
      </w:tr>
      <w:tr w:rsidR="003472C1" w:rsidRPr="003472C1" w:rsidTr="00135C25">
        <w:trPr>
          <w:trHeight w:val="197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CTGTGGGAGGGCAG</w:t>
            </w:r>
            <w:r w:rsidRPr="003472C1">
              <w:rPr>
                <w:u w:val="single"/>
              </w:rPr>
              <w:t>(T/C)</w:t>
            </w:r>
            <w:r w:rsidRPr="003472C1">
              <w:t>GGTGAGAGGG (AGO1)</w:t>
            </w:r>
          </w:p>
        </w:tc>
      </w:tr>
      <w:tr w:rsidR="003472C1" w:rsidRPr="003472C1" w:rsidTr="00135C25">
        <w:trPr>
          <w:trHeight w:val="197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TGTGGGAGGGCAG</w:t>
            </w:r>
            <w:r w:rsidRPr="003472C1">
              <w:rPr>
                <w:u w:val="single"/>
              </w:rPr>
              <w:t>(T/C)</w:t>
            </w:r>
            <w:r w:rsidRPr="003472C1">
              <w:t>GGTGAGAG (AGO2)</w:t>
            </w:r>
          </w:p>
        </w:tc>
      </w:tr>
      <w:tr w:rsidR="003472C1" w:rsidRPr="003472C1" w:rsidTr="00135C25">
        <w:trPr>
          <w:trHeight w:val="197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TGTGGGAGGGCAG</w:t>
            </w:r>
            <w:r w:rsidRPr="003472C1">
              <w:rPr>
                <w:u w:val="single"/>
              </w:rPr>
              <w:t>(T/C)</w:t>
            </w:r>
            <w:r w:rsidRPr="003472C1">
              <w:t>GGTGAGAGG</w:t>
            </w:r>
          </w:p>
        </w:tc>
      </w:tr>
      <w:tr w:rsidR="003472C1" w:rsidRPr="003472C1" w:rsidTr="00135C25">
        <w:tc>
          <w:tcPr>
            <w:tcW w:w="1440" w:type="dxa"/>
            <w:gridSpan w:val="2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miR-1229-3p</w:t>
            </w:r>
          </w:p>
        </w:tc>
        <w:tc>
          <w:tcPr>
            <w:tcW w:w="1440" w:type="dxa"/>
          </w:tcPr>
          <w:p w:rsidR="003472C1" w:rsidRPr="003472C1" w:rsidRDefault="003472C1" w:rsidP="003472C1">
            <w:pPr>
              <w:spacing w:after="160" w:line="259" w:lineRule="auto"/>
              <w:rPr>
                <w:u w:val="single"/>
              </w:rPr>
            </w:pPr>
            <w:r w:rsidRPr="003472C1">
              <w:rPr>
                <w:u w:val="single"/>
              </w:rPr>
              <w:t>rs2291418</w:t>
            </w: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</w:p>
        </w:tc>
      </w:tr>
      <w:tr w:rsidR="003472C1" w:rsidRPr="003472C1" w:rsidTr="00135C25">
        <w:trPr>
          <w:trHeight w:val="114"/>
        </w:trPr>
        <w:tc>
          <w:tcPr>
            <w:tcW w:w="1440" w:type="dxa"/>
            <w:gridSpan w:val="2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CCAC(G/A)CTCTCCCCCAAACCCTACCCAC (AGO1)</w:t>
            </w:r>
          </w:p>
        </w:tc>
      </w:tr>
      <w:tr w:rsidR="003472C1" w:rsidRPr="003472C1" w:rsidTr="00135C25">
        <w:trPr>
          <w:trHeight w:val="114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C(G/A)CTCTCCCCCAAACCCTACCCAC (AGO2)</w:t>
            </w:r>
          </w:p>
        </w:tc>
      </w:tr>
      <w:tr w:rsidR="003472C1" w:rsidRPr="003472C1" w:rsidTr="00135C25">
        <w:tc>
          <w:tcPr>
            <w:tcW w:w="1440" w:type="dxa"/>
            <w:gridSpan w:val="2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</w:p>
        </w:tc>
      </w:tr>
      <w:tr w:rsidR="003472C1" w:rsidRPr="003472C1" w:rsidTr="00135C25">
        <w:tc>
          <w:tcPr>
            <w:tcW w:w="1440" w:type="dxa"/>
            <w:gridSpan w:val="2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miR-126</w:t>
            </w:r>
          </w:p>
        </w:tc>
        <w:tc>
          <w:tcPr>
            <w:tcW w:w="1440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rs199992070</w:t>
            </w: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</w:p>
        </w:tc>
      </w:tr>
      <w:tr w:rsidR="003472C1" w:rsidRPr="003472C1" w:rsidTr="00135C25">
        <w:tc>
          <w:tcPr>
            <w:tcW w:w="1440" w:type="dxa"/>
            <w:gridSpan w:val="2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miR-128</w:t>
            </w:r>
          </w:p>
        </w:tc>
        <w:tc>
          <w:tcPr>
            <w:tcW w:w="1440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rs117812383</w:t>
            </w: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</w:p>
        </w:tc>
      </w:tr>
      <w:tr w:rsidR="003472C1" w:rsidRPr="003472C1" w:rsidTr="00135C25">
        <w:trPr>
          <w:trHeight w:val="192"/>
        </w:trPr>
        <w:tc>
          <w:tcPr>
            <w:tcW w:w="1440" w:type="dxa"/>
            <w:gridSpan w:val="2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TTGGCCTTGTTCCTGAGCTGTTGGATTCGGGGCC</w:t>
            </w:r>
            <w:r w:rsidRPr="003472C1">
              <w:rPr>
                <w:u w:val="single"/>
              </w:rPr>
              <w:t>(G/A)</w:t>
            </w:r>
            <w:r w:rsidRPr="003472C1">
              <w:t xml:space="preserve"> TAGCACTGTCTGAGA GGTTTACA (DGCR8)</w:t>
            </w:r>
          </w:p>
        </w:tc>
      </w:tr>
      <w:tr w:rsidR="003472C1" w:rsidRPr="003472C1" w:rsidTr="00135C25">
        <w:trPr>
          <w:trHeight w:val="189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TTCCTGAGCTGTTGGATTCGGGGCC</w:t>
            </w:r>
            <w:r w:rsidRPr="003472C1">
              <w:rPr>
                <w:u w:val="single"/>
              </w:rPr>
              <w:t>(G/A)</w:t>
            </w:r>
            <w:r w:rsidRPr="003472C1">
              <w:t xml:space="preserve"> TAGCACTGTCTGAGAGGTTTACA (DGCR8)</w:t>
            </w:r>
          </w:p>
        </w:tc>
      </w:tr>
      <w:tr w:rsidR="003472C1" w:rsidRPr="003472C1" w:rsidTr="00135C25">
        <w:trPr>
          <w:trHeight w:val="189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TCGGGGCC</w:t>
            </w:r>
            <w:r w:rsidRPr="003472C1">
              <w:rPr>
                <w:u w:val="single"/>
              </w:rPr>
              <w:t>(G/A)</w:t>
            </w:r>
            <w:r w:rsidRPr="003472C1">
              <w:t>TAGCACTGTCTGA (AGO1)</w:t>
            </w:r>
          </w:p>
        </w:tc>
      </w:tr>
      <w:tr w:rsidR="003472C1" w:rsidRPr="003472C1" w:rsidTr="00135C25">
        <w:trPr>
          <w:trHeight w:val="189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TCGGGGCC</w:t>
            </w:r>
            <w:r w:rsidRPr="003472C1">
              <w:rPr>
                <w:u w:val="single"/>
              </w:rPr>
              <w:t>(G/A)</w:t>
            </w:r>
            <w:r w:rsidRPr="003472C1">
              <w:t>TAGCACTGTCTGAGA (AGO2)</w:t>
            </w:r>
          </w:p>
        </w:tc>
      </w:tr>
      <w:tr w:rsidR="003472C1" w:rsidRPr="003472C1" w:rsidTr="00135C25">
        <w:trPr>
          <w:trHeight w:val="189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TCGGGGCC</w:t>
            </w:r>
            <w:r w:rsidRPr="003472C1">
              <w:rPr>
                <w:u w:val="single"/>
              </w:rPr>
              <w:t>(G/A)</w:t>
            </w:r>
            <w:r w:rsidRPr="003472C1">
              <w:t>TAGCACTGTCTGAG (AGO3)</w:t>
            </w:r>
          </w:p>
        </w:tc>
      </w:tr>
      <w:tr w:rsidR="003472C1" w:rsidRPr="003472C1" w:rsidTr="00135C25">
        <w:tc>
          <w:tcPr>
            <w:tcW w:w="1440" w:type="dxa"/>
            <w:gridSpan w:val="2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miR-130b</w:t>
            </w:r>
          </w:p>
        </w:tc>
        <w:tc>
          <w:tcPr>
            <w:tcW w:w="1440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rs72631822</w:t>
            </w: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</w:p>
        </w:tc>
      </w:tr>
      <w:tr w:rsidR="003472C1" w:rsidRPr="003472C1" w:rsidTr="00135C25">
        <w:trPr>
          <w:trHeight w:val="114"/>
        </w:trPr>
        <w:tc>
          <w:tcPr>
            <w:tcW w:w="1440" w:type="dxa"/>
            <w:gridSpan w:val="2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CTCTTTCCCTGTTGCACTACTATAGGCC(G/A/T)CTGGGA (PTBP1)</w:t>
            </w:r>
          </w:p>
        </w:tc>
      </w:tr>
      <w:tr w:rsidR="003472C1" w:rsidRPr="003472C1" w:rsidTr="00135C25">
        <w:trPr>
          <w:trHeight w:val="114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TCTTTCCCTGTTGCACTACTATAGGCC(G/A/T)CTGGGAAGCAGTGCAATGATGAAAGGG</w:t>
            </w:r>
          </w:p>
        </w:tc>
      </w:tr>
      <w:tr w:rsidR="003472C1" w:rsidRPr="003472C1" w:rsidTr="00135C25">
        <w:tc>
          <w:tcPr>
            <w:tcW w:w="1440" w:type="dxa"/>
            <w:gridSpan w:val="2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rs140403670</w:t>
            </w:r>
          </w:p>
        </w:tc>
        <w:tc>
          <w:tcPr>
            <w:tcW w:w="1440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rs140403670</w:t>
            </w: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</w:p>
        </w:tc>
      </w:tr>
      <w:tr w:rsidR="003472C1" w:rsidRPr="003472C1" w:rsidTr="00135C25">
        <w:trPr>
          <w:trHeight w:val="248"/>
        </w:trPr>
        <w:tc>
          <w:tcPr>
            <w:tcW w:w="2880" w:type="dxa"/>
            <w:gridSpan w:val="3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TCTTTCCCTGTTGCACTACTATAGGCCGCTGGGAAGCAGTGCAATGATGAAAGG</w:t>
            </w:r>
            <w:r w:rsidRPr="003472C1">
              <w:rPr>
                <w:u w:val="single"/>
              </w:rPr>
              <w:t>(G/A)</w:t>
            </w:r>
            <w:r w:rsidRPr="003472C1">
              <w:t xml:space="preserve"> (eIF4AIII)</w:t>
            </w:r>
          </w:p>
        </w:tc>
      </w:tr>
      <w:tr w:rsidR="003472C1" w:rsidRPr="003472C1" w:rsidTr="00135C25">
        <w:trPr>
          <w:trHeight w:val="238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AAGCAGTGCAATGATGAAAGG</w:t>
            </w:r>
            <w:r w:rsidRPr="003472C1">
              <w:rPr>
                <w:u w:val="single"/>
              </w:rPr>
              <w:t>(G/A)</w:t>
            </w:r>
            <w:r w:rsidRPr="003472C1">
              <w:t>CATCGGTCAG (DGCR8)</w:t>
            </w:r>
          </w:p>
        </w:tc>
      </w:tr>
      <w:tr w:rsidR="003472C1" w:rsidRPr="003472C1" w:rsidTr="00135C25">
        <w:trPr>
          <w:trHeight w:val="238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GCAGTGCAATGATGAAAGG</w:t>
            </w:r>
            <w:r w:rsidRPr="003472C1">
              <w:rPr>
                <w:u w:val="single"/>
              </w:rPr>
              <w:t>(G/A)</w:t>
            </w:r>
            <w:r w:rsidRPr="003472C1">
              <w:t>CATC (AGO2)</w:t>
            </w:r>
          </w:p>
        </w:tc>
      </w:tr>
      <w:tr w:rsidR="003472C1" w:rsidRPr="003472C1" w:rsidTr="00135C25">
        <w:trPr>
          <w:trHeight w:val="238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GCAGTGCAATGATGAAAGG</w:t>
            </w:r>
            <w:r w:rsidRPr="003472C1">
              <w:rPr>
                <w:u w:val="single"/>
              </w:rPr>
              <w:t>(G/A)</w:t>
            </w:r>
            <w:r w:rsidRPr="003472C1">
              <w:t>CATCG (AGO2)</w:t>
            </w:r>
          </w:p>
        </w:tc>
      </w:tr>
      <w:tr w:rsidR="003472C1" w:rsidRPr="003472C1" w:rsidTr="00135C25">
        <w:trPr>
          <w:trHeight w:val="238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CAGTGCAATGATGAAAGG</w:t>
            </w:r>
            <w:r w:rsidRPr="003472C1">
              <w:rPr>
                <w:u w:val="single"/>
              </w:rPr>
              <w:t>(G/A)</w:t>
            </w:r>
            <w:r w:rsidRPr="003472C1">
              <w:t>C (WDR33)</w:t>
            </w:r>
          </w:p>
        </w:tc>
      </w:tr>
      <w:tr w:rsidR="003472C1" w:rsidRPr="003472C1" w:rsidTr="00135C25">
        <w:trPr>
          <w:trHeight w:val="238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CAGTGCAATGATGAAAGG(G/A)C (AGO1)</w:t>
            </w:r>
          </w:p>
        </w:tc>
      </w:tr>
      <w:tr w:rsidR="003472C1" w:rsidRPr="003472C1" w:rsidTr="00135C25">
        <w:trPr>
          <w:trHeight w:val="238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CAGTGCAATGATGAAAGG(G/A)C (AGO2)</w:t>
            </w:r>
          </w:p>
        </w:tc>
      </w:tr>
      <w:tr w:rsidR="003472C1" w:rsidRPr="003472C1" w:rsidTr="00135C25">
        <w:trPr>
          <w:trHeight w:val="238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CAGTGCAATGATGAAAGG</w:t>
            </w:r>
            <w:r w:rsidRPr="003472C1">
              <w:rPr>
                <w:u w:val="single"/>
              </w:rPr>
              <w:t>(G/A)</w:t>
            </w:r>
            <w:r w:rsidRPr="003472C1">
              <w:t>C (AGO3)</w:t>
            </w:r>
          </w:p>
        </w:tc>
      </w:tr>
      <w:tr w:rsidR="003472C1" w:rsidRPr="003472C1" w:rsidTr="00135C25">
        <w:trPr>
          <w:trHeight w:val="238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CAGTGCAATGATGAAAGG</w:t>
            </w:r>
            <w:r w:rsidRPr="003472C1">
              <w:rPr>
                <w:u w:val="single"/>
              </w:rPr>
              <w:t>(G/A)</w:t>
            </w:r>
            <w:r w:rsidRPr="003472C1">
              <w:t>C (LIN28A)</w:t>
            </w:r>
          </w:p>
        </w:tc>
      </w:tr>
      <w:tr w:rsidR="003472C1" w:rsidRPr="003472C1" w:rsidTr="00135C25">
        <w:trPr>
          <w:trHeight w:val="238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CAGTGCAATGATGAAAGG</w:t>
            </w:r>
            <w:r w:rsidRPr="003472C1">
              <w:rPr>
                <w:u w:val="single"/>
              </w:rPr>
              <w:t>(G/A)</w:t>
            </w:r>
            <w:r w:rsidRPr="003472C1">
              <w:t>C (LIN28B)</w:t>
            </w:r>
          </w:p>
        </w:tc>
      </w:tr>
      <w:tr w:rsidR="003472C1" w:rsidRPr="003472C1" w:rsidTr="00135C25">
        <w:trPr>
          <w:trHeight w:val="238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CAGTGCAATGATGAAAGG</w:t>
            </w:r>
            <w:r w:rsidRPr="003472C1">
              <w:rPr>
                <w:u w:val="single"/>
              </w:rPr>
              <w:t>(G/A)</w:t>
            </w:r>
            <w:r w:rsidRPr="003472C1">
              <w:t>CATC (AGO1)</w:t>
            </w:r>
          </w:p>
        </w:tc>
      </w:tr>
      <w:tr w:rsidR="003472C1" w:rsidRPr="003472C1" w:rsidTr="00135C25">
        <w:trPr>
          <w:trHeight w:val="57"/>
        </w:trPr>
        <w:tc>
          <w:tcPr>
            <w:tcW w:w="2880" w:type="dxa"/>
            <w:gridSpan w:val="3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GTGCAATGATGAAAGG</w:t>
            </w:r>
            <w:r w:rsidRPr="003472C1">
              <w:rPr>
                <w:u w:val="single"/>
              </w:rPr>
              <w:t>(G/A)</w:t>
            </w:r>
            <w:r w:rsidRPr="003472C1">
              <w:t>C (FMR1)</w:t>
            </w:r>
          </w:p>
        </w:tc>
      </w:tr>
      <w:tr w:rsidR="003472C1" w:rsidRPr="003472C1" w:rsidTr="00135C25">
        <w:trPr>
          <w:trHeight w:val="57"/>
        </w:trPr>
        <w:tc>
          <w:tcPr>
            <w:tcW w:w="2880" w:type="dxa"/>
            <w:gridSpan w:val="3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GTGCAATGATGAAAGG</w:t>
            </w:r>
            <w:r w:rsidRPr="003472C1">
              <w:rPr>
                <w:u w:val="single"/>
              </w:rPr>
              <w:t>(G/A)</w:t>
            </w:r>
            <w:r w:rsidRPr="003472C1">
              <w:t>CAT (WDR33)</w:t>
            </w:r>
          </w:p>
        </w:tc>
      </w:tr>
      <w:tr w:rsidR="003472C1" w:rsidRPr="003472C1" w:rsidTr="00135C25">
        <w:trPr>
          <w:trHeight w:val="57"/>
        </w:trPr>
        <w:tc>
          <w:tcPr>
            <w:tcW w:w="2880" w:type="dxa"/>
            <w:gridSpan w:val="3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GTGCAATGATGAAAGG</w:t>
            </w:r>
            <w:r w:rsidRPr="003472C1">
              <w:rPr>
                <w:u w:val="single"/>
              </w:rPr>
              <w:t>(G/A)</w:t>
            </w:r>
            <w:r w:rsidRPr="003472C1">
              <w:t>CAT (FMR1)</w:t>
            </w:r>
          </w:p>
        </w:tc>
      </w:tr>
      <w:tr w:rsidR="003472C1" w:rsidRPr="003472C1" w:rsidTr="00135C25">
        <w:trPr>
          <w:trHeight w:val="57"/>
        </w:trPr>
        <w:tc>
          <w:tcPr>
            <w:tcW w:w="2880" w:type="dxa"/>
            <w:gridSpan w:val="3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GTGCAATGATGAAAGG</w:t>
            </w:r>
            <w:r w:rsidRPr="003472C1">
              <w:rPr>
                <w:u w:val="single"/>
              </w:rPr>
              <w:t>(G/A)</w:t>
            </w:r>
            <w:r w:rsidRPr="003472C1">
              <w:t>CATCGGTCA (DGCR8)</w:t>
            </w:r>
          </w:p>
        </w:tc>
      </w:tr>
      <w:tr w:rsidR="003472C1" w:rsidRPr="003472C1" w:rsidTr="00135C25">
        <w:trPr>
          <w:trHeight w:val="158"/>
        </w:trPr>
        <w:tc>
          <w:tcPr>
            <w:tcW w:w="1440" w:type="dxa"/>
            <w:gridSpan w:val="2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miR-135b</w:t>
            </w:r>
          </w:p>
        </w:tc>
        <w:tc>
          <w:tcPr>
            <w:tcW w:w="1440" w:type="dxa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rs139405984</w:t>
            </w: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TTTGGGA</w:t>
            </w:r>
            <w:r w:rsidRPr="003472C1">
              <w:rPr>
                <w:u w:val="single"/>
              </w:rPr>
              <w:t>(C/G/T)</w:t>
            </w:r>
            <w:r w:rsidRPr="003472C1">
              <w:t>AGCAATCACATAGGAATGAAAAGCCATA(AGO2)</w:t>
            </w:r>
          </w:p>
        </w:tc>
      </w:tr>
      <w:tr w:rsidR="003472C1" w:rsidRPr="003472C1" w:rsidTr="00135C25">
        <w:trPr>
          <w:trHeight w:val="158"/>
        </w:trPr>
        <w:tc>
          <w:tcPr>
            <w:tcW w:w="1440" w:type="dxa"/>
            <w:gridSpan w:val="2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miR-146b</w:t>
            </w:r>
          </w:p>
        </w:tc>
        <w:tc>
          <w:tcPr>
            <w:tcW w:w="1440" w:type="dxa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rs76149940</w:t>
            </w: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CCTGGCA</w:t>
            </w:r>
            <w:r w:rsidRPr="003472C1">
              <w:rPr>
                <w:u w:val="single"/>
              </w:rPr>
              <w:t>(C/T)</w:t>
            </w:r>
            <w:r w:rsidRPr="003472C1">
              <w:t xml:space="preserve"> (PTBP1)</w:t>
            </w:r>
          </w:p>
        </w:tc>
      </w:tr>
      <w:tr w:rsidR="003472C1" w:rsidRPr="003472C1" w:rsidTr="00135C25">
        <w:tc>
          <w:tcPr>
            <w:tcW w:w="1440" w:type="dxa"/>
            <w:gridSpan w:val="2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miR-16</w:t>
            </w:r>
          </w:p>
        </w:tc>
        <w:tc>
          <w:tcPr>
            <w:tcW w:w="1440" w:type="dxa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rs72631826</w:t>
            </w: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</w:p>
        </w:tc>
      </w:tr>
      <w:tr w:rsidR="003472C1" w:rsidRPr="003472C1" w:rsidTr="00135C25">
        <w:trPr>
          <w:trHeight w:val="28"/>
        </w:trPr>
        <w:tc>
          <w:tcPr>
            <w:tcW w:w="1440" w:type="dxa"/>
            <w:gridSpan w:val="2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TTCAGCAGCACAGTTAATACTGG(</w:t>
            </w:r>
            <w:r w:rsidRPr="003472C1">
              <w:rPr>
                <w:u w:val="single"/>
              </w:rPr>
              <w:t>A/C</w:t>
            </w:r>
            <w:r w:rsidRPr="003472C1">
              <w:t>)GATAATT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TTCAGCAGCACAGTTAATACTGG(</w:t>
            </w:r>
            <w:r w:rsidRPr="003472C1">
              <w:rPr>
                <w:u w:val="single"/>
              </w:rPr>
              <w:t>A/G</w:t>
            </w:r>
            <w:r w:rsidRPr="003472C1">
              <w:t>)GATAATTTTAGAATCTTAACGCCAATATTTACGTGCTGCTAA (AGO1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TTCAGCAGCACAGTTAATACTGG(</w:t>
            </w:r>
            <w:r w:rsidRPr="003472C1">
              <w:rPr>
                <w:u w:val="single"/>
              </w:rPr>
              <w:t>A/G</w:t>
            </w:r>
            <w:r w:rsidRPr="003472C1">
              <w:t>)GATAATTTTAGAATCTTAACGCCAATATTTACGTGCTGCTAAGGCAC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TTCAGCAGCACAGTTAATACTGG(</w:t>
            </w:r>
            <w:r w:rsidRPr="003472C1">
              <w:rPr>
                <w:u w:val="single"/>
              </w:rPr>
              <w:t>A/G</w:t>
            </w:r>
            <w:r w:rsidRPr="003472C1">
              <w:t>)G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TTCAGCAGCACAGTTAATACTGG(</w:t>
            </w:r>
            <w:r w:rsidRPr="003472C1">
              <w:rPr>
                <w:u w:val="single"/>
              </w:rPr>
              <w:t>A/G</w:t>
            </w:r>
            <w:r w:rsidRPr="003472C1">
              <w:t>)GATAATTTTAGAATCTTAACGCCAATATTTACGTGCTGCTAA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  <w:rPr>
                <w:rtl/>
                <w:lang w:bidi="fa-IR"/>
              </w:rPr>
            </w:pPr>
            <w:r w:rsidRPr="003472C1">
              <w:t>TCAGCAGCACAGTTAATACTGG(</w:t>
            </w:r>
            <w:r w:rsidRPr="003472C1">
              <w:rPr>
                <w:u w:val="single"/>
              </w:rPr>
              <w:t>A/G</w:t>
            </w:r>
            <w:r w:rsidRPr="003472C1">
              <w:t>)GATAATTTTAGAATCTTAACG (eIF4AIII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GCACAGTTAATACTGG(</w:t>
            </w:r>
            <w:r w:rsidRPr="003472C1">
              <w:rPr>
                <w:u w:val="single"/>
              </w:rPr>
              <w:t>A/G</w:t>
            </w:r>
            <w:r w:rsidRPr="003472C1">
              <w:t>)GATAATTTTAGAATCTT (nSR100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GCACAGTTAATACTGG(</w:t>
            </w:r>
            <w:r w:rsidRPr="003472C1">
              <w:rPr>
                <w:u w:val="single"/>
              </w:rPr>
              <w:t>A/G</w:t>
            </w:r>
            <w:r w:rsidRPr="003472C1">
              <w:t>)GATA (PTBP1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(</w:t>
            </w:r>
            <w:r w:rsidRPr="003472C1">
              <w:rPr>
                <w:u w:val="single"/>
              </w:rPr>
              <w:t>A/G</w:t>
            </w:r>
            <w:r w:rsidRPr="003472C1">
              <w:t>)GATAATTTTAGAATCTTAACGCCAATATTTACGTGCTGCTAA (AGO2)</w:t>
            </w:r>
          </w:p>
        </w:tc>
      </w:tr>
      <w:tr w:rsidR="003472C1" w:rsidRPr="003472C1" w:rsidTr="00135C25">
        <w:tc>
          <w:tcPr>
            <w:tcW w:w="1440" w:type="dxa"/>
            <w:gridSpan w:val="2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miR-16</w:t>
            </w:r>
          </w:p>
        </w:tc>
        <w:tc>
          <w:tcPr>
            <w:tcW w:w="1440" w:type="dxa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rs72631826</w:t>
            </w: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</w:p>
        </w:tc>
      </w:tr>
      <w:tr w:rsidR="003472C1" w:rsidRPr="003472C1" w:rsidTr="00135C25">
        <w:trPr>
          <w:trHeight w:val="30"/>
        </w:trPr>
        <w:tc>
          <w:tcPr>
            <w:tcW w:w="1440" w:type="dxa"/>
            <w:gridSpan w:val="2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TTCAGCAGCACAGTTAATACTGG</w:t>
            </w:r>
            <w:r w:rsidRPr="003472C1">
              <w:rPr>
                <w:u w:val="single"/>
              </w:rPr>
              <w:t>(A/G)</w:t>
            </w:r>
            <w:r w:rsidRPr="003472C1">
              <w:t>GATAATT (AGO2)</w:t>
            </w:r>
          </w:p>
        </w:tc>
      </w:tr>
      <w:tr w:rsidR="003472C1" w:rsidRPr="003472C1" w:rsidTr="00135C25">
        <w:trPr>
          <w:trHeight w:val="22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TTCAGCAGCACAGTTAATACTGG</w:t>
            </w:r>
            <w:r w:rsidRPr="003472C1">
              <w:rPr>
                <w:u w:val="single"/>
              </w:rPr>
              <w:t>(A/G)</w:t>
            </w:r>
            <w:r w:rsidRPr="003472C1">
              <w:t>GATAATTTTAGAATCTTAACGCCAA</w:t>
            </w:r>
          </w:p>
          <w:p w:rsidR="003472C1" w:rsidRPr="003472C1" w:rsidRDefault="003472C1" w:rsidP="003472C1">
            <w:pPr>
              <w:spacing w:after="160" w:line="259" w:lineRule="auto"/>
            </w:pPr>
            <w:r w:rsidRPr="003472C1">
              <w:t>TATTTACGTGCTGCTAA (AGO1)</w:t>
            </w:r>
          </w:p>
        </w:tc>
      </w:tr>
      <w:tr w:rsidR="003472C1" w:rsidRPr="003472C1" w:rsidTr="00135C25">
        <w:trPr>
          <w:trHeight w:val="22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TTCAGCAGCACAGTTAATACTGG</w:t>
            </w:r>
            <w:r w:rsidRPr="003472C1">
              <w:rPr>
                <w:u w:val="single"/>
              </w:rPr>
              <w:t>(A/G)</w:t>
            </w:r>
            <w:r w:rsidRPr="003472C1">
              <w:t>GATAATTTTAGAATCTTAACGCCAA</w:t>
            </w:r>
          </w:p>
          <w:p w:rsidR="003472C1" w:rsidRPr="003472C1" w:rsidRDefault="003472C1" w:rsidP="003472C1">
            <w:pPr>
              <w:spacing w:after="160" w:line="259" w:lineRule="auto"/>
            </w:pPr>
            <w:r w:rsidRPr="003472C1">
              <w:t>TATTTACGTGCTGCTAAGGCAC (AGO2)</w:t>
            </w:r>
          </w:p>
        </w:tc>
      </w:tr>
      <w:tr w:rsidR="003472C1" w:rsidRPr="003472C1" w:rsidTr="00135C25">
        <w:trPr>
          <w:trHeight w:val="22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TTCAGCAGCACAGTTAATACTGG</w:t>
            </w:r>
            <w:r w:rsidRPr="003472C1">
              <w:rPr>
                <w:u w:val="single"/>
              </w:rPr>
              <w:t>(A/G)</w:t>
            </w:r>
            <w:r w:rsidRPr="003472C1">
              <w:t>G (AGO2)</w:t>
            </w:r>
          </w:p>
        </w:tc>
      </w:tr>
      <w:tr w:rsidR="003472C1" w:rsidRPr="003472C1" w:rsidTr="00135C25">
        <w:trPr>
          <w:trHeight w:val="22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TTCAGCAGCACAGTTAATACTGG</w:t>
            </w:r>
            <w:r w:rsidRPr="003472C1">
              <w:rPr>
                <w:u w:val="single"/>
              </w:rPr>
              <w:t>(A/G)</w:t>
            </w:r>
            <w:r w:rsidRPr="003472C1">
              <w:t>GATAATTTTAGAATCTTAACGCCAAT</w:t>
            </w:r>
          </w:p>
          <w:p w:rsidR="003472C1" w:rsidRPr="003472C1" w:rsidRDefault="003472C1" w:rsidP="003472C1">
            <w:pPr>
              <w:spacing w:after="160" w:line="259" w:lineRule="auto"/>
            </w:pPr>
            <w:r w:rsidRPr="003472C1">
              <w:t>ATTTACGTGCTGCTA (AGO2)</w:t>
            </w:r>
          </w:p>
        </w:tc>
      </w:tr>
      <w:tr w:rsidR="003472C1" w:rsidRPr="003472C1" w:rsidTr="00135C25">
        <w:trPr>
          <w:trHeight w:val="22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TTCAGCAGCACAGTTAATACTGG</w:t>
            </w:r>
            <w:r w:rsidRPr="003472C1">
              <w:rPr>
                <w:u w:val="single"/>
              </w:rPr>
              <w:t>(A/G)</w:t>
            </w:r>
            <w:r w:rsidRPr="003472C1">
              <w:t>GATAATTTTAGAATCTTAACGCCAAT</w:t>
            </w:r>
          </w:p>
          <w:p w:rsidR="003472C1" w:rsidRPr="003472C1" w:rsidRDefault="003472C1" w:rsidP="003472C1">
            <w:pPr>
              <w:spacing w:after="160" w:line="259" w:lineRule="auto"/>
            </w:pPr>
            <w:r w:rsidRPr="003472C1">
              <w:t>ATTTACGTGCTGCTAA (AGO1)</w:t>
            </w:r>
          </w:p>
        </w:tc>
      </w:tr>
      <w:tr w:rsidR="003472C1" w:rsidRPr="003472C1" w:rsidTr="00135C25">
        <w:trPr>
          <w:trHeight w:val="22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TCAGCAGCACAGTTAATACTGG</w:t>
            </w:r>
            <w:r w:rsidRPr="003472C1">
              <w:rPr>
                <w:u w:val="single"/>
              </w:rPr>
              <w:t>(A/G)</w:t>
            </w:r>
            <w:r w:rsidRPr="003472C1">
              <w:t>GATAATTTTAGAATCTTAACG (eIF4AIII)</w:t>
            </w:r>
          </w:p>
        </w:tc>
      </w:tr>
      <w:tr w:rsidR="003472C1" w:rsidRPr="003472C1" w:rsidTr="00135C25">
        <w:trPr>
          <w:trHeight w:val="22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GCACAGTTAATACTGG</w:t>
            </w:r>
            <w:r w:rsidRPr="003472C1">
              <w:rPr>
                <w:u w:val="single"/>
              </w:rPr>
              <w:t>(A/G)</w:t>
            </w:r>
            <w:r w:rsidRPr="003472C1">
              <w:t>GATAATTTTAGAATCTT (nSR100)</w:t>
            </w:r>
          </w:p>
        </w:tc>
      </w:tr>
      <w:tr w:rsidR="003472C1" w:rsidRPr="003472C1" w:rsidTr="00135C25">
        <w:trPr>
          <w:trHeight w:val="22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GCACAGTTAATACTGG</w:t>
            </w:r>
            <w:r w:rsidRPr="003472C1">
              <w:rPr>
                <w:u w:val="single"/>
              </w:rPr>
              <w:t>(A/G)</w:t>
            </w:r>
            <w:r w:rsidRPr="003472C1">
              <w:t>GATA (PTBP1)</w:t>
            </w:r>
          </w:p>
        </w:tc>
      </w:tr>
      <w:tr w:rsidR="003472C1" w:rsidRPr="003472C1" w:rsidTr="00135C25">
        <w:trPr>
          <w:trHeight w:val="22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</w:t>
            </w:r>
            <w:r w:rsidRPr="003472C1">
              <w:rPr>
                <w:u w:val="single"/>
              </w:rPr>
              <w:t>(A/G)</w:t>
            </w:r>
            <w:r w:rsidRPr="003472C1">
              <w:t xml:space="preserve">GATAATTTTAGAATCTTAACGCCAATATTTACGTGCTGCTAA (AGO2) </w:t>
            </w:r>
          </w:p>
        </w:tc>
      </w:tr>
      <w:tr w:rsidR="003472C1" w:rsidRPr="003472C1" w:rsidTr="00135C25">
        <w:tc>
          <w:tcPr>
            <w:tcW w:w="1440" w:type="dxa"/>
            <w:gridSpan w:val="2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miR-188</w:t>
            </w:r>
          </w:p>
        </w:tc>
        <w:tc>
          <w:tcPr>
            <w:tcW w:w="1440" w:type="dxa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rs186369276</w:t>
            </w: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</w:p>
        </w:tc>
      </w:tr>
      <w:tr w:rsidR="003472C1" w:rsidRPr="003472C1" w:rsidTr="00135C25">
        <w:trPr>
          <w:trHeight w:val="28"/>
        </w:trPr>
        <w:tc>
          <w:tcPr>
            <w:tcW w:w="1440" w:type="dxa"/>
            <w:gridSpan w:val="2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CATCCCTTGCATGGTGGA</w:t>
            </w:r>
            <w:r w:rsidRPr="003472C1">
              <w:rPr>
                <w:u w:val="single"/>
              </w:rPr>
              <w:t>(G/T)</w:t>
            </w:r>
            <w:r w:rsidRPr="003472C1">
              <w:t xml:space="preserve"> (WDR33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CATCCCTTGCATGGTGGA</w:t>
            </w:r>
            <w:r w:rsidRPr="003472C1">
              <w:rPr>
                <w:u w:val="single"/>
              </w:rPr>
              <w:t>(G/T)</w:t>
            </w:r>
            <w:r w:rsidRPr="003472C1">
              <w:t>G (WDR33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CATCCCTTGCATGGTGGA</w:t>
            </w:r>
            <w:r w:rsidRPr="003472C1">
              <w:rPr>
                <w:u w:val="single"/>
              </w:rPr>
              <w:t>(G/T)</w:t>
            </w:r>
            <w:r w:rsidRPr="003472C1">
              <w:t>G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CATCCCTTGCATGGTGGA</w:t>
            </w:r>
            <w:r w:rsidRPr="003472C1">
              <w:rPr>
                <w:u w:val="single"/>
              </w:rPr>
              <w:t>(G/T)</w:t>
            </w:r>
            <w:r w:rsidRPr="003472C1">
              <w:t>GG (WDR33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CATCCCTTGCATGGTGGA</w:t>
            </w:r>
            <w:r w:rsidRPr="003472C1">
              <w:rPr>
                <w:u w:val="single"/>
              </w:rPr>
              <w:t>(G/T)</w:t>
            </w:r>
            <w:r w:rsidRPr="003472C1">
              <w:t>GG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CATCCCTTGCATGGTGGA</w:t>
            </w:r>
            <w:r w:rsidRPr="003472C1">
              <w:rPr>
                <w:u w:val="single"/>
              </w:rPr>
              <w:t>(G/T)</w:t>
            </w:r>
            <w:r w:rsidRPr="003472C1">
              <w:t>GG (AGO1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CATCCCTTGCATGGTGGA</w:t>
            </w:r>
            <w:r w:rsidRPr="003472C1">
              <w:rPr>
                <w:u w:val="single"/>
              </w:rPr>
              <w:t>(G/T)</w:t>
            </w:r>
            <w:r w:rsidRPr="003472C1">
              <w:t>GG (AGO4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CATCCCTTGCATGGTGGA</w:t>
            </w:r>
            <w:r w:rsidRPr="003472C1">
              <w:rPr>
                <w:u w:val="single"/>
              </w:rPr>
              <w:t>(G/T)</w:t>
            </w:r>
            <w:r w:rsidRPr="003472C1">
              <w:t>GGT (WDR33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CATCCCTTGCATGGTGGA</w:t>
            </w:r>
            <w:r w:rsidRPr="003472C1">
              <w:rPr>
                <w:u w:val="single"/>
              </w:rPr>
              <w:t>(G/T)</w:t>
            </w:r>
            <w:r w:rsidRPr="003472C1">
              <w:t>GGT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CATCCCTTGCATGGTGGA</w:t>
            </w:r>
            <w:r w:rsidRPr="003472C1">
              <w:rPr>
                <w:u w:val="single"/>
              </w:rPr>
              <w:t>(G/T)</w:t>
            </w:r>
            <w:r w:rsidRPr="003472C1">
              <w:t>GGT (AGO1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CATCCCTTGCATGGTGGA</w:t>
            </w:r>
            <w:r w:rsidRPr="003472C1">
              <w:rPr>
                <w:u w:val="single"/>
              </w:rPr>
              <w:t>(G/T)</w:t>
            </w:r>
            <w:r w:rsidRPr="003472C1">
              <w:t>GGTG (AGO1)</w:t>
            </w:r>
          </w:p>
        </w:tc>
      </w:tr>
      <w:tr w:rsidR="003472C1" w:rsidRPr="003472C1" w:rsidTr="00135C25">
        <w:trPr>
          <w:trHeight w:val="76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CATCCCTTGCATGGTGGA(G/T)GGTG (AGO3)</w:t>
            </w:r>
          </w:p>
        </w:tc>
      </w:tr>
      <w:tr w:rsidR="003472C1" w:rsidRPr="003472C1" w:rsidTr="00135C25">
        <w:trPr>
          <w:trHeight w:val="76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TCCCTTGCATGGTGGA</w:t>
            </w:r>
            <w:r w:rsidRPr="003472C1">
              <w:rPr>
                <w:u w:val="single"/>
              </w:rPr>
              <w:t>(G/T)</w:t>
            </w:r>
            <w:r w:rsidRPr="003472C1">
              <w:t>G (FUS)</w:t>
            </w:r>
          </w:p>
        </w:tc>
      </w:tr>
      <w:tr w:rsidR="003472C1" w:rsidRPr="003472C1" w:rsidTr="00135C25">
        <w:trPr>
          <w:trHeight w:val="76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TCCCTTGCATGGTGGA</w:t>
            </w:r>
            <w:r w:rsidRPr="003472C1">
              <w:rPr>
                <w:u w:val="single"/>
              </w:rPr>
              <w:t>(G/T)</w:t>
            </w:r>
            <w:r w:rsidRPr="003472C1">
              <w:t>GGTGAGCT (DGCR8)</w:t>
            </w:r>
          </w:p>
        </w:tc>
      </w:tr>
      <w:tr w:rsidR="003472C1" w:rsidRPr="003472C1" w:rsidTr="00135C25">
        <w:tc>
          <w:tcPr>
            <w:tcW w:w="1440" w:type="dxa"/>
            <w:gridSpan w:val="2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miR-188</w:t>
            </w:r>
          </w:p>
        </w:tc>
        <w:tc>
          <w:tcPr>
            <w:tcW w:w="1440" w:type="dxa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rs191840972</w:t>
            </w: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</w:p>
        </w:tc>
      </w:tr>
      <w:tr w:rsidR="003472C1" w:rsidRPr="003472C1" w:rsidTr="00135C25">
        <w:trPr>
          <w:trHeight w:val="57"/>
        </w:trPr>
        <w:tc>
          <w:tcPr>
            <w:tcW w:w="1440" w:type="dxa"/>
            <w:gridSpan w:val="2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CTCCCA</w:t>
            </w:r>
            <w:r w:rsidRPr="003472C1">
              <w:rPr>
                <w:u w:val="single"/>
              </w:rPr>
              <w:t>(C/T)</w:t>
            </w:r>
            <w:r w:rsidRPr="003472C1">
              <w:t>ATGCAGGGTTTGCA (WDR33)</w:t>
            </w:r>
          </w:p>
        </w:tc>
      </w:tr>
      <w:tr w:rsidR="003472C1" w:rsidRPr="003472C1" w:rsidTr="00135C25">
        <w:trPr>
          <w:trHeight w:val="57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CTCCCA</w:t>
            </w:r>
            <w:r w:rsidRPr="003472C1">
              <w:rPr>
                <w:u w:val="single"/>
              </w:rPr>
              <w:t>(C/T)</w:t>
            </w:r>
            <w:r w:rsidRPr="003472C1">
              <w:t>ATGCAGGGTTTGCA (AGO2)</w:t>
            </w:r>
          </w:p>
        </w:tc>
      </w:tr>
      <w:tr w:rsidR="003472C1" w:rsidRPr="003472C1" w:rsidTr="00135C25">
        <w:trPr>
          <w:trHeight w:val="57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CTCCCA</w:t>
            </w:r>
            <w:r w:rsidRPr="003472C1">
              <w:rPr>
                <w:u w:val="single"/>
              </w:rPr>
              <w:t>(C/T)</w:t>
            </w:r>
            <w:r w:rsidRPr="003472C1">
              <w:t>ATGCAGGGTTTGCA (AGO1)</w:t>
            </w:r>
          </w:p>
        </w:tc>
      </w:tr>
      <w:tr w:rsidR="003472C1" w:rsidRPr="003472C1" w:rsidTr="00135C25">
        <w:trPr>
          <w:trHeight w:val="57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CTCCCA</w:t>
            </w:r>
            <w:r w:rsidRPr="003472C1">
              <w:rPr>
                <w:u w:val="single"/>
              </w:rPr>
              <w:t>(C/T)</w:t>
            </w:r>
            <w:r w:rsidRPr="003472C1">
              <w:t>ATGCAGGGTTTGCA (AGO3)</w:t>
            </w:r>
          </w:p>
        </w:tc>
      </w:tr>
      <w:tr w:rsidR="003472C1" w:rsidRPr="003472C1" w:rsidTr="00135C25">
        <w:tc>
          <w:tcPr>
            <w:tcW w:w="1440" w:type="dxa"/>
            <w:gridSpan w:val="2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miR-193</w:t>
            </w:r>
          </w:p>
        </w:tc>
        <w:tc>
          <w:tcPr>
            <w:tcW w:w="1440" w:type="dxa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rs60406007</w:t>
            </w: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CGAGGATGGGAGCTGAGG</w:t>
            </w:r>
            <w:r w:rsidRPr="003472C1">
              <w:rPr>
                <w:u w:val="single"/>
              </w:rPr>
              <w:t>(G/T)</w:t>
            </w:r>
            <w:r w:rsidRPr="003472C1">
              <w:t>CTGGGTCTTTGCGGGCGAGATGAGGGTGTCGGATCAACTGGCCTACAAAGTCCCAGTTCTCGGCCCCCGGGACCAGCGTCTTC (DGCR8)</w:t>
            </w:r>
          </w:p>
        </w:tc>
      </w:tr>
      <w:tr w:rsidR="003472C1" w:rsidRPr="003472C1" w:rsidTr="00135C25">
        <w:tc>
          <w:tcPr>
            <w:tcW w:w="1440" w:type="dxa"/>
            <w:gridSpan w:val="2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miR-20a</w:t>
            </w:r>
          </w:p>
        </w:tc>
        <w:tc>
          <w:tcPr>
            <w:tcW w:w="1440" w:type="dxa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rs185831554</w:t>
            </w: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</w:p>
        </w:tc>
      </w:tr>
      <w:tr w:rsidR="003472C1" w:rsidRPr="003472C1" w:rsidTr="00135C25">
        <w:trPr>
          <w:trHeight w:val="28"/>
        </w:trPr>
        <w:tc>
          <w:tcPr>
            <w:tcW w:w="1440" w:type="dxa"/>
            <w:gridSpan w:val="2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TTTTATTGTGTCGATGTAGAATCTGCCTGGTCTATCTGATGTGACAGCTTCTGTAGCACTAAAGTGCTTATAGTGCAGGTAGTGTTTAG</w:t>
            </w:r>
            <w:r w:rsidRPr="003472C1">
              <w:rPr>
                <w:u w:val="single"/>
              </w:rPr>
              <w:t>(T/G)</w:t>
            </w:r>
            <w:r w:rsidRPr="003472C1">
              <w:t>TATCTACTGCATTATGAGCACTTAAAGTACTGCTAGCTGTAGAACTCCAGCTTCGGCCTGTCGCCCAATCAAACTGTCCTGTTACTGAACACTGTTCTATGGTTAGTTTTGCAGGTTTGCATCCAGCTGTGTGATATTCTGCTGTGCAATCCATGCAAAACTGACTGTGGTAGTGAAAAGTCTGTAGAAAAGTAAGGGAAACTCAAACCCCTTTCTACACAGGTTGGATCGGTTGCAATGCTGTGTTTCT (DGCR8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TTATTGTGTCGATGTAGAATCTGCCTGGTCTATCTGATGTGACAGCTTCTGTAGCACTAAAGTGCTTATAGTGCAGGTAGTGTTTAG</w:t>
            </w:r>
            <w:r w:rsidRPr="003472C1">
              <w:rPr>
                <w:u w:val="single"/>
              </w:rPr>
              <w:t>(T/G)</w:t>
            </w:r>
            <w:r w:rsidRPr="003472C1">
              <w:t xml:space="preserve"> (DGCR8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GCACTAAAGTGCTTATAGTGCAGGTAGTGTTTAG(T/G)TATCTACTGCATTATGAGCACTTAAAGTAC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CTAAAGTGCTTATAGTGCAGGTAGTGTTTAG</w:t>
            </w:r>
            <w:r w:rsidRPr="003472C1">
              <w:rPr>
                <w:u w:val="single"/>
              </w:rPr>
              <w:t>(T/G)</w:t>
            </w:r>
            <w:r w:rsidRPr="003472C1">
              <w:t>TATCTACTGCATTATGAGCACTTAAAGTA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CTAAAGTGCTTATAGTGCAGGTAGTGTTTAG</w:t>
            </w:r>
            <w:r w:rsidRPr="003472C1">
              <w:rPr>
                <w:u w:val="single"/>
              </w:rPr>
              <w:t>(T/G)</w:t>
            </w:r>
            <w:r w:rsidRPr="003472C1">
              <w:t>TATCTACTGCATTATGAGCACTTAAAGT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CTAAAGTGCTTATAGTGCAGGTAGTGTTTAG</w:t>
            </w:r>
            <w:r w:rsidRPr="003472C1">
              <w:rPr>
                <w:u w:val="single"/>
              </w:rPr>
              <w:t>(T/G)</w:t>
            </w:r>
            <w:r w:rsidRPr="003472C1">
              <w:t>TATCTACTGCATTATGAGCACTTAAAGT (AGO1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TAAAGTGCTTATAGTGCAGGTAGTGTTTAG</w:t>
            </w:r>
            <w:r w:rsidRPr="003472C1">
              <w:rPr>
                <w:u w:val="single"/>
              </w:rPr>
              <w:t>(T/G)</w:t>
            </w:r>
            <w:r w:rsidRPr="003472C1">
              <w:t>TATCTACTGCATTATGAGCACTTAAAGT (AGO1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TTTAG</w:t>
            </w:r>
            <w:r w:rsidRPr="003472C1">
              <w:rPr>
                <w:u w:val="single"/>
              </w:rPr>
              <w:t>(T/G)</w:t>
            </w:r>
            <w:r w:rsidRPr="003472C1">
              <w:t>TATCT (TIAL1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TTTAG</w:t>
            </w:r>
            <w:r w:rsidRPr="003472C1">
              <w:rPr>
                <w:u w:val="single"/>
              </w:rPr>
              <w:t>(T/G)</w:t>
            </w:r>
            <w:r w:rsidRPr="003472C1">
              <w:t>TATCTACTGCATTATGAGCACTTAAAGT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TTTAG</w:t>
            </w:r>
            <w:r w:rsidRPr="003472C1">
              <w:rPr>
                <w:u w:val="single"/>
              </w:rPr>
              <w:t>(T/G)</w:t>
            </w:r>
            <w:r w:rsidRPr="003472C1">
              <w:t>T (TIA1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  <w:rPr>
                <w:rtl/>
                <w:lang w:bidi="fa-IR"/>
              </w:rPr>
            </w:pPr>
            <w:r w:rsidRPr="003472C1">
              <w:t>TAG</w:t>
            </w:r>
            <w:r w:rsidRPr="003472C1">
              <w:rPr>
                <w:rFonts w:hint="cs"/>
                <w:u w:val="single"/>
                <w:rtl/>
                <w:lang w:bidi="fa-IR"/>
              </w:rPr>
              <w:t>)</w:t>
            </w:r>
            <w:r w:rsidRPr="003472C1">
              <w:rPr>
                <w:u w:val="single"/>
              </w:rPr>
              <w:t>T</w:t>
            </w:r>
            <w:r w:rsidRPr="003472C1">
              <w:rPr>
                <w:rFonts w:hint="cs"/>
                <w:u w:val="single"/>
                <w:rtl/>
                <w:lang w:bidi="fa-IR"/>
              </w:rPr>
              <w:t>/</w:t>
            </w:r>
            <w:r w:rsidRPr="003472C1">
              <w:rPr>
                <w:u w:val="single"/>
              </w:rPr>
              <w:t>G)</w:t>
            </w:r>
            <w:r w:rsidRPr="003472C1">
              <w:t>TATCTACTGCATTATGAGCACTT (nSR100)</w:t>
            </w:r>
          </w:p>
        </w:tc>
      </w:tr>
      <w:tr w:rsidR="003472C1" w:rsidRPr="003472C1" w:rsidTr="00135C25">
        <w:trPr>
          <w:trHeight w:val="48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</w:t>
            </w:r>
            <w:r w:rsidRPr="003472C1">
              <w:rPr>
                <w:u w:val="single"/>
              </w:rPr>
              <w:t>(T/G)</w:t>
            </w:r>
            <w:r w:rsidRPr="003472C1">
              <w:t>TATCTACTGCATTATGAGCACTTAAAGT (AGO2)</w:t>
            </w:r>
          </w:p>
        </w:tc>
      </w:tr>
      <w:tr w:rsidR="003472C1" w:rsidRPr="003472C1" w:rsidTr="00135C25">
        <w:trPr>
          <w:trHeight w:val="45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(T/G)TATCTACTGCATTATGAGCACTTAAAGT (AGO1)</w:t>
            </w:r>
          </w:p>
        </w:tc>
      </w:tr>
      <w:tr w:rsidR="003472C1" w:rsidRPr="003472C1" w:rsidTr="00135C25">
        <w:trPr>
          <w:trHeight w:val="45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(T/G)TATCTACTGCATTATGAGCACTTAAAGT (AGO4)</w:t>
            </w:r>
          </w:p>
        </w:tc>
      </w:tr>
      <w:tr w:rsidR="003472C1" w:rsidRPr="003472C1" w:rsidTr="00135C25">
        <w:trPr>
          <w:trHeight w:val="45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(T/G)TATCTACTGCATTATGAGCACTTAAAGT (LIN28B)</w:t>
            </w:r>
          </w:p>
        </w:tc>
      </w:tr>
      <w:tr w:rsidR="003472C1" w:rsidRPr="003472C1" w:rsidTr="00135C25">
        <w:trPr>
          <w:trHeight w:val="45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</w:t>
            </w:r>
            <w:r w:rsidRPr="003472C1">
              <w:rPr>
                <w:u w:val="single"/>
              </w:rPr>
              <w:t>(T/G)</w:t>
            </w:r>
            <w:r w:rsidRPr="003472C1">
              <w:t>TATCTACTGCATTATGAGCACTTAAAGTA (AGO3)</w:t>
            </w:r>
          </w:p>
        </w:tc>
      </w:tr>
      <w:tr w:rsidR="003472C1" w:rsidRPr="003472C1" w:rsidTr="00135C25">
        <w:tc>
          <w:tcPr>
            <w:tcW w:w="1440" w:type="dxa"/>
            <w:gridSpan w:val="2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miR23b</w:t>
            </w:r>
          </w:p>
        </w:tc>
        <w:tc>
          <w:tcPr>
            <w:tcW w:w="1440" w:type="dxa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rs201848546</w:t>
            </w: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</w:p>
        </w:tc>
      </w:tr>
      <w:tr w:rsidR="003472C1" w:rsidRPr="003472C1" w:rsidTr="00135C25">
        <w:trPr>
          <w:trHeight w:val="114"/>
        </w:trPr>
        <w:tc>
          <w:tcPr>
            <w:tcW w:w="1440" w:type="dxa"/>
            <w:gridSpan w:val="2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GCACGGGGTGGCGCTGCTCTCAG(G/A) (PTBP1)</w:t>
            </w:r>
          </w:p>
        </w:tc>
      </w:tr>
      <w:tr w:rsidR="003472C1" w:rsidRPr="003472C1" w:rsidTr="00135C25">
        <w:trPr>
          <w:trHeight w:val="114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TGGCGCTGCTCTCAG</w:t>
            </w:r>
            <w:r w:rsidRPr="003472C1">
              <w:rPr>
                <w:u w:val="single"/>
              </w:rPr>
              <w:t>(G/A)</w:t>
            </w:r>
            <w:r w:rsidRPr="003472C1">
              <w:t>TGCTCTGGCTGCTTGGGTTCCTGGCATGCTGATTTGTGACT (DGCR8)</w:t>
            </w:r>
          </w:p>
        </w:tc>
      </w:tr>
      <w:tr w:rsidR="003472C1" w:rsidRPr="003472C1" w:rsidTr="00135C25">
        <w:tc>
          <w:tcPr>
            <w:tcW w:w="1440" w:type="dxa"/>
            <w:gridSpan w:val="2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miR-26b</w:t>
            </w:r>
          </w:p>
        </w:tc>
        <w:tc>
          <w:tcPr>
            <w:tcW w:w="1440" w:type="dxa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rs188612260</w:t>
            </w: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</w:p>
        </w:tc>
      </w:tr>
      <w:tr w:rsidR="003472C1" w:rsidRPr="003472C1" w:rsidTr="00135C25">
        <w:trPr>
          <w:trHeight w:val="76"/>
        </w:trPr>
        <w:tc>
          <w:tcPr>
            <w:tcW w:w="1440" w:type="dxa"/>
            <w:gridSpan w:val="2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CACCCTGCCCGGGACCCAGTTCAAGTAATTCAGGATAGGTTGTGTG</w:t>
            </w:r>
            <w:r w:rsidRPr="003472C1">
              <w:rPr>
                <w:u w:val="single"/>
              </w:rPr>
              <w:t>(C/T)</w:t>
            </w:r>
            <w:r w:rsidRPr="003472C1">
              <w:t>T (DGCR8)</w:t>
            </w:r>
          </w:p>
        </w:tc>
      </w:tr>
      <w:tr w:rsidR="003472C1" w:rsidRPr="003472C1" w:rsidTr="00135C25">
        <w:trPr>
          <w:trHeight w:val="76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TTCAAGTAATTCAGGATAGGTTGTGTG</w:t>
            </w:r>
            <w:r w:rsidRPr="003472C1">
              <w:rPr>
                <w:u w:val="single"/>
              </w:rPr>
              <w:t>(C/T)</w:t>
            </w:r>
            <w:r w:rsidRPr="003472C1">
              <w:t>T (AGO2)</w:t>
            </w:r>
          </w:p>
        </w:tc>
      </w:tr>
      <w:tr w:rsidR="003472C1" w:rsidRPr="003472C1" w:rsidTr="00135C25">
        <w:trPr>
          <w:trHeight w:val="76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TTCAAGTAATTCAGGATAGGTTGTGTG</w:t>
            </w:r>
            <w:r w:rsidRPr="003472C1">
              <w:rPr>
                <w:u w:val="single"/>
              </w:rPr>
              <w:t>(C/T)</w:t>
            </w:r>
            <w:r w:rsidRPr="003472C1">
              <w:t>TGTCCAGCCTGTTCTCCATTACTTGGCTC (AGO2)</w:t>
            </w:r>
          </w:p>
        </w:tc>
      </w:tr>
      <w:tr w:rsidR="003472C1" w:rsidRPr="003472C1" w:rsidTr="00135C25">
        <w:tc>
          <w:tcPr>
            <w:tcW w:w="1440" w:type="dxa"/>
            <w:gridSpan w:val="2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miR-26b</w:t>
            </w:r>
          </w:p>
        </w:tc>
        <w:tc>
          <w:tcPr>
            <w:tcW w:w="1440" w:type="dxa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rs565919718</w:t>
            </w: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CACCCTGCC</w:t>
            </w:r>
            <w:r w:rsidRPr="003472C1">
              <w:rPr>
                <w:u w:val="single"/>
              </w:rPr>
              <w:t>(C/T)</w:t>
            </w:r>
            <w:r w:rsidRPr="003472C1">
              <w:t>GGGACCCAGTTCAAGTAATTCAGGATAGGTTGTGTGCT (DGCR8)</w:t>
            </w:r>
          </w:p>
        </w:tc>
      </w:tr>
      <w:tr w:rsidR="003472C1" w:rsidRPr="003472C1" w:rsidTr="00135C25">
        <w:tc>
          <w:tcPr>
            <w:tcW w:w="1440" w:type="dxa"/>
            <w:gridSpan w:val="2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miR-298</w:t>
            </w:r>
          </w:p>
        </w:tc>
        <w:tc>
          <w:tcPr>
            <w:tcW w:w="1440" w:type="dxa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rs201036298</w:t>
            </w: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</w:p>
        </w:tc>
      </w:tr>
      <w:tr w:rsidR="003472C1" w:rsidRPr="003472C1" w:rsidTr="00135C25">
        <w:trPr>
          <w:trHeight w:val="114"/>
        </w:trPr>
        <w:tc>
          <w:tcPr>
            <w:tcW w:w="1440" w:type="dxa"/>
            <w:gridSpan w:val="2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  <w:rPr>
                <w:rtl/>
                <w:lang w:bidi="fa-IR"/>
              </w:rPr>
            </w:pPr>
            <w:r w:rsidRPr="003472C1">
              <w:t>CTGGGAGAACCTCCC</w:t>
            </w:r>
            <w:r w:rsidRPr="003472C1">
              <w:rPr>
                <w:u w:val="single"/>
              </w:rPr>
              <w:t>(T/G)</w:t>
            </w:r>
            <w:r w:rsidRPr="003472C1">
              <w:t>GCTT (AGO3)</w:t>
            </w:r>
          </w:p>
        </w:tc>
      </w:tr>
      <w:tr w:rsidR="003472C1" w:rsidRPr="003472C1" w:rsidTr="00135C25">
        <w:trPr>
          <w:trHeight w:val="114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TGGGAGAACCTCCC</w:t>
            </w:r>
            <w:r w:rsidRPr="003472C1">
              <w:rPr>
                <w:u w:val="single"/>
              </w:rPr>
              <w:t>(T/G)</w:t>
            </w:r>
            <w:r w:rsidRPr="003472C1">
              <w:t>GCTTCTGCTGAAGACCTGAG (PTBP1)</w:t>
            </w:r>
          </w:p>
        </w:tc>
      </w:tr>
      <w:tr w:rsidR="003472C1" w:rsidRPr="003472C1" w:rsidTr="00135C25">
        <w:tc>
          <w:tcPr>
            <w:tcW w:w="1440" w:type="dxa"/>
            <w:gridSpan w:val="2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miR-30a</w:t>
            </w:r>
          </w:p>
        </w:tc>
        <w:tc>
          <w:tcPr>
            <w:tcW w:w="1440" w:type="dxa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rs149150037</w:t>
            </w: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</w:p>
        </w:tc>
      </w:tr>
      <w:tr w:rsidR="003472C1" w:rsidRPr="003472C1" w:rsidTr="00135C25">
        <w:trPr>
          <w:trHeight w:val="28"/>
        </w:trPr>
        <w:tc>
          <w:tcPr>
            <w:tcW w:w="1395" w:type="dxa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85" w:type="dxa"/>
            <w:gridSpan w:val="2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GGCAGCTGCAAACATCC</w:t>
            </w:r>
            <w:r w:rsidRPr="003472C1">
              <w:rPr>
                <w:u w:val="single"/>
              </w:rPr>
              <w:t>(G/A/C)</w:t>
            </w:r>
            <w:r w:rsidRPr="003472C1">
              <w:t>ACTGAAAGCCCAT (DGCR8)</w:t>
            </w:r>
          </w:p>
        </w:tc>
      </w:tr>
      <w:tr w:rsidR="003472C1" w:rsidRPr="003472C1" w:rsidTr="00135C25">
        <w:trPr>
          <w:trHeight w:val="20"/>
        </w:trPr>
        <w:tc>
          <w:tcPr>
            <w:tcW w:w="1395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85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GGCAGCTGCAAACATCC</w:t>
            </w:r>
            <w:r w:rsidRPr="003472C1">
              <w:rPr>
                <w:u w:val="single"/>
              </w:rPr>
              <w:t>(G/A/C)</w:t>
            </w:r>
            <w:r w:rsidRPr="003472C1">
              <w:t>ACTGAAAGCCCATCTG (DGCR8)</w:t>
            </w:r>
          </w:p>
        </w:tc>
      </w:tr>
      <w:tr w:rsidR="003472C1" w:rsidRPr="003472C1" w:rsidTr="00135C25">
        <w:trPr>
          <w:trHeight w:val="20"/>
        </w:trPr>
        <w:tc>
          <w:tcPr>
            <w:tcW w:w="1395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85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GCTGCAAACATCC</w:t>
            </w:r>
            <w:r w:rsidRPr="003472C1">
              <w:rPr>
                <w:u w:val="single"/>
              </w:rPr>
              <w:t>(G/A/C)</w:t>
            </w:r>
            <w:r w:rsidRPr="003472C1">
              <w:t>ACTGAAAGCCCAT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1395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85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GCTGCAAACATCC</w:t>
            </w:r>
            <w:r w:rsidRPr="003472C1">
              <w:rPr>
                <w:u w:val="single"/>
              </w:rPr>
              <w:t>(G/A/C)</w:t>
            </w:r>
            <w:r w:rsidRPr="003472C1">
              <w:t>ACTGAAA (WDR33)</w:t>
            </w:r>
          </w:p>
        </w:tc>
      </w:tr>
      <w:tr w:rsidR="003472C1" w:rsidRPr="003472C1" w:rsidTr="00135C25">
        <w:trPr>
          <w:trHeight w:val="20"/>
        </w:trPr>
        <w:tc>
          <w:tcPr>
            <w:tcW w:w="1395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85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GCTGCAAACATCC</w:t>
            </w:r>
            <w:r w:rsidRPr="003472C1">
              <w:rPr>
                <w:u w:val="single"/>
              </w:rPr>
              <w:t>(G/A/C)</w:t>
            </w:r>
            <w:r w:rsidRPr="003472C1">
              <w:t>ACTGAAAG (WDR33)</w:t>
            </w:r>
          </w:p>
        </w:tc>
      </w:tr>
      <w:tr w:rsidR="003472C1" w:rsidRPr="003472C1" w:rsidTr="00135C25">
        <w:trPr>
          <w:trHeight w:val="20"/>
        </w:trPr>
        <w:tc>
          <w:tcPr>
            <w:tcW w:w="1395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85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GCTGCAAACATCC</w:t>
            </w:r>
            <w:r w:rsidRPr="003472C1">
              <w:rPr>
                <w:u w:val="single"/>
              </w:rPr>
              <w:t>(G/A/C)</w:t>
            </w:r>
            <w:r w:rsidRPr="003472C1">
              <w:t>ACTGAAAG (AGO1)</w:t>
            </w:r>
          </w:p>
        </w:tc>
      </w:tr>
      <w:tr w:rsidR="003472C1" w:rsidRPr="003472C1" w:rsidTr="00135C25">
        <w:trPr>
          <w:trHeight w:val="20"/>
        </w:trPr>
        <w:tc>
          <w:tcPr>
            <w:tcW w:w="1395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85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GCTGCAAACATCC</w:t>
            </w:r>
            <w:r w:rsidRPr="003472C1">
              <w:rPr>
                <w:u w:val="single"/>
              </w:rPr>
              <w:t>(G/A/C)</w:t>
            </w:r>
            <w:r w:rsidRPr="003472C1">
              <w:t>ACTGAAAG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1395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85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GCTGCAAACATCC</w:t>
            </w:r>
            <w:r w:rsidRPr="003472C1">
              <w:rPr>
                <w:u w:val="single"/>
              </w:rPr>
              <w:t>(G/A/C)</w:t>
            </w:r>
            <w:r w:rsidRPr="003472C1">
              <w:t>ACTGAAAG (AGO3)</w:t>
            </w:r>
          </w:p>
        </w:tc>
      </w:tr>
      <w:tr w:rsidR="003472C1" w:rsidRPr="003472C1" w:rsidTr="00135C25">
        <w:trPr>
          <w:trHeight w:val="20"/>
        </w:trPr>
        <w:tc>
          <w:tcPr>
            <w:tcW w:w="1395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85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GCTGCAAACATCC</w:t>
            </w:r>
            <w:r w:rsidRPr="003472C1">
              <w:rPr>
                <w:u w:val="single"/>
              </w:rPr>
              <w:t>(G/A/C)</w:t>
            </w:r>
            <w:r w:rsidRPr="003472C1">
              <w:t>ACTGAAAGC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1395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85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GCTGCAAACATCC</w:t>
            </w:r>
            <w:r w:rsidRPr="003472C1">
              <w:rPr>
                <w:u w:val="single"/>
              </w:rPr>
              <w:t>(G/A/C)</w:t>
            </w:r>
            <w:r w:rsidRPr="003472C1">
              <w:t>ACTGAAAGCCCATCTGTGGCTT (eIF4AIII)</w:t>
            </w:r>
          </w:p>
        </w:tc>
      </w:tr>
      <w:tr w:rsidR="003472C1" w:rsidRPr="003472C1" w:rsidTr="00135C25">
        <w:trPr>
          <w:trHeight w:val="20"/>
        </w:trPr>
        <w:tc>
          <w:tcPr>
            <w:tcW w:w="1395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85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CTGCAAACATCC</w:t>
            </w:r>
            <w:r w:rsidRPr="003472C1">
              <w:rPr>
                <w:u w:val="single"/>
              </w:rPr>
              <w:t>(G/A/C)</w:t>
            </w:r>
            <w:r w:rsidRPr="003472C1">
              <w:t>ACTGAAAG (WDR33)</w:t>
            </w:r>
          </w:p>
        </w:tc>
      </w:tr>
      <w:tr w:rsidR="003472C1" w:rsidRPr="003472C1" w:rsidTr="00135C25">
        <w:tc>
          <w:tcPr>
            <w:tcW w:w="1395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85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CTGCAAACATCC</w:t>
            </w:r>
            <w:r w:rsidRPr="003472C1">
              <w:rPr>
                <w:u w:val="single"/>
              </w:rPr>
              <w:t>(G/A/C)</w:t>
            </w:r>
            <w:r w:rsidRPr="003472C1">
              <w:t>ACTGAAAG (AGO1)</w:t>
            </w:r>
          </w:p>
        </w:tc>
      </w:tr>
      <w:tr w:rsidR="003472C1" w:rsidRPr="003472C1" w:rsidTr="00135C25">
        <w:trPr>
          <w:trHeight w:val="58"/>
        </w:trPr>
        <w:tc>
          <w:tcPr>
            <w:tcW w:w="1395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85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CTGCAAACATCC</w:t>
            </w:r>
            <w:r w:rsidRPr="003472C1">
              <w:rPr>
                <w:u w:val="single"/>
              </w:rPr>
              <w:t>(G/A/C)</w:t>
            </w:r>
            <w:r w:rsidRPr="003472C1">
              <w:t>ACTGAAAG (AGO4)</w:t>
            </w:r>
          </w:p>
        </w:tc>
      </w:tr>
      <w:tr w:rsidR="003472C1" w:rsidRPr="003472C1" w:rsidTr="00135C25">
        <w:tc>
          <w:tcPr>
            <w:tcW w:w="1395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85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CTGCAAACATCC</w:t>
            </w:r>
            <w:r w:rsidRPr="003472C1">
              <w:rPr>
                <w:u w:val="single"/>
              </w:rPr>
              <w:t>(G/A/C)</w:t>
            </w:r>
            <w:r w:rsidRPr="003472C1">
              <w:t>ACTGAAAG (AGO2)</w:t>
            </w:r>
          </w:p>
        </w:tc>
      </w:tr>
      <w:tr w:rsidR="003472C1" w:rsidRPr="003472C1" w:rsidTr="00135C25">
        <w:tc>
          <w:tcPr>
            <w:tcW w:w="1395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85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TGCAAACATCC</w:t>
            </w:r>
            <w:r w:rsidRPr="003472C1">
              <w:rPr>
                <w:u w:val="single"/>
              </w:rPr>
              <w:t>(G/A/C)</w:t>
            </w:r>
            <w:r w:rsidRPr="003472C1">
              <w:t>ACTGAAAG (AGO2)</w:t>
            </w:r>
          </w:p>
        </w:tc>
      </w:tr>
      <w:tr w:rsidR="003472C1" w:rsidRPr="003472C1" w:rsidTr="00135C25">
        <w:tc>
          <w:tcPr>
            <w:tcW w:w="1395" w:type="dxa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85" w:type="dxa"/>
            <w:gridSpan w:val="2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CAAACATCC</w:t>
            </w:r>
            <w:r w:rsidRPr="003472C1">
              <w:rPr>
                <w:u w:val="single"/>
              </w:rPr>
              <w:t>(G/A/C)</w:t>
            </w:r>
            <w:r w:rsidRPr="003472C1">
              <w:t>ACTGAAA (AGO2)</w:t>
            </w:r>
          </w:p>
        </w:tc>
      </w:tr>
      <w:tr w:rsidR="003472C1" w:rsidRPr="003472C1" w:rsidTr="00135C25">
        <w:tc>
          <w:tcPr>
            <w:tcW w:w="1440" w:type="dxa"/>
            <w:gridSpan w:val="2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miR-30a</w:t>
            </w:r>
          </w:p>
        </w:tc>
        <w:tc>
          <w:tcPr>
            <w:tcW w:w="1440" w:type="dxa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rs190842689</w:t>
            </w: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</w:p>
        </w:tc>
      </w:tr>
      <w:tr w:rsidR="003472C1" w:rsidRPr="003472C1" w:rsidTr="00135C25">
        <w:trPr>
          <w:trHeight w:val="28"/>
        </w:trPr>
        <w:tc>
          <w:tcPr>
            <w:tcW w:w="2880" w:type="dxa"/>
            <w:gridSpan w:val="3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TTCACAGCTTCCAGT</w:t>
            </w:r>
            <w:r w:rsidRPr="003472C1">
              <w:rPr>
                <w:u w:val="single"/>
              </w:rPr>
              <w:t>(C/A/G/T)</w:t>
            </w:r>
            <w:r w:rsidRPr="003472C1">
              <w:t>GAGGATGTTTACAGTCGCTCACTGTCAACAGCAAT ( DGCR8)</w:t>
            </w:r>
          </w:p>
        </w:tc>
      </w:tr>
      <w:tr w:rsidR="003472C1" w:rsidRPr="003472C1" w:rsidTr="00135C25">
        <w:trPr>
          <w:trHeight w:val="20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TTCACAGCTTCCAGT</w:t>
            </w:r>
            <w:r w:rsidRPr="003472C1">
              <w:rPr>
                <w:u w:val="single"/>
              </w:rPr>
              <w:t>(C/A/G/T)</w:t>
            </w:r>
            <w:r w:rsidRPr="003472C1">
              <w:t>GAGGATGTTTACA (WDR33)</w:t>
            </w:r>
          </w:p>
        </w:tc>
      </w:tr>
      <w:tr w:rsidR="003472C1" w:rsidRPr="003472C1" w:rsidTr="00135C25">
        <w:trPr>
          <w:trHeight w:val="20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TTCACAGCTTCCAGT</w:t>
            </w:r>
            <w:r w:rsidRPr="003472C1">
              <w:rPr>
                <w:u w:val="single"/>
              </w:rPr>
              <w:t>(C/A/G/T)</w:t>
            </w:r>
            <w:r w:rsidRPr="003472C1">
              <w:t>GAGGATGTTTACAGTCGCTCACTGTCAACAGCA (DGCR8)</w:t>
            </w:r>
          </w:p>
        </w:tc>
      </w:tr>
      <w:tr w:rsidR="003472C1" w:rsidRPr="003472C1" w:rsidTr="00135C25">
        <w:trPr>
          <w:trHeight w:val="20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CAGCTTCCAGT</w:t>
            </w:r>
            <w:r w:rsidRPr="003472C1">
              <w:rPr>
                <w:u w:val="single"/>
              </w:rPr>
              <w:t>(C/A/G/T)</w:t>
            </w:r>
            <w:r w:rsidRPr="003472C1">
              <w:t>GAGGATGTTTACA (WDR33)</w:t>
            </w:r>
          </w:p>
        </w:tc>
      </w:tr>
      <w:tr w:rsidR="003472C1" w:rsidRPr="003472C1" w:rsidTr="00135C25">
        <w:trPr>
          <w:trHeight w:val="20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CAGCTTCCAGT</w:t>
            </w:r>
            <w:r w:rsidRPr="003472C1">
              <w:rPr>
                <w:u w:val="single"/>
              </w:rPr>
              <w:t>(C/A/G/T)</w:t>
            </w:r>
            <w:r w:rsidRPr="003472C1">
              <w:t>GAGGATGTTTACA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CAGCTTCCAGT</w:t>
            </w:r>
            <w:r w:rsidRPr="003472C1">
              <w:rPr>
                <w:u w:val="single"/>
              </w:rPr>
              <w:t>(C/A/G/T)</w:t>
            </w:r>
            <w:r w:rsidRPr="003472C1">
              <w:t>GAGGATGTTTACAG (DGCR8)</w:t>
            </w:r>
          </w:p>
        </w:tc>
      </w:tr>
      <w:tr w:rsidR="003472C1" w:rsidRPr="003472C1" w:rsidTr="00135C25">
        <w:trPr>
          <w:trHeight w:val="20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CAGCTTCCAGT</w:t>
            </w:r>
            <w:r w:rsidRPr="003472C1">
              <w:rPr>
                <w:u w:val="single"/>
              </w:rPr>
              <w:t>(C/A/G/T)</w:t>
            </w:r>
            <w:r w:rsidRPr="003472C1">
              <w:t>GAGGATGTTTACAG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CAGCTTCCAGT</w:t>
            </w:r>
            <w:r w:rsidRPr="003472C1">
              <w:rPr>
                <w:u w:val="single"/>
              </w:rPr>
              <w:t>(C/A/G/T)</w:t>
            </w:r>
            <w:r w:rsidRPr="003472C1">
              <w:t>GAGGATGTTTACA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CAGCTTCCAGT</w:t>
            </w:r>
            <w:r w:rsidRPr="003472C1">
              <w:rPr>
                <w:u w:val="single"/>
              </w:rPr>
              <w:t>(C/A/G/T)</w:t>
            </w:r>
            <w:r w:rsidRPr="003472C1">
              <w:t>GAGGATGTTTACA (AGO1)</w:t>
            </w:r>
          </w:p>
        </w:tc>
      </w:tr>
      <w:tr w:rsidR="003472C1" w:rsidRPr="003472C1" w:rsidTr="00135C25">
        <w:trPr>
          <w:trHeight w:val="20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CAGCTTCCAGT</w:t>
            </w:r>
            <w:r w:rsidRPr="003472C1">
              <w:rPr>
                <w:u w:val="single"/>
              </w:rPr>
              <w:t>(C/A/G/T)</w:t>
            </w:r>
            <w:r w:rsidRPr="003472C1">
              <w:t>GAGGATGTTTACA (AGO3)</w:t>
            </w:r>
          </w:p>
        </w:tc>
      </w:tr>
      <w:tr w:rsidR="003472C1" w:rsidRPr="003472C1" w:rsidTr="00135C25">
        <w:trPr>
          <w:trHeight w:val="20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CAGCTTCCAGT</w:t>
            </w:r>
            <w:r w:rsidRPr="003472C1">
              <w:rPr>
                <w:u w:val="single"/>
              </w:rPr>
              <w:t>(C/A/G/T)</w:t>
            </w:r>
            <w:r w:rsidRPr="003472C1">
              <w:t>GAGGATGTTTACA (AGO4)</w:t>
            </w:r>
          </w:p>
        </w:tc>
      </w:tr>
      <w:tr w:rsidR="003472C1" w:rsidRPr="003472C1" w:rsidTr="00135C25">
        <w:trPr>
          <w:trHeight w:val="28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GCTTCCAGT</w:t>
            </w:r>
            <w:r w:rsidRPr="003472C1">
              <w:rPr>
                <w:u w:val="single"/>
              </w:rPr>
              <w:t>(C/A/G/T)</w:t>
            </w:r>
            <w:r w:rsidRPr="003472C1">
              <w:t>GAGGATGTTTAC (WDR33)</w:t>
            </w:r>
          </w:p>
        </w:tc>
      </w:tr>
      <w:tr w:rsidR="003472C1" w:rsidRPr="003472C1" w:rsidTr="00135C25">
        <w:trPr>
          <w:trHeight w:val="20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GCTTCCAGT</w:t>
            </w:r>
            <w:r w:rsidRPr="003472C1">
              <w:rPr>
                <w:u w:val="single"/>
              </w:rPr>
              <w:t>(C/A/G/T)</w:t>
            </w:r>
            <w:r w:rsidRPr="003472C1">
              <w:t>GAGGATGTTTACA (WDR33)</w:t>
            </w:r>
          </w:p>
        </w:tc>
      </w:tr>
      <w:tr w:rsidR="003472C1" w:rsidRPr="003472C1" w:rsidTr="00135C25">
        <w:trPr>
          <w:trHeight w:val="20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GCTTCCAGT</w:t>
            </w:r>
            <w:r w:rsidRPr="003472C1">
              <w:rPr>
                <w:u w:val="single"/>
              </w:rPr>
              <w:t>(C/A/G/T)</w:t>
            </w:r>
            <w:r w:rsidRPr="003472C1">
              <w:t>GAGGATGTTTACA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GCTTCCAGT</w:t>
            </w:r>
            <w:r w:rsidRPr="003472C1">
              <w:rPr>
                <w:u w:val="single"/>
              </w:rPr>
              <w:t>(C/A/G/T)</w:t>
            </w:r>
            <w:r w:rsidRPr="003472C1">
              <w:t>GAGGATGTTTACA ( LIN28A)</w:t>
            </w:r>
          </w:p>
        </w:tc>
      </w:tr>
      <w:tr w:rsidR="003472C1" w:rsidRPr="003472C1" w:rsidTr="00135C25">
        <w:trPr>
          <w:trHeight w:val="20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GCTTCCAGT</w:t>
            </w:r>
            <w:r w:rsidRPr="003472C1">
              <w:rPr>
                <w:u w:val="single"/>
              </w:rPr>
              <w:t>(C/A/G/T)</w:t>
            </w:r>
            <w:r w:rsidRPr="003472C1">
              <w:t>GAGGATGTTTACAG (WDR33)</w:t>
            </w:r>
          </w:p>
        </w:tc>
      </w:tr>
      <w:tr w:rsidR="003472C1" w:rsidRPr="003472C1" w:rsidTr="00135C25">
        <w:trPr>
          <w:trHeight w:val="20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GCTTCCAGT</w:t>
            </w:r>
            <w:r w:rsidRPr="003472C1">
              <w:rPr>
                <w:u w:val="single"/>
              </w:rPr>
              <w:t>(C/A/G/T)</w:t>
            </w:r>
            <w:r w:rsidRPr="003472C1">
              <w:t>GAGGATGTTTACAGTCGCTCACTGTCAACAGCA (eIF4AIII)</w:t>
            </w:r>
          </w:p>
        </w:tc>
      </w:tr>
      <w:tr w:rsidR="003472C1" w:rsidRPr="003472C1" w:rsidTr="00135C25">
        <w:trPr>
          <w:trHeight w:val="20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GCTTCCAGT</w:t>
            </w:r>
            <w:r w:rsidRPr="003472C1">
              <w:rPr>
                <w:u w:val="single"/>
              </w:rPr>
              <w:t>(C/A/G/T)</w:t>
            </w:r>
            <w:r w:rsidRPr="003472C1">
              <w:t>GAGGATGTTT (WDR33)</w:t>
            </w:r>
          </w:p>
        </w:tc>
      </w:tr>
      <w:tr w:rsidR="003472C1" w:rsidRPr="003472C1" w:rsidTr="00135C25">
        <w:trPr>
          <w:trHeight w:val="20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GCTTCCAGT</w:t>
            </w:r>
            <w:r w:rsidRPr="003472C1">
              <w:rPr>
                <w:u w:val="single"/>
              </w:rPr>
              <w:t>(C/A/G/T)</w:t>
            </w:r>
            <w:r w:rsidRPr="003472C1">
              <w:t>GAGGATGTTTACA (WDR33)</w:t>
            </w:r>
          </w:p>
        </w:tc>
      </w:tr>
      <w:tr w:rsidR="003472C1" w:rsidRPr="003472C1" w:rsidTr="00135C25">
        <w:trPr>
          <w:trHeight w:val="20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GCTTCCAGT</w:t>
            </w:r>
            <w:r w:rsidRPr="003472C1">
              <w:rPr>
                <w:u w:val="single"/>
              </w:rPr>
              <w:t>(C/A/G/T)</w:t>
            </w:r>
            <w:r w:rsidRPr="003472C1">
              <w:t>GAGGATGTTTACA (PTBP1)</w:t>
            </w:r>
          </w:p>
        </w:tc>
      </w:tr>
      <w:tr w:rsidR="003472C1" w:rsidRPr="003472C1" w:rsidTr="00135C25">
        <w:trPr>
          <w:trHeight w:val="20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GCTTCCAGT</w:t>
            </w:r>
            <w:r w:rsidRPr="003472C1">
              <w:rPr>
                <w:u w:val="single"/>
              </w:rPr>
              <w:t>(C/A/G/T)</w:t>
            </w:r>
            <w:r w:rsidRPr="003472C1">
              <w:t>GAGGATGTTTACA (PTBP1)</w:t>
            </w:r>
          </w:p>
        </w:tc>
      </w:tr>
      <w:tr w:rsidR="003472C1" w:rsidRPr="003472C1" w:rsidTr="00135C25">
        <w:trPr>
          <w:trHeight w:val="20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GCTTCCAGT</w:t>
            </w:r>
            <w:r w:rsidRPr="003472C1">
              <w:rPr>
                <w:u w:val="single"/>
              </w:rPr>
              <w:t>(C/A/G/T)</w:t>
            </w:r>
            <w:r w:rsidRPr="003472C1">
              <w:t>GAGGATGTTTACA ( FXR1)</w:t>
            </w:r>
          </w:p>
        </w:tc>
      </w:tr>
      <w:tr w:rsidR="003472C1" w:rsidRPr="003472C1" w:rsidTr="00135C25">
        <w:trPr>
          <w:trHeight w:val="20"/>
        </w:trPr>
        <w:tc>
          <w:tcPr>
            <w:tcW w:w="2880" w:type="dxa"/>
            <w:gridSpan w:val="3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GCTTCCAGT</w:t>
            </w:r>
            <w:r w:rsidRPr="003472C1">
              <w:rPr>
                <w:u w:val="single"/>
              </w:rPr>
              <w:t>(C/A/G/T)</w:t>
            </w:r>
            <w:r w:rsidRPr="003472C1">
              <w:t>GAGGATGTTTACA ( FMR1)</w:t>
            </w:r>
          </w:p>
        </w:tc>
      </w:tr>
      <w:tr w:rsidR="003472C1" w:rsidRPr="003472C1" w:rsidTr="00135C25">
        <w:trPr>
          <w:trHeight w:val="36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CTTCCAGT</w:t>
            </w:r>
            <w:r w:rsidRPr="003472C1">
              <w:rPr>
                <w:u w:val="single"/>
              </w:rPr>
              <w:t>(C/A/G/T)</w:t>
            </w:r>
            <w:r w:rsidRPr="003472C1">
              <w:t xml:space="preserve">GAGGATGTTTACA (WDR33)  </w:t>
            </w:r>
          </w:p>
        </w:tc>
      </w:tr>
      <w:tr w:rsidR="003472C1" w:rsidRPr="003472C1" w:rsidTr="00135C25">
        <w:trPr>
          <w:trHeight w:val="32"/>
        </w:trPr>
        <w:tc>
          <w:tcPr>
            <w:tcW w:w="2880" w:type="dxa"/>
            <w:gridSpan w:val="3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TTCCAGT</w:t>
            </w:r>
            <w:r w:rsidRPr="003472C1">
              <w:rPr>
                <w:u w:val="single"/>
              </w:rPr>
              <w:t>(C/A/G/T)</w:t>
            </w:r>
            <w:r w:rsidRPr="003472C1">
              <w:t xml:space="preserve">GAGGATGTTTACA (WDR33)  </w:t>
            </w:r>
          </w:p>
        </w:tc>
      </w:tr>
      <w:tr w:rsidR="003472C1" w:rsidRPr="003472C1" w:rsidTr="00135C25">
        <w:trPr>
          <w:trHeight w:val="32"/>
        </w:trPr>
        <w:tc>
          <w:tcPr>
            <w:tcW w:w="2880" w:type="dxa"/>
            <w:gridSpan w:val="3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TTCCAGT</w:t>
            </w:r>
            <w:r w:rsidRPr="003472C1">
              <w:rPr>
                <w:u w:val="single"/>
              </w:rPr>
              <w:t>(C/A/G/T)</w:t>
            </w:r>
            <w:r w:rsidRPr="003472C1">
              <w:t>GAGGATGTTTACA (FUS)</w:t>
            </w:r>
          </w:p>
        </w:tc>
      </w:tr>
      <w:tr w:rsidR="003472C1" w:rsidRPr="003472C1" w:rsidTr="00135C25">
        <w:trPr>
          <w:trHeight w:val="32"/>
        </w:trPr>
        <w:tc>
          <w:tcPr>
            <w:tcW w:w="2880" w:type="dxa"/>
            <w:gridSpan w:val="3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CAGT</w:t>
            </w:r>
            <w:r w:rsidRPr="003472C1">
              <w:rPr>
                <w:u w:val="single"/>
              </w:rPr>
              <w:t>(C/A/G/T)</w:t>
            </w:r>
            <w:r w:rsidRPr="003472C1">
              <w:t>GAGGATGTTTACA (FUS)</w:t>
            </w:r>
          </w:p>
        </w:tc>
      </w:tr>
      <w:tr w:rsidR="003472C1" w:rsidRPr="003472C1" w:rsidTr="00135C25">
        <w:trPr>
          <w:trHeight w:val="32"/>
        </w:trPr>
        <w:tc>
          <w:tcPr>
            <w:tcW w:w="2880" w:type="dxa"/>
            <w:gridSpan w:val="3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CAGT</w:t>
            </w:r>
            <w:r w:rsidRPr="003472C1">
              <w:rPr>
                <w:u w:val="single"/>
              </w:rPr>
              <w:t>(C/A/G/T)</w:t>
            </w:r>
            <w:r w:rsidRPr="003472C1">
              <w:t>GAGGATGTTTACA (AGO2)</w:t>
            </w:r>
          </w:p>
        </w:tc>
      </w:tr>
      <w:tr w:rsidR="003472C1" w:rsidRPr="003472C1" w:rsidTr="00135C25">
        <w:trPr>
          <w:trHeight w:val="32"/>
        </w:trPr>
        <w:tc>
          <w:tcPr>
            <w:tcW w:w="2880" w:type="dxa"/>
            <w:gridSpan w:val="3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GT</w:t>
            </w:r>
            <w:r w:rsidRPr="003472C1">
              <w:rPr>
                <w:u w:val="single"/>
              </w:rPr>
              <w:t>(C/A/G/T)</w:t>
            </w:r>
            <w:r w:rsidRPr="003472C1">
              <w:t xml:space="preserve">GAGGATGTTTACA (WDR33)  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miR-33</w:t>
            </w:r>
          </w:p>
        </w:tc>
        <w:tc>
          <w:tcPr>
            <w:tcW w:w="1440" w:type="dxa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rs77809319</w:t>
            </w: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</w:p>
        </w:tc>
      </w:tr>
      <w:tr w:rsidR="003472C1" w:rsidRPr="003472C1" w:rsidTr="00135C25">
        <w:trPr>
          <w:trHeight w:val="36"/>
        </w:trPr>
        <w:tc>
          <w:tcPr>
            <w:tcW w:w="1440" w:type="dxa"/>
            <w:gridSpan w:val="2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GTGCATTGTAGTTGCATTGCATGTTCTGGTGGTACCCATGCA</w:t>
            </w:r>
            <w:r w:rsidRPr="003472C1">
              <w:rPr>
                <w:u w:val="single"/>
              </w:rPr>
              <w:t>(A/G)</w:t>
            </w:r>
            <w:r w:rsidRPr="003472C1">
              <w:t>TGTTTCCACAGTGCATCA (AGO1)</w:t>
            </w:r>
          </w:p>
        </w:tc>
      </w:tr>
      <w:tr w:rsidR="003472C1" w:rsidRPr="003472C1" w:rsidTr="00135C25">
        <w:trPr>
          <w:trHeight w:val="32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CCCATGCA</w:t>
            </w:r>
            <w:r w:rsidRPr="003472C1">
              <w:rPr>
                <w:u w:val="single"/>
              </w:rPr>
              <w:t>(A/G)</w:t>
            </w:r>
            <w:r w:rsidRPr="003472C1">
              <w:t>TGTTTCCACAGTGCA (PTBP1)</w:t>
            </w:r>
          </w:p>
        </w:tc>
      </w:tr>
      <w:tr w:rsidR="003472C1" w:rsidRPr="003472C1" w:rsidTr="00135C25">
        <w:trPr>
          <w:trHeight w:val="32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TGCA</w:t>
            </w:r>
            <w:r w:rsidRPr="003472C1">
              <w:rPr>
                <w:u w:val="single"/>
              </w:rPr>
              <w:t>(A/G)</w:t>
            </w:r>
            <w:r w:rsidRPr="003472C1">
              <w:t>TGTTTCCACAGTGCATCA (AGO2)</w:t>
            </w:r>
          </w:p>
        </w:tc>
      </w:tr>
      <w:tr w:rsidR="003472C1" w:rsidRPr="003472C1" w:rsidTr="00135C25">
        <w:trPr>
          <w:trHeight w:val="32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TGCA</w:t>
            </w:r>
            <w:r w:rsidRPr="003472C1">
              <w:rPr>
                <w:u w:val="single"/>
              </w:rPr>
              <w:t>(A/G)</w:t>
            </w:r>
            <w:r w:rsidRPr="003472C1">
              <w:t>TGTTTCCACAGTGCATCA (AGO3)</w:t>
            </w:r>
          </w:p>
        </w:tc>
      </w:tr>
      <w:tr w:rsidR="003472C1" w:rsidRPr="003472C1" w:rsidTr="00135C25">
        <w:trPr>
          <w:trHeight w:val="32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TGCA</w:t>
            </w:r>
            <w:r w:rsidRPr="003472C1">
              <w:rPr>
                <w:u w:val="single"/>
              </w:rPr>
              <w:t>(A/G)</w:t>
            </w:r>
            <w:r w:rsidRPr="003472C1">
              <w:t>TGTTTCCACAG (AGO2)</w:t>
            </w:r>
          </w:p>
        </w:tc>
      </w:tr>
      <w:tr w:rsidR="003472C1" w:rsidRPr="003472C1" w:rsidTr="00135C25">
        <w:trPr>
          <w:trHeight w:val="32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TGCA</w:t>
            </w:r>
            <w:r w:rsidRPr="003472C1">
              <w:rPr>
                <w:u w:val="single"/>
              </w:rPr>
              <w:t>(A/G)</w:t>
            </w:r>
            <w:r w:rsidRPr="003472C1">
              <w:t>TGTTTCCACAGTGCATCA (AGO2)</w:t>
            </w:r>
          </w:p>
        </w:tc>
      </w:tr>
      <w:tr w:rsidR="003472C1" w:rsidRPr="003472C1" w:rsidTr="00135C25">
        <w:trPr>
          <w:trHeight w:val="32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CA</w:t>
            </w:r>
            <w:r w:rsidRPr="003472C1">
              <w:rPr>
                <w:u w:val="single"/>
              </w:rPr>
              <w:t>(A/G)</w:t>
            </w:r>
            <w:r w:rsidRPr="003472C1">
              <w:t xml:space="preserve">TGTTTCCACAGTGCATCA (WDR33)  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miR-339</w:t>
            </w:r>
          </w:p>
        </w:tc>
        <w:tc>
          <w:tcPr>
            <w:tcW w:w="1440" w:type="dxa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rs72631831</w:t>
            </w: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CACACGTGAGCTCCTGGAGGACAGGGAGAGCGGC</w:t>
            </w:r>
            <w:r w:rsidRPr="003472C1">
              <w:rPr>
                <w:u w:val="single"/>
              </w:rPr>
              <w:t>(C/T)</w:t>
            </w:r>
            <w:r w:rsidRPr="003472C1">
              <w:t>GCCCCGCCCCTGCG (DGCR8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miR-339</w:t>
            </w:r>
          </w:p>
        </w:tc>
        <w:tc>
          <w:tcPr>
            <w:tcW w:w="1440" w:type="dxa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rs72631820</w:t>
            </w: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</w:p>
        </w:tc>
      </w:tr>
      <w:tr w:rsidR="003472C1" w:rsidRPr="003472C1" w:rsidTr="00135C25">
        <w:trPr>
          <w:trHeight w:val="28"/>
        </w:trPr>
        <w:tc>
          <w:tcPr>
            <w:tcW w:w="1440" w:type="dxa"/>
            <w:gridSpan w:val="2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GCCGGCTCTG</w:t>
            </w:r>
            <w:r w:rsidRPr="003472C1">
              <w:rPr>
                <w:u w:val="single"/>
              </w:rPr>
              <w:t>(T/C)</w:t>
            </w:r>
            <w:r w:rsidRPr="003472C1">
              <w:t>CGTCGAGGCGCTCACA (DGCR8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GCCGGCTCTG</w:t>
            </w:r>
            <w:r w:rsidRPr="003472C1">
              <w:rPr>
                <w:u w:val="single"/>
              </w:rPr>
              <w:t>(T/C)</w:t>
            </w:r>
            <w:r w:rsidRPr="003472C1">
              <w:t>CGTCGAGGCGCTCACAGGC (DGCR8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CCGGCTCTG</w:t>
            </w:r>
            <w:r w:rsidRPr="003472C1">
              <w:rPr>
                <w:u w:val="single"/>
              </w:rPr>
              <w:t>(T/C)</w:t>
            </w:r>
            <w:r w:rsidRPr="003472C1">
              <w:t>CGTCGAGGCGCTCACAGGCAGGCACACGTGAGCTCCTGGAGGACAGGGAGA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CGGCTCTG</w:t>
            </w:r>
            <w:r w:rsidRPr="003472C1">
              <w:rPr>
                <w:u w:val="single"/>
              </w:rPr>
              <w:t>(T/C)</w:t>
            </w:r>
            <w:r w:rsidRPr="003472C1">
              <w:t xml:space="preserve">CGTCGAGGC (WDR33)  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CGGCTCTG</w:t>
            </w:r>
            <w:r w:rsidRPr="003472C1">
              <w:rPr>
                <w:u w:val="single"/>
              </w:rPr>
              <w:t>(T/C)</w:t>
            </w:r>
            <w:r w:rsidRPr="003472C1">
              <w:t xml:space="preserve">CGTCGAGGCGCT (WDR33)  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CGGCTCTG</w:t>
            </w:r>
            <w:r w:rsidRPr="003472C1">
              <w:rPr>
                <w:u w:val="single"/>
              </w:rPr>
              <w:t>(T/C)</w:t>
            </w:r>
            <w:r w:rsidRPr="003472C1">
              <w:t xml:space="preserve">CGTCGAGGCGCTC (WDR33)  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CGGCTCTG</w:t>
            </w:r>
            <w:r w:rsidRPr="003472C1">
              <w:rPr>
                <w:u w:val="single"/>
              </w:rPr>
              <w:t>(T/C)</w:t>
            </w:r>
            <w:r w:rsidRPr="003472C1">
              <w:t xml:space="preserve">CGTCGAGGCGCTCA (WDR33)  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CGGCTCTG</w:t>
            </w:r>
            <w:r w:rsidRPr="003472C1">
              <w:rPr>
                <w:u w:val="single"/>
              </w:rPr>
              <w:t>(T/C)</w:t>
            </w:r>
            <w:r w:rsidRPr="003472C1">
              <w:t>CGTCGAGGCGCTCA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CGGCTCTG</w:t>
            </w:r>
            <w:r w:rsidRPr="003472C1">
              <w:rPr>
                <w:u w:val="single"/>
              </w:rPr>
              <w:t>(T/C)</w:t>
            </w:r>
            <w:r w:rsidRPr="003472C1">
              <w:t>CGTCGAGGCGCTCA (AGO3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CGGCTCTG</w:t>
            </w:r>
            <w:r w:rsidRPr="003472C1">
              <w:rPr>
                <w:u w:val="single"/>
              </w:rPr>
              <w:t>(T/C)</w:t>
            </w:r>
            <w:r w:rsidRPr="003472C1">
              <w:t>CGTCGAGGCGCTCACAG (AGO1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CGGCTCTG</w:t>
            </w:r>
            <w:r w:rsidRPr="003472C1">
              <w:rPr>
                <w:u w:val="single"/>
              </w:rPr>
              <w:t>(T/C)</w:t>
            </w:r>
            <w:r w:rsidRPr="003472C1">
              <w:t>CGTCGAGGCGCTCACAGG (AGO2)</w:t>
            </w:r>
          </w:p>
        </w:tc>
      </w:tr>
      <w:tr w:rsidR="003472C1" w:rsidRPr="003472C1" w:rsidTr="00135C25">
        <w:trPr>
          <w:trHeight w:val="28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CGGCTCTG</w:t>
            </w:r>
            <w:r w:rsidRPr="003472C1">
              <w:rPr>
                <w:u w:val="single"/>
              </w:rPr>
              <w:t>(T/C)</w:t>
            </w:r>
            <w:r w:rsidRPr="003472C1">
              <w:t>CGTCGAGGCGCTCACAGGCAGGCACACGTGAGCTCCTGGAGGACAGGGAGA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GCTCTG</w:t>
            </w:r>
            <w:r w:rsidRPr="003472C1">
              <w:rPr>
                <w:u w:val="single"/>
              </w:rPr>
              <w:t>(T/C)</w:t>
            </w:r>
            <w:r w:rsidRPr="003472C1">
              <w:t xml:space="preserve">CGTCGAGGCGCTCA (WDR33)  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GCTCTG</w:t>
            </w:r>
            <w:r w:rsidRPr="003472C1">
              <w:rPr>
                <w:u w:val="single"/>
              </w:rPr>
              <w:t>(T/C)</w:t>
            </w:r>
            <w:r w:rsidRPr="003472C1">
              <w:t>CGTCGAGGCGCTCA (AGO1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CTCTG</w:t>
            </w:r>
            <w:r w:rsidRPr="003472C1">
              <w:rPr>
                <w:u w:val="single"/>
              </w:rPr>
              <w:t>(T/C)</w:t>
            </w:r>
            <w:r w:rsidRPr="003472C1">
              <w:t>CGTCGAGGCGCTCA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miR-339</w:t>
            </w:r>
          </w:p>
        </w:tc>
        <w:tc>
          <w:tcPr>
            <w:tcW w:w="1440" w:type="dxa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rs145196722</w:t>
            </w: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</w:p>
        </w:tc>
      </w:tr>
      <w:tr w:rsidR="003472C1" w:rsidRPr="003472C1" w:rsidTr="00135C25">
        <w:trPr>
          <w:trHeight w:val="28"/>
        </w:trPr>
        <w:tc>
          <w:tcPr>
            <w:tcW w:w="1440" w:type="dxa"/>
            <w:gridSpan w:val="2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CCGGCTCTGTCGTCGAGGCGCTCACAGGCAGGCACA</w:t>
            </w:r>
            <w:r w:rsidRPr="003472C1">
              <w:rPr>
                <w:u w:val="single"/>
              </w:rPr>
              <w:t>(C/T)</w:t>
            </w:r>
            <w:r w:rsidRPr="003472C1">
              <w:t>GTGAGCTCCTGGAGGACAGGGAGA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CGGCTCTGTCGTCGAGGCGCTCACAGGCAGGCACA</w:t>
            </w:r>
            <w:r w:rsidRPr="003472C1">
              <w:rPr>
                <w:u w:val="single"/>
              </w:rPr>
              <w:t>(C/T)</w:t>
            </w:r>
            <w:r w:rsidRPr="003472C1">
              <w:t>GTGAGCTCCTGGAGGACAGGGAGA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CAGGCAGGCACA</w:t>
            </w:r>
            <w:r w:rsidRPr="003472C1">
              <w:rPr>
                <w:u w:val="single"/>
              </w:rPr>
              <w:t>(C/T)</w:t>
            </w:r>
            <w:r w:rsidRPr="003472C1">
              <w:t>GTGAGCTCCTGGAGGACAGGGA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GCACA</w:t>
            </w:r>
            <w:r w:rsidRPr="003472C1">
              <w:rPr>
                <w:u w:val="single"/>
              </w:rPr>
              <w:t>(C/T)</w:t>
            </w:r>
            <w:r w:rsidRPr="003472C1">
              <w:t>GTGAGCTCCTGGAGGACAGGGAGAG (DGCR8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CACA</w:t>
            </w:r>
            <w:r w:rsidRPr="003472C1">
              <w:rPr>
                <w:u w:val="single"/>
              </w:rPr>
              <w:t>(C/T)</w:t>
            </w:r>
            <w:r w:rsidRPr="003472C1">
              <w:t>GTGAGCTCCTGGAGGACAGGGAGAGCGGCCGCCCCGCCCCTGCG (DGCR8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CA</w:t>
            </w:r>
            <w:r w:rsidRPr="003472C1">
              <w:rPr>
                <w:u w:val="single"/>
              </w:rPr>
              <w:t>(C/T)</w:t>
            </w:r>
            <w:r w:rsidRPr="003472C1">
              <w:t>GTGAGCTCCTGGAGGACAGGGA (WDR33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CA</w:t>
            </w:r>
            <w:r w:rsidRPr="003472C1">
              <w:rPr>
                <w:u w:val="single"/>
              </w:rPr>
              <w:t>(C/T)</w:t>
            </w:r>
            <w:r w:rsidRPr="003472C1">
              <w:t>GTGAGCTCCTGGAGGACAGGGA (AGO1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</w:t>
            </w:r>
            <w:r w:rsidRPr="003472C1">
              <w:rPr>
                <w:u w:val="single"/>
              </w:rPr>
              <w:t>(C/T)</w:t>
            </w:r>
            <w:r w:rsidRPr="003472C1">
              <w:t>GTGAG</w:t>
            </w:r>
            <w:r w:rsidRPr="003472C1">
              <w:rPr>
                <w:u w:val="single"/>
              </w:rPr>
              <w:t>C</w:t>
            </w:r>
            <w:r w:rsidRPr="003472C1">
              <w:t>TCCTGGAGGACAGGGA (WDR33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</w:t>
            </w:r>
            <w:r w:rsidRPr="003472C1">
              <w:rPr>
                <w:u w:val="single"/>
              </w:rPr>
              <w:t>(C/T)</w:t>
            </w:r>
            <w:r w:rsidRPr="003472C1">
              <w:t>GTGAG</w:t>
            </w:r>
            <w:r w:rsidRPr="003472C1">
              <w:rPr>
                <w:u w:val="single"/>
              </w:rPr>
              <w:t>C</w:t>
            </w:r>
            <w:r w:rsidRPr="003472C1">
              <w:t>TCCTGGAGGACAGGGA (AGO1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</w:t>
            </w:r>
            <w:r w:rsidRPr="003472C1">
              <w:rPr>
                <w:u w:val="single"/>
              </w:rPr>
              <w:t>(C/T)</w:t>
            </w:r>
            <w:r w:rsidRPr="003472C1">
              <w:t>GTGAGCTCCTGGAGGACAGGGA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</w:t>
            </w:r>
            <w:r w:rsidRPr="003472C1">
              <w:rPr>
                <w:u w:val="single"/>
              </w:rPr>
              <w:t>(C/T)</w:t>
            </w:r>
            <w:r w:rsidRPr="003472C1">
              <w:t>GTGAGCTCCTGGAGGACAGG (WDR33)</w:t>
            </w:r>
          </w:p>
        </w:tc>
      </w:tr>
      <w:tr w:rsidR="003472C1" w:rsidRPr="003472C1" w:rsidTr="00135C25">
        <w:trPr>
          <w:trHeight w:val="28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</w:t>
            </w:r>
            <w:r w:rsidRPr="003472C1">
              <w:rPr>
                <w:u w:val="single"/>
              </w:rPr>
              <w:t>(C/T)</w:t>
            </w:r>
            <w:r w:rsidRPr="003472C1">
              <w:t>GTGAGCTCCTGGAGGACAGG (AGO1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</w:t>
            </w:r>
            <w:r w:rsidRPr="003472C1">
              <w:rPr>
                <w:u w:val="single"/>
              </w:rPr>
              <w:t>(C/T)</w:t>
            </w:r>
            <w:r w:rsidRPr="003472C1">
              <w:t>GTGAGCTCCTGGAGGACAGG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</w:t>
            </w:r>
            <w:r w:rsidRPr="003472C1">
              <w:rPr>
                <w:u w:val="single"/>
              </w:rPr>
              <w:t>(C/T)</w:t>
            </w:r>
            <w:r w:rsidRPr="003472C1">
              <w:t>GTGAGCTCCTGGAGGACAGG (AGO3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lastRenderedPageBreak/>
              <w:t>miR-339-5p</w:t>
            </w:r>
          </w:p>
        </w:tc>
        <w:tc>
          <w:tcPr>
            <w:tcW w:w="1440" w:type="dxa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rs567174785</w:t>
            </w: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</w:p>
        </w:tc>
      </w:tr>
      <w:tr w:rsidR="003472C1" w:rsidRPr="003472C1" w:rsidTr="00135C25">
        <w:trPr>
          <w:trHeight w:val="114"/>
        </w:trPr>
        <w:tc>
          <w:tcPr>
            <w:tcW w:w="1440" w:type="dxa"/>
            <w:gridSpan w:val="2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CACACGTGAGCTCCTGGAGGACAGGGAGAGC</w:t>
            </w:r>
            <w:r w:rsidRPr="003472C1">
              <w:rPr>
                <w:u w:val="single"/>
              </w:rPr>
              <w:t>(G/A)</w:t>
            </w:r>
            <w:r w:rsidRPr="003472C1">
              <w:t>GCCGCCCCGCCCCTGCG (DGCR8)</w:t>
            </w:r>
          </w:p>
        </w:tc>
      </w:tr>
      <w:tr w:rsidR="003472C1" w:rsidRPr="003472C1" w:rsidTr="00135C25">
        <w:trPr>
          <w:trHeight w:val="114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CACACGTGAGCTCCTGGAGGACAGGGAGAGC</w:t>
            </w:r>
            <w:r w:rsidRPr="003472C1">
              <w:rPr>
                <w:u w:val="single"/>
              </w:rPr>
              <w:t>(G/A)</w:t>
            </w:r>
            <w:r w:rsidRPr="003472C1">
              <w:t xml:space="preserve"> (WDR33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miR-34a</w:t>
            </w:r>
          </w:p>
        </w:tc>
        <w:tc>
          <w:tcPr>
            <w:tcW w:w="1440" w:type="dxa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rs201359809</w:t>
            </w: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</w:p>
        </w:tc>
      </w:tr>
      <w:tr w:rsidR="003472C1" w:rsidRPr="003472C1" w:rsidTr="00135C25">
        <w:trPr>
          <w:trHeight w:val="114"/>
        </w:trPr>
        <w:tc>
          <w:tcPr>
            <w:tcW w:w="1440" w:type="dxa"/>
            <w:gridSpan w:val="2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GCA</w:t>
            </w:r>
            <w:r w:rsidRPr="003472C1">
              <w:rPr>
                <w:u w:val="single"/>
              </w:rPr>
              <w:t>(C/G</w:t>
            </w:r>
            <w:r w:rsidRPr="003472C1">
              <w:t>)TTCTAGGGCAGTATACTTGCTGATT (AGO2)</w:t>
            </w:r>
          </w:p>
        </w:tc>
      </w:tr>
      <w:tr w:rsidR="003472C1" w:rsidRPr="003472C1" w:rsidTr="00135C25">
        <w:trPr>
          <w:trHeight w:val="114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rPr>
                <w:u w:val="single"/>
              </w:rPr>
              <w:t>(C/G)</w:t>
            </w:r>
            <w:r w:rsidRPr="003472C1">
              <w:t>ACTTCTAGGGCAGTATACTTGCTGATTGCTTCCTTACTATTGCTCACAACAACCAGCTAAGACACTGCCAAAG ( DGCR8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miR-34a</w:t>
            </w:r>
          </w:p>
        </w:tc>
        <w:tc>
          <w:tcPr>
            <w:tcW w:w="1440" w:type="dxa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rs72631823</w:t>
            </w: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</w:p>
        </w:tc>
      </w:tr>
      <w:tr w:rsidR="003472C1" w:rsidRPr="003472C1" w:rsidTr="00135C25">
        <w:trPr>
          <w:trHeight w:val="48"/>
        </w:trPr>
        <w:tc>
          <w:tcPr>
            <w:tcW w:w="1440" w:type="dxa"/>
            <w:gridSpan w:val="2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 w:val="restart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CTTCTAGGGCAGTATACTTGCTGATTGCTTCCTTA</w:t>
            </w:r>
            <w:r w:rsidRPr="003472C1">
              <w:rPr>
                <w:u w:val="single"/>
              </w:rPr>
              <w:t>(C/T)</w:t>
            </w:r>
            <w:r w:rsidRPr="003472C1">
              <w:t>TATTGCTCACAACAACCAGCTAAGACACTGCCAAAG ( DGCR8)</w:t>
            </w:r>
          </w:p>
        </w:tc>
      </w:tr>
      <w:tr w:rsidR="003472C1" w:rsidRPr="003472C1" w:rsidTr="00135C25">
        <w:trPr>
          <w:trHeight w:val="45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TTCTAGGGCAGTATACTTGCTGATTGCTTCCTTA</w:t>
            </w:r>
            <w:r w:rsidRPr="003472C1">
              <w:rPr>
                <w:u w:val="single"/>
              </w:rPr>
              <w:t>(C/T)</w:t>
            </w:r>
            <w:r w:rsidRPr="003472C1">
              <w:t>TATTGCTCACAACAACCAGCTAAGACACTGCCAA (AGO1)</w:t>
            </w:r>
          </w:p>
        </w:tc>
      </w:tr>
      <w:tr w:rsidR="003472C1" w:rsidRPr="003472C1" w:rsidTr="00135C25">
        <w:trPr>
          <w:trHeight w:val="45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TTCTAGGGCAGTATACTTGCTGATTGCTTCCTTA</w:t>
            </w:r>
            <w:r w:rsidRPr="003472C1">
              <w:rPr>
                <w:u w:val="single"/>
              </w:rPr>
              <w:t>(C/T)</w:t>
            </w:r>
            <w:r w:rsidRPr="003472C1">
              <w:t>TATTGCTCACAACAACCAGCTAAGACACTGCCAAA (AGO2)</w:t>
            </w:r>
          </w:p>
        </w:tc>
      </w:tr>
      <w:tr w:rsidR="003472C1" w:rsidRPr="003472C1" w:rsidTr="00135C25">
        <w:trPr>
          <w:trHeight w:val="45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TGATTGCTTCCTTA</w:t>
            </w:r>
            <w:r w:rsidRPr="003472C1">
              <w:rPr>
                <w:u w:val="single"/>
              </w:rPr>
              <w:t>(C/T)</w:t>
            </w:r>
            <w:r w:rsidRPr="003472C1">
              <w:t>TATTGCTCACAACAACCAGC ( nSR100)</w:t>
            </w:r>
          </w:p>
        </w:tc>
      </w:tr>
      <w:tr w:rsidR="003472C1" w:rsidRPr="003472C1" w:rsidTr="00135C25">
        <w:trPr>
          <w:trHeight w:val="45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TGATTGCTTCCTTA</w:t>
            </w:r>
            <w:r w:rsidRPr="003472C1">
              <w:rPr>
                <w:u w:val="single"/>
              </w:rPr>
              <w:t>(C/T)</w:t>
            </w:r>
            <w:r w:rsidRPr="003472C1">
              <w:t>TATTGCTCACAACAACCAGCTAAGACACTGCCA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miR-34a</w:t>
            </w:r>
          </w:p>
        </w:tc>
        <w:tc>
          <w:tcPr>
            <w:tcW w:w="1440" w:type="dxa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rs35301225</w:t>
            </w: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</w:p>
        </w:tc>
      </w:tr>
      <w:tr w:rsidR="003472C1" w:rsidRPr="003472C1" w:rsidTr="00135C25">
        <w:trPr>
          <w:trHeight w:val="36"/>
        </w:trPr>
        <w:tc>
          <w:tcPr>
            <w:tcW w:w="1440" w:type="dxa"/>
            <w:gridSpan w:val="2"/>
            <w:vMerge w:val="restart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 w:val="restart"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CTTCTAGGGCAGTATACTTGCTGATTGCTTCCTTACTATTGCTCACAACAACCAG</w:t>
            </w:r>
            <w:r w:rsidRPr="003472C1">
              <w:rPr>
                <w:u w:val="single"/>
              </w:rPr>
              <w:t>(C/A/T)</w:t>
            </w:r>
            <w:r w:rsidRPr="003472C1">
              <w:t>TAAGACACTGCCAAAG (DGCR8)</w:t>
            </w:r>
          </w:p>
        </w:tc>
      </w:tr>
      <w:tr w:rsidR="003472C1" w:rsidRPr="003472C1" w:rsidTr="00135C25">
        <w:trPr>
          <w:trHeight w:val="36"/>
        </w:trPr>
        <w:tc>
          <w:tcPr>
            <w:tcW w:w="1440" w:type="dxa"/>
            <w:gridSpan w:val="2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TTCTAGGGCAGTATACTTGCTGATTGCTTCCTTACTATTGCTCACAACAACCAG</w:t>
            </w:r>
            <w:r w:rsidRPr="003472C1">
              <w:rPr>
                <w:u w:val="single"/>
              </w:rPr>
              <w:t>(C/A/T)</w:t>
            </w:r>
            <w:r w:rsidRPr="003472C1">
              <w:t>TAAGACACTGCCAA (AGO1)</w:t>
            </w:r>
          </w:p>
        </w:tc>
      </w:tr>
      <w:tr w:rsidR="003472C1" w:rsidRPr="003472C1" w:rsidTr="00135C25">
        <w:trPr>
          <w:trHeight w:val="36"/>
        </w:trPr>
        <w:tc>
          <w:tcPr>
            <w:tcW w:w="1440" w:type="dxa"/>
            <w:gridSpan w:val="2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TTCTAGGGCAGTATACTTGCTGATTGCTTCCTTACTATTGCTCACAACAACCAGCTAAGACACTGCCAAA (AGO2)</w:t>
            </w:r>
          </w:p>
        </w:tc>
      </w:tr>
      <w:tr w:rsidR="003472C1" w:rsidRPr="003472C1" w:rsidTr="00135C25">
        <w:trPr>
          <w:trHeight w:val="36"/>
        </w:trPr>
        <w:tc>
          <w:tcPr>
            <w:tcW w:w="1440" w:type="dxa"/>
            <w:gridSpan w:val="2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TGATTGCTTCCTTACTATTGCTCACAACAACCAG</w:t>
            </w:r>
            <w:r w:rsidRPr="003472C1">
              <w:rPr>
                <w:u w:val="single"/>
              </w:rPr>
              <w:t>(C/A/T)</w:t>
            </w:r>
            <w:r w:rsidRPr="003472C1">
              <w:t xml:space="preserve"> (nSR100)</w:t>
            </w:r>
          </w:p>
        </w:tc>
      </w:tr>
      <w:tr w:rsidR="003472C1" w:rsidRPr="003472C1" w:rsidTr="00135C25">
        <w:trPr>
          <w:trHeight w:val="36"/>
        </w:trPr>
        <w:tc>
          <w:tcPr>
            <w:tcW w:w="1440" w:type="dxa"/>
            <w:gridSpan w:val="2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TACTATTGCTCACAACAACCAG</w:t>
            </w:r>
            <w:r w:rsidRPr="003472C1">
              <w:rPr>
                <w:u w:val="single"/>
              </w:rPr>
              <w:t>(C/A/T)</w:t>
            </w:r>
            <w:r w:rsidRPr="003472C1">
              <w:t>TAAGACACTGCCA (AGO2)</w:t>
            </w:r>
          </w:p>
        </w:tc>
      </w:tr>
      <w:tr w:rsidR="003472C1" w:rsidRPr="003472C1" w:rsidTr="00135C25">
        <w:trPr>
          <w:trHeight w:val="36"/>
        </w:trPr>
        <w:tc>
          <w:tcPr>
            <w:tcW w:w="1440" w:type="dxa"/>
            <w:gridSpan w:val="2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TATTGCTCACAACAACCAG</w:t>
            </w:r>
            <w:r w:rsidRPr="003472C1">
              <w:rPr>
                <w:u w:val="single"/>
              </w:rPr>
              <w:t>(C/A/T)</w:t>
            </w:r>
            <w:r w:rsidRPr="003472C1">
              <w:t>TAAGACACTGCCAA (AGO2)</w:t>
            </w:r>
          </w:p>
        </w:tc>
      </w:tr>
      <w:tr w:rsidR="003472C1" w:rsidRPr="003472C1" w:rsidTr="00135C25">
        <w:trPr>
          <w:trHeight w:val="36"/>
        </w:trPr>
        <w:tc>
          <w:tcPr>
            <w:tcW w:w="1440" w:type="dxa"/>
            <w:gridSpan w:val="2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TTGCTCACAACAACCAG</w:t>
            </w:r>
            <w:r w:rsidRPr="003472C1">
              <w:rPr>
                <w:u w:val="single"/>
              </w:rPr>
              <w:t>(C/A/T)</w:t>
            </w:r>
            <w:r w:rsidRPr="003472C1">
              <w:t>TAAGACACTGCCA (AGO2)</w:t>
            </w:r>
          </w:p>
        </w:tc>
      </w:tr>
      <w:tr w:rsidR="003472C1" w:rsidRPr="003472C1" w:rsidTr="00135C25">
        <w:trPr>
          <w:trHeight w:val="32"/>
        </w:trPr>
        <w:tc>
          <w:tcPr>
            <w:tcW w:w="1440" w:type="dxa"/>
            <w:gridSpan w:val="2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TTGCTCACAACAACCAG</w:t>
            </w:r>
            <w:r w:rsidRPr="003472C1">
              <w:rPr>
                <w:u w:val="single"/>
              </w:rPr>
              <w:t>(C/A/T)</w:t>
            </w:r>
            <w:r w:rsidRPr="003472C1">
              <w:t>TAAGACACTGCCAAA (AGO2)</w:t>
            </w:r>
          </w:p>
        </w:tc>
      </w:tr>
      <w:tr w:rsidR="003472C1" w:rsidRPr="003472C1" w:rsidTr="00135C25">
        <w:trPr>
          <w:trHeight w:val="22"/>
        </w:trPr>
        <w:tc>
          <w:tcPr>
            <w:tcW w:w="1440" w:type="dxa"/>
            <w:gridSpan w:val="2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TCACAACAACCAG</w:t>
            </w:r>
            <w:r w:rsidRPr="003472C1">
              <w:rPr>
                <w:u w:val="single"/>
              </w:rPr>
              <w:t>(C/A/T)</w:t>
            </w:r>
            <w:r w:rsidRPr="003472C1">
              <w:t>TAAGACACTGCCA (WDR33)</w:t>
            </w:r>
          </w:p>
        </w:tc>
      </w:tr>
      <w:tr w:rsidR="003472C1" w:rsidRPr="003472C1" w:rsidTr="00135C25">
        <w:trPr>
          <w:trHeight w:val="22"/>
        </w:trPr>
        <w:tc>
          <w:tcPr>
            <w:tcW w:w="1440" w:type="dxa"/>
            <w:gridSpan w:val="2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TCACAACAACCAG</w:t>
            </w:r>
            <w:r w:rsidRPr="003472C1">
              <w:rPr>
                <w:u w:val="single"/>
              </w:rPr>
              <w:t>(C/A/T)</w:t>
            </w:r>
            <w:r w:rsidRPr="003472C1">
              <w:t>TAAGACACTGCCAAA (DGCR8)</w:t>
            </w:r>
          </w:p>
        </w:tc>
      </w:tr>
      <w:tr w:rsidR="003472C1" w:rsidRPr="003472C1" w:rsidTr="00135C25">
        <w:trPr>
          <w:trHeight w:val="22"/>
        </w:trPr>
        <w:tc>
          <w:tcPr>
            <w:tcW w:w="1440" w:type="dxa"/>
            <w:gridSpan w:val="2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CAACAACCAG</w:t>
            </w:r>
            <w:r w:rsidRPr="003472C1">
              <w:rPr>
                <w:u w:val="single"/>
              </w:rPr>
              <w:t>(C/A/T)</w:t>
            </w:r>
            <w:r w:rsidRPr="003472C1">
              <w:t>TAAGACACTGCCA (PTBP1)</w:t>
            </w:r>
          </w:p>
        </w:tc>
      </w:tr>
      <w:tr w:rsidR="003472C1" w:rsidRPr="003472C1" w:rsidTr="00135C25">
        <w:trPr>
          <w:trHeight w:val="22"/>
        </w:trPr>
        <w:tc>
          <w:tcPr>
            <w:tcW w:w="1440" w:type="dxa"/>
            <w:gridSpan w:val="2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CAACAACCAG</w:t>
            </w:r>
            <w:r w:rsidRPr="003472C1">
              <w:rPr>
                <w:u w:val="single"/>
              </w:rPr>
              <w:t>(C/A/T)</w:t>
            </w:r>
            <w:r w:rsidRPr="003472C1">
              <w:t>TAAGACACTGCCA (AGO1)</w:t>
            </w:r>
          </w:p>
        </w:tc>
      </w:tr>
      <w:tr w:rsidR="003472C1" w:rsidRPr="003472C1" w:rsidTr="00135C25">
        <w:trPr>
          <w:trHeight w:val="22"/>
        </w:trPr>
        <w:tc>
          <w:tcPr>
            <w:tcW w:w="1440" w:type="dxa"/>
            <w:gridSpan w:val="2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CAACAACCAG</w:t>
            </w:r>
            <w:r w:rsidRPr="003472C1">
              <w:rPr>
                <w:u w:val="single"/>
              </w:rPr>
              <w:t>(C/A/T)</w:t>
            </w:r>
            <w:r w:rsidRPr="003472C1">
              <w:t>TAAGACACTGCCAA (AGO3)</w:t>
            </w:r>
          </w:p>
        </w:tc>
      </w:tr>
      <w:tr w:rsidR="003472C1" w:rsidRPr="003472C1" w:rsidTr="00135C25">
        <w:trPr>
          <w:trHeight w:val="22"/>
        </w:trPr>
        <w:tc>
          <w:tcPr>
            <w:tcW w:w="1440" w:type="dxa"/>
            <w:gridSpan w:val="2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ACAACCAG</w:t>
            </w:r>
            <w:r w:rsidRPr="003472C1">
              <w:rPr>
                <w:u w:val="single"/>
              </w:rPr>
              <w:t>(C/A/T</w:t>
            </w:r>
            <w:r w:rsidRPr="003472C1">
              <w:t>)TAAGAC (WDR33)</w:t>
            </w:r>
          </w:p>
        </w:tc>
      </w:tr>
      <w:tr w:rsidR="003472C1" w:rsidRPr="003472C1" w:rsidTr="00135C25">
        <w:trPr>
          <w:trHeight w:val="22"/>
        </w:trPr>
        <w:tc>
          <w:tcPr>
            <w:tcW w:w="1440" w:type="dxa"/>
            <w:gridSpan w:val="2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ACAACCAG</w:t>
            </w:r>
            <w:r w:rsidRPr="003472C1">
              <w:rPr>
                <w:u w:val="single"/>
              </w:rPr>
              <w:t>(C/A/T)</w:t>
            </w:r>
            <w:r w:rsidRPr="003472C1">
              <w:t>TAAGACACTGCC (WDR33)</w:t>
            </w:r>
          </w:p>
        </w:tc>
      </w:tr>
      <w:tr w:rsidR="003472C1" w:rsidRPr="003472C1" w:rsidTr="00135C25">
        <w:trPr>
          <w:trHeight w:val="22"/>
        </w:trPr>
        <w:tc>
          <w:tcPr>
            <w:tcW w:w="1440" w:type="dxa"/>
            <w:gridSpan w:val="2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ACAACCAG</w:t>
            </w:r>
            <w:r w:rsidRPr="003472C1">
              <w:rPr>
                <w:u w:val="single"/>
              </w:rPr>
              <w:t>(C/A/T)</w:t>
            </w:r>
            <w:r w:rsidRPr="003472C1">
              <w:t>TAAGACACTGCCA (WDR33)</w:t>
            </w:r>
          </w:p>
        </w:tc>
      </w:tr>
      <w:tr w:rsidR="003472C1" w:rsidRPr="003472C1" w:rsidTr="00135C25">
        <w:trPr>
          <w:trHeight w:val="22"/>
        </w:trPr>
        <w:tc>
          <w:tcPr>
            <w:tcW w:w="1440" w:type="dxa"/>
            <w:gridSpan w:val="2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ACAACCAG</w:t>
            </w:r>
            <w:r w:rsidRPr="003472C1">
              <w:rPr>
                <w:u w:val="single"/>
              </w:rPr>
              <w:t>(C/A/T)</w:t>
            </w:r>
            <w:r w:rsidRPr="003472C1">
              <w:t>TAAGACACTGCCA (FUS)</w:t>
            </w:r>
          </w:p>
        </w:tc>
      </w:tr>
      <w:tr w:rsidR="003472C1" w:rsidRPr="003472C1" w:rsidTr="00135C25">
        <w:trPr>
          <w:trHeight w:val="22"/>
        </w:trPr>
        <w:tc>
          <w:tcPr>
            <w:tcW w:w="1440" w:type="dxa"/>
            <w:gridSpan w:val="2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  <w:vAlign w:val="center"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ACAACCAG</w:t>
            </w:r>
            <w:r w:rsidRPr="003472C1">
              <w:rPr>
                <w:u w:val="single"/>
              </w:rPr>
              <w:t>(C/A/T)</w:t>
            </w:r>
            <w:r w:rsidRPr="003472C1">
              <w:t>TAAGACACTGCCA (AGO2)</w:t>
            </w:r>
          </w:p>
        </w:tc>
      </w:tr>
      <w:tr w:rsidR="003472C1" w:rsidRPr="003472C1" w:rsidTr="00135C25">
        <w:trPr>
          <w:trHeight w:val="28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ACAACCAG</w:t>
            </w:r>
            <w:r w:rsidRPr="003472C1">
              <w:rPr>
                <w:u w:val="single"/>
              </w:rPr>
              <w:t>(C/A/T)</w:t>
            </w:r>
            <w:r w:rsidRPr="003472C1">
              <w:t>TAAGACACTGCCA (C22ORF28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ACAACCAG</w:t>
            </w:r>
            <w:r w:rsidRPr="003472C1">
              <w:rPr>
                <w:u w:val="single"/>
              </w:rPr>
              <w:t>(C/A/T)</w:t>
            </w:r>
            <w:r w:rsidRPr="003472C1">
              <w:t>TAAGACACTGCCA (AGO1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ACAACCAG</w:t>
            </w:r>
            <w:r w:rsidRPr="003472C1">
              <w:rPr>
                <w:u w:val="single"/>
              </w:rPr>
              <w:t>(C/A/T)</w:t>
            </w:r>
            <w:r w:rsidRPr="003472C1">
              <w:t>TAAGACACTGCCA (AGO4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CAACAACCAG</w:t>
            </w:r>
            <w:r w:rsidRPr="003472C1">
              <w:rPr>
                <w:u w:val="single"/>
              </w:rPr>
              <w:t>(C/A/T)</w:t>
            </w:r>
            <w:r w:rsidRPr="003472C1">
              <w:t>TAAGACACTGCCAA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ACAACCAG</w:t>
            </w:r>
            <w:r w:rsidRPr="003472C1">
              <w:rPr>
                <w:u w:val="single"/>
              </w:rPr>
              <w:t>(C/A/T)</w:t>
            </w:r>
            <w:r w:rsidRPr="003472C1">
              <w:t>TAAGACACTGCCA ( WDR33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ACAACCAG</w:t>
            </w:r>
            <w:r w:rsidRPr="003472C1">
              <w:rPr>
                <w:u w:val="single"/>
              </w:rPr>
              <w:t>(C/A/T)</w:t>
            </w:r>
            <w:r w:rsidRPr="003472C1">
              <w:t>TAAGACACTGCCA ( FUS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CAACCAG</w:t>
            </w:r>
            <w:r w:rsidRPr="003472C1">
              <w:rPr>
                <w:u w:val="single"/>
              </w:rPr>
              <w:t>(C/A/T)</w:t>
            </w:r>
            <w:r w:rsidRPr="003472C1">
              <w:t>TAAGACACTGCCA (WDR33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CAACCAG</w:t>
            </w:r>
            <w:r w:rsidRPr="003472C1">
              <w:rPr>
                <w:u w:val="single"/>
              </w:rPr>
              <w:t>(C/A/T)</w:t>
            </w:r>
            <w:r w:rsidRPr="003472C1">
              <w:t>TAAGACACTGCCA (FMR1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CAACCAG</w:t>
            </w:r>
            <w:r w:rsidRPr="003472C1">
              <w:rPr>
                <w:u w:val="single"/>
              </w:rPr>
              <w:t>(C/A/T)</w:t>
            </w:r>
            <w:r w:rsidRPr="003472C1">
              <w:t>TAAGACACTGCCA (AGO2)</w:t>
            </w:r>
          </w:p>
        </w:tc>
      </w:tr>
      <w:tr w:rsidR="003472C1" w:rsidRPr="003472C1" w:rsidTr="00135C25">
        <w:trPr>
          <w:trHeight w:val="20"/>
        </w:trPr>
        <w:tc>
          <w:tcPr>
            <w:tcW w:w="1440" w:type="dxa"/>
            <w:gridSpan w:val="2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440" w:type="dxa"/>
            <w:vMerge/>
          </w:tcPr>
          <w:p w:rsidR="003472C1" w:rsidRPr="003472C1" w:rsidRDefault="003472C1" w:rsidP="003472C1">
            <w:pPr>
              <w:spacing w:after="160" w:line="259" w:lineRule="auto"/>
            </w:pPr>
          </w:p>
        </w:tc>
        <w:tc>
          <w:tcPr>
            <w:tcW w:w="11065" w:type="dxa"/>
          </w:tcPr>
          <w:p w:rsidR="003472C1" w:rsidRPr="003472C1" w:rsidRDefault="003472C1" w:rsidP="003472C1">
            <w:pPr>
              <w:spacing w:after="160" w:line="259" w:lineRule="auto"/>
            </w:pPr>
            <w:r w:rsidRPr="003472C1">
              <w:t>ACAACCAG</w:t>
            </w:r>
            <w:r w:rsidRPr="003472C1">
              <w:rPr>
                <w:u w:val="single"/>
              </w:rPr>
              <w:t>(C/A/T)</w:t>
            </w:r>
            <w:r w:rsidRPr="003472C1">
              <w:t>TAAGACACTGCCA (FXR1)</w:t>
            </w:r>
          </w:p>
        </w:tc>
      </w:tr>
    </w:tbl>
    <w:p w:rsidR="003472C1" w:rsidRPr="003472C1" w:rsidRDefault="003472C1" w:rsidP="003472C1">
      <w:pPr>
        <w:rPr>
          <w:rtl/>
          <w:lang w:bidi="fa-IR"/>
        </w:rPr>
      </w:pPr>
    </w:p>
    <w:p w:rsidR="003472C1" w:rsidRPr="003472C1" w:rsidRDefault="003472C1" w:rsidP="003472C1"/>
    <w:p w:rsidR="00491372" w:rsidRDefault="00491372" w:rsidP="00491372"/>
    <w:p w:rsidR="00135C25" w:rsidRDefault="00902733" w:rsidP="0074732A">
      <w:pPr>
        <w:tabs>
          <w:tab w:val="left" w:pos="11055"/>
        </w:tabs>
        <w:jc w:val="both"/>
      </w:pPr>
      <w:r w:rsidRPr="00437CF1">
        <w:rPr>
          <w:rFonts w:asciiTheme="majorBidi" w:hAnsiTheme="majorBidi" w:cstheme="majorBidi"/>
          <w:sz w:val="32"/>
          <w:szCs w:val="32"/>
        </w:rPr>
        <w:tab/>
      </w:r>
    </w:p>
    <w:sectPr w:rsidR="00135C25" w:rsidSect="007473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15D7" w:rsidRDefault="007415D7">
      <w:pPr>
        <w:spacing w:after="0" w:line="240" w:lineRule="auto"/>
      </w:pPr>
      <w:r>
        <w:separator/>
      </w:r>
    </w:p>
  </w:endnote>
  <w:endnote w:type="continuationSeparator" w:id="0">
    <w:p w:rsidR="007415D7" w:rsidRDefault="007415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782039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5C25" w:rsidRDefault="00135C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2F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35C25" w:rsidRDefault="00135C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15D7" w:rsidRDefault="007415D7">
      <w:pPr>
        <w:spacing w:after="0" w:line="240" w:lineRule="auto"/>
      </w:pPr>
      <w:r>
        <w:separator/>
      </w:r>
    </w:p>
  </w:footnote>
  <w:footnote w:type="continuationSeparator" w:id="0">
    <w:p w:rsidR="007415D7" w:rsidRDefault="007415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733"/>
    <w:rsid w:val="00135C25"/>
    <w:rsid w:val="001555CC"/>
    <w:rsid w:val="001779FD"/>
    <w:rsid w:val="003123BD"/>
    <w:rsid w:val="003472C1"/>
    <w:rsid w:val="003606E9"/>
    <w:rsid w:val="00362F24"/>
    <w:rsid w:val="00491372"/>
    <w:rsid w:val="005D3BCD"/>
    <w:rsid w:val="005E2352"/>
    <w:rsid w:val="006652C7"/>
    <w:rsid w:val="006F2FA2"/>
    <w:rsid w:val="00735F92"/>
    <w:rsid w:val="007415D7"/>
    <w:rsid w:val="0074732A"/>
    <w:rsid w:val="00902733"/>
    <w:rsid w:val="00B833A5"/>
    <w:rsid w:val="00C9725C"/>
    <w:rsid w:val="00CA2F41"/>
    <w:rsid w:val="00CB7C9B"/>
    <w:rsid w:val="00D51199"/>
    <w:rsid w:val="00D6631B"/>
    <w:rsid w:val="00E3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ECF26"/>
  <w15:chartTrackingRefBased/>
  <w15:docId w15:val="{0CD2D4A9-1104-443B-8FEC-7D2AB2C72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27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027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733"/>
  </w:style>
  <w:style w:type="character" w:styleId="Hyperlink">
    <w:name w:val="Hyperlink"/>
    <w:basedOn w:val="DefaultParagraphFont"/>
    <w:uiPriority w:val="99"/>
    <w:unhideWhenUsed/>
    <w:rsid w:val="0074732A"/>
    <w:rPr>
      <w:color w:val="0000FF"/>
      <w:u w:val="single"/>
    </w:rPr>
  </w:style>
  <w:style w:type="table" w:styleId="TableGrid">
    <w:name w:val="Table Grid"/>
    <w:basedOn w:val="TableNormal"/>
    <w:uiPriority w:val="39"/>
    <w:rsid w:val="00747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g-binding">
    <w:name w:val="ng-binding"/>
    <w:basedOn w:val="DefaultParagraphFont"/>
    <w:rsid w:val="0074732A"/>
  </w:style>
  <w:style w:type="paragraph" w:styleId="Title">
    <w:name w:val="Title"/>
    <w:basedOn w:val="Normal"/>
    <w:next w:val="Normal"/>
    <w:link w:val="TitleChar"/>
    <w:uiPriority w:val="10"/>
    <w:qFormat/>
    <w:rsid w:val="0074732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73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913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1372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913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13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94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3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://www.mirbase.org/cgi-bin/mirna_entry.pl?acc=MIMAT0004517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mirbase.org/cgi-bin/mirna_entry.pl?acc=MI0000113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2</Pages>
  <Words>3937</Words>
  <Characters>22447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ta</dc:creator>
  <cp:keywords/>
  <dc:description/>
  <cp:lastModifiedBy>MAHTA</cp:lastModifiedBy>
  <cp:revision>5</cp:revision>
  <dcterms:created xsi:type="dcterms:W3CDTF">2021-01-26T21:15:00Z</dcterms:created>
  <dcterms:modified xsi:type="dcterms:W3CDTF">2021-02-02T20:27:00Z</dcterms:modified>
</cp:coreProperties>
</file>